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6177C" w14:textId="77777777" w:rsidR="008647F3" w:rsidRPr="00267FE5" w:rsidRDefault="008647F3" w:rsidP="00505594">
      <w:pPr>
        <w:spacing w:line="240" w:lineRule="auto"/>
        <w:rPr>
          <w:rFonts w:cstheme="minorHAnsi"/>
          <w:b/>
          <w:sz w:val="24"/>
          <w:szCs w:val="24"/>
          <w:lang w:val="en-US"/>
        </w:rPr>
      </w:pPr>
      <w:r w:rsidRPr="008647F3">
        <w:rPr>
          <w:rFonts w:ascii="Calibri" w:hAnsi="Calibri" w:cs="Calibri"/>
          <w:b/>
          <w:color w:val="000000"/>
          <w:sz w:val="24"/>
          <w:szCs w:val="24"/>
          <w:lang w:val="en-US"/>
        </w:rPr>
        <w:t>Evaluation of the effectiveness</w:t>
      </w:r>
      <w:r w:rsidRPr="008647F3">
        <w:rPr>
          <w:rFonts w:cstheme="minorHAnsi"/>
          <w:b/>
          <w:sz w:val="24"/>
          <w:szCs w:val="24"/>
          <w:lang w:val="en-US"/>
        </w:rPr>
        <w:t xml:space="preserve"> of a 7-week minimal guided and unguided cognitive behavioral therapy-based stress-management APP for</w:t>
      </w:r>
      <w:r w:rsidRPr="00267FE5">
        <w:rPr>
          <w:rFonts w:cstheme="minorHAnsi"/>
          <w:b/>
          <w:sz w:val="24"/>
          <w:szCs w:val="24"/>
          <w:lang w:val="en-US"/>
        </w:rPr>
        <w:t xml:space="preserve"> students. </w:t>
      </w:r>
    </w:p>
    <w:p w14:paraId="48EABA8C" w14:textId="77777777" w:rsidR="00112AA9" w:rsidRPr="00E854E6" w:rsidRDefault="00112AA9">
      <w:pPr>
        <w:rPr>
          <w:b/>
          <w:sz w:val="10"/>
        </w:rPr>
      </w:pPr>
    </w:p>
    <w:p w14:paraId="6E75A815" w14:textId="55195BFC" w:rsidR="00E530E1" w:rsidRDefault="00E530E1">
      <w:pPr>
        <w:rPr>
          <w:b/>
          <w:sz w:val="28"/>
        </w:rPr>
      </w:pPr>
      <w:r w:rsidRPr="00E530E1">
        <w:rPr>
          <w:b/>
          <w:sz w:val="28"/>
        </w:rPr>
        <w:t>Supplementary Materials</w:t>
      </w:r>
    </w:p>
    <w:p w14:paraId="0845F4A0" w14:textId="74707AFE" w:rsidR="00F77AB7" w:rsidRDefault="00F77AB7">
      <w:r>
        <w:t xml:space="preserve">Table S1. </w:t>
      </w:r>
      <w:r w:rsidRPr="00F77AB7">
        <w:rPr>
          <w:b/>
        </w:rPr>
        <w:t>Correlation analysi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77AB7" w14:paraId="778D6501" w14:textId="77777777" w:rsidTr="008219AB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3852725" w14:textId="77777777" w:rsidR="00F77AB7" w:rsidRDefault="00F77AB7"/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163B8438" w14:textId="7C422ABC" w:rsidR="00F77AB7" w:rsidRPr="008219AB" w:rsidRDefault="00F77AB7">
            <w:pPr>
              <w:rPr>
                <w:b/>
              </w:rPr>
            </w:pPr>
            <w:r w:rsidRPr="008219AB">
              <w:rPr>
                <w:b/>
              </w:rPr>
              <w:t>completer sample (n=494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044C20A7" w14:textId="2B0FC94D" w:rsidR="00F77AB7" w:rsidRPr="008219AB" w:rsidRDefault="00F77AB7">
            <w:pPr>
              <w:rPr>
                <w:b/>
              </w:rPr>
            </w:pPr>
            <w:r w:rsidRPr="008219AB">
              <w:rPr>
                <w:b/>
              </w:rPr>
              <w:t>drop-out sample (n=141)</w:t>
            </w:r>
          </w:p>
        </w:tc>
      </w:tr>
      <w:tr w:rsidR="00F77AB7" w14:paraId="18803074" w14:textId="77777777" w:rsidTr="008219AB">
        <w:tc>
          <w:tcPr>
            <w:tcW w:w="3020" w:type="dxa"/>
            <w:tcBorders>
              <w:top w:val="single" w:sz="4" w:space="0" w:color="auto"/>
            </w:tcBorders>
          </w:tcPr>
          <w:p w14:paraId="0668DC5D" w14:textId="683ADD72" w:rsidR="00F77AB7" w:rsidRDefault="00F77AB7" w:rsidP="00F77AB7">
            <w:r w:rsidRPr="008C1262">
              <w:rPr>
                <w:rFonts w:cstheme="minorHAnsi"/>
                <w:szCs w:val="24"/>
                <w:lang w:val="en-US"/>
              </w:rPr>
              <w:t>guided iSMT</w:t>
            </w:r>
            <w:r>
              <w:rPr>
                <w:rFonts w:cstheme="minorHAnsi"/>
                <w:szCs w:val="24"/>
                <w:lang w:val="en-US"/>
              </w:rPr>
              <w:t xml:space="preserve">, </w:t>
            </w:r>
            <w:proofErr w:type="gramStart"/>
            <w:r>
              <w:rPr>
                <w:rFonts w:cstheme="minorHAnsi"/>
                <w:szCs w:val="24"/>
                <w:lang w:val="en-US"/>
              </w:rPr>
              <w:t>n(</w:t>
            </w:r>
            <w:proofErr w:type="gramEnd"/>
            <w:r>
              <w:rPr>
                <w:rFonts w:cstheme="minorHAnsi"/>
                <w:szCs w:val="24"/>
                <w:lang w:val="en-US"/>
              </w:rPr>
              <w:t xml:space="preserve">%),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stdR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7FDA9F24" w14:textId="46D4B7EA" w:rsidR="00F77AB7" w:rsidRDefault="00F77AB7" w:rsidP="00F77AB7">
            <w:r>
              <w:t>118 (69.8%), -1.2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01183399" w14:textId="4321E7FB" w:rsidR="00F77AB7" w:rsidRDefault="00F77AB7" w:rsidP="00F77AB7">
            <w:r>
              <w:t>51 (30.2%), 2.2*</w:t>
            </w:r>
          </w:p>
        </w:tc>
      </w:tr>
      <w:tr w:rsidR="00F77AB7" w14:paraId="2809C37D" w14:textId="77777777" w:rsidTr="008219AB">
        <w:tc>
          <w:tcPr>
            <w:tcW w:w="3020" w:type="dxa"/>
          </w:tcPr>
          <w:p w14:paraId="08CF8AA4" w14:textId="17B5BFD2" w:rsidR="00F77AB7" w:rsidRDefault="00F77AB7" w:rsidP="00F77AB7">
            <w:r>
              <w:t xml:space="preserve">unguided iSMT, </w:t>
            </w:r>
            <w:proofErr w:type="gramStart"/>
            <w:r>
              <w:t>n(</w:t>
            </w:r>
            <w:proofErr w:type="gramEnd"/>
            <w:r>
              <w:t xml:space="preserve">%), </w:t>
            </w:r>
            <w:proofErr w:type="spellStart"/>
            <w:r>
              <w:t>stdR</w:t>
            </w:r>
            <w:proofErr w:type="spellEnd"/>
          </w:p>
        </w:tc>
        <w:tc>
          <w:tcPr>
            <w:tcW w:w="3021" w:type="dxa"/>
          </w:tcPr>
          <w:p w14:paraId="1D0672E9" w14:textId="7346A3F2" w:rsidR="00F77AB7" w:rsidRDefault="00F77AB7" w:rsidP="00F77AB7">
            <w:r>
              <w:t>123 (71.5%), -0.9</w:t>
            </w:r>
          </w:p>
        </w:tc>
        <w:tc>
          <w:tcPr>
            <w:tcW w:w="3021" w:type="dxa"/>
          </w:tcPr>
          <w:p w14:paraId="1B730EC1" w14:textId="1A899EC1" w:rsidR="00F77AB7" w:rsidRDefault="00F77AB7" w:rsidP="00F77AB7">
            <w:r>
              <w:t>49 (28.5%), 1.7</w:t>
            </w:r>
          </w:p>
        </w:tc>
      </w:tr>
      <w:tr w:rsidR="00F77AB7" w14:paraId="2C3D5EE3" w14:textId="77777777" w:rsidTr="008219AB">
        <w:tc>
          <w:tcPr>
            <w:tcW w:w="3020" w:type="dxa"/>
          </w:tcPr>
          <w:p w14:paraId="199D6B8A" w14:textId="4D34DD5C" w:rsidR="00F77AB7" w:rsidRDefault="008219AB" w:rsidP="00F77AB7">
            <w:r>
              <w:t>p</w:t>
            </w:r>
            <w:r w:rsidR="00F77AB7">
              <w:t xml:space="preserve">sychoeducation, </w:t>
            </w:r>
            <w:proofErr w:type="gramStart"/>
            <w:r w:rsidR="00F77AB7">
              <w:t>n(</w:t>
            </w:r>
            <w:proofErr w:type="gramEnd"/>
            <w:r w:rsidR="00F77AB7">
              <w:t xml:space="preserve">%), </w:t>
            </w:r>
            <w:proofErr w:type="spellStart"/>
            <w:r w:rsidR="00F77AB7">
              <w:t>stdR</w:t>
            </w:r>
            <w:proofErr w:type="spellEnd"/>
          </w:p>
        </w:tc>
        <w:tc>
          <w:tcPr>
            <w:tcW w:w="3021" w:type="dxa"/>
          </w:tcPr>
          <w:p w14:paraId="47335626" w14:textId="480E4E50" w:rsidR="00F77AB7" w:rsidRDefault="00F77AB7" w:rsidP="00F77AB7">
            <w:r>
              <w:t>123 (83.7%), 0.8</w:t>
            </w:r>
          </w:p>
        </w:tc>
        <w:tc>
          <w:tcPr>
            <w:tcW w:w="3021" w:type="dxa"/>
          </w:tcPr>
          <w:p w14:paraId="177CDD2A" w14:textId="0DFA53B1" w:rsidR="00F77AB7" w:rsidRDefault="00F77AB7" w:rsidP="00F77AB7">
            <w:r>
              <w:t>24 (16.3%), -1.5</w:t>
            </w:r>
          </w:p>
        </w:tc>
      </w:tr>
      <w:tr w:rsidR="00F77AB7" w14:paraId="5BDC7833" w14:textId="77777777" w:rsidTr="008219AB">
        <w:tc>
          <w:tcPr>
            <w:tcW w:w="3020" w:type="dxa"/>
            <w:tcBorders>
              <w:bottom w:val="single" w:sz="4" w:space="0" w:color="auto"/>
            </w:tcBorders>
          </w:tcPr>
          <w:p w14:paraId="496E0102" w14:textId="26FAACEF" w:rsidR="00F77AB7" w:rsidRDefault="00D87FC5" w:rsidP="00F77AB7">
            <w:r>
              <w:t>WL</w:t>
            </w:r>
            <w:r w:rsidR="00F77AB7">
              <w:t xml:space="preserve"> control, </w:t>
            </w:r>
            <w:proofErr w:type="gramStart"/>
            <w:r w:rsidR="00F77AB7">
              <w:t>n(</w:t>
            </w:r>
            <w:proofErr w:type="gramEnd"/>
            <w:r w:rsidR="00F77AB7">
              <w:t xml:space="preserve">%), </w:t>
            </w:r>
            <w:proofErr w:type="spellStart"/>
            <w:r w:rsidR="00F77AB7">
              <w:t>stdR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1C297BB3" w14:textId="3D5A2FB0" w:rsidR="00F77AB7" w:rsidRDefault="00F77AB7" w:rsidP="00F77AB7">
            <w:r>
              <w:t>130 (88.4%), 1.5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E7B50EC" w14:textId="042CBB81" w:rsidR="00F77AB7" w:rsidRDefault="00F77AB7" w:rsidP="00F77AB7">
            <w:r>
              <w:t>17 (11.6%), -2.7*</w:t>
            </w:r>
          </w:p>
        </w:tc>
      </w:tr>
    </w:tbl>
    <w:p w14:paraId="1A4EAD43" w14:textId="17AEF005" w:rsidR="00F77AB7" w:rsidRDefault="00F77AB7" w:rsidP="008219AB">
      <w:pPr>
        <w:spacing w:after="0"/>
      </w:pPr>
      <w:r>
        <w:t>Note: n= sample size, % = proportion of subjects per study arm completing and dropping</w:t>
      </w:r>
      <w:r w:rsidR="00E15C02">
        <w:t xml:space="preserve"> </w:t>
      </w:r>
      <w:r>
        <w:t xml:space="preserve">out; </w:t>
      </w:r>
      <w:proofErr w:type="spellStart"/>
      <w:r>
        <w:t>stdR</w:t>
      </w:r>
      <w:proofErr w:type="spellEnd"/>
      <w:r>
        <w:t xml:space="preserve"> = standardized residuals; </w:t>
      </w:r>
      <w:proofErr w:type="spellStart"/>
      <w:r>
        <w:t>stdR</w:t>
      </w:r>
      <w:proofErr w:type="spellEnd"/>
      <w:r>
        <w:t xml:space="preserve"> &gt; 1.96 or </w:t>
      </w:r>
      <w:proofErr w:type="spellStart"/>
      <w:r>
        <w:t>stdR</w:t>
      </w:r>
      <w:proofErr w:type="spellEnd"/>
      <w:r>
        <w:t xml:space="preserve"> &lt; </w:t>
      </w:r>
      <w:r w:rsidR="00E15C02">
        <w:t>-</w:t>
      </w:r>
      <w:r>
        <w:t>1.96 indicate significant cell frequency</w:t>
      </w:r>
      <w:r w:rsidR="00D87FC5">
        <w:t>; WL control = waiting-list control group</w:t>
      </w:r>
      <w:r w:rsidR="00A14C39">
        <w:t>.</w:t>
      </w:r>
    </w:p>
    <w:p w14:paraId="25460738" w14:textId="77777777" w:rsidR="00F77AB7" w:rsidRDefault="00F77AB7"/>
    <w:p w14:paraId="08BFA061" w14:textId="20915510" w:rsidR="003F37FA" w:rsidRDefault="003F37FA">
      <w:pPr>
        <w:rPr>
          <w:b/>
        </w:rPr>
      </w:pPr>
      <w:r w:rsidRPr="008C1262">
        <w:t>Table S</w:t>
      </w:r>
      <w:r w:rsidR="00F77AB7">
        <w:t>2</w:t>
      </w:r>
      <w:r w:rsidRPr="008C1262">
        <w:t xml:space="preserve">. </w:t>
      </w:r>
      <w:r w:rsidRPr="008C1262">
        <w:rPr>
          <w:b/>
        </w:rPr>
        <w:t xml:space="preserve">Comparison of </w:t>
      </w:r>
      <w:r w:rsidR="00BE4CC9" w:rsidRPr="008C1262">
        <w:rPr>
          <w:b/>
        </w:rPr>
        <w:t xml:space="preserve">baseline scores between the </w:t>
      </w:r>
      <w:r w:rsidR="005753E8">
        <w:rPr>
          <w:b/>
        </w:rPr>
        <w:t>completer</w:t>
      </w:r>
      <w:r w:rsidR="00C42E4D">
        <w:rPr>
          <w:b/>
        </w:rPr>
        <w:t xml:space="preserve"> (n=494)</w:t>
      </w:r>
      <w:r w:rsidRPr="008C1262">
        <w:rPr>
          <w:b/>
        </w:rPr>
        <w:t xml:space="preserve"> </w:t>
      </w:r>
      <w:r w:rsidR="00F72EB3">
        <w:rPr>
          <w:b/>
        </w:rPr>
        <w:t xml:space="preserve">and </w:t>
      </w:r>
      <w:r w:rsidR="005753E8">
        <w:rPr>
          <w:b/>
        </w:rPr>
        <w:t>drop-out</w:t>
      </w:r>
      <w:r w:rsidR="00C42E4D">
        <w:rPr>
          <w:b/>
        </w:rPr>
        <w:t xml:space="preserve"> (n=141)</w:t>
      </w:r>
      <w:r w:rsidRPr="008C1262">
        <w:rPr>
          <w:b/>
        </w:rPr>
        <w:t xml:space="preserve"> </w:t>
      </w:r>
      <w:r w:rsidR="00F72EB3">
        <w:rPr>
          <w:b/>
        </w:rPr>
        <w:t>sample</w:t>
      </w:r>
      <w:r w:rsidR="00CF0B7D">
        <w:rPr>
          <w:b/>
        </w:rPr>
        <w:t>s</w:t>
      </w:r>
      <w:r w:rsidRPr="008C1262">
        <w:rPr>
          <w:b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5"/>
        <w:gridCol w:w="1842"/>
        <w:gridCol w:w="2410"/>
      </w:tblGrid>
      <w:tr w:rsidR="00BE4CC9" w:rsidRPr="008C1262" w14:paraId="2CBC623B" w14:textId="77777777" w:rsidTr="00F7079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A786A5A" w14:textId="77777777" w:rsidR="00BE4CC9" w:rsidRPr="008C1262" w:rsidRDefault="00BE4CC9" w:rsidP="00BE4CC9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8C1262"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060BBA9" w14:textId="172C736A" w:rsidR="003F37FA" w:rsidRPr="006E1643" w:rsidRDefault="008219AB" w:rsidP="00BE4CC9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8219AB">
              <w:rPr>
                <w:rFonts w:cstheme="minorHAnsi"/>
                <w:b/>
                <w:szCs w:val="24"/>
              </w:rPr>
              <w:t>completer</w:t>
            </w:r>
            <w:r w:rsidR="00BE4CC9" w:rsidRPr="008219AB">
              <w:rPr>
                <w:rFonts w:cstheme="minorHAnsi"/>
                <w:b/>
                <w:szCs w:val="24"/>
              </w:rPr>
              <w:t xml:space="preserve"> sample</w:t>
            </w:r>
            <w:r w:rsidR="006E1643">
              <w:rPr>
                <w:rFonts w:cstheme="minorHAnsi"/>
                <w:szCs w:val="24"/>
              </w:rPr>
              <w:t>, M(SD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8F3D280" w14:textId="77777777" w:rsidR="006E1643" w:rsidRDefault="008219AB" w:rsidP="00BE4CC9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8219AB">
              <w:rPr>
                <w:rFonts w:cstheme="minorHAnsi"/>
                <w:b/>
                <w:szCs w:val="24"/>
              </w:rPr>
              <w:t>drop-out</w:t>
            </w:r>
            <w:r w:rsidR="00BE4CC9" w:rsidRPr="008219AB">
              <w:rPr>
                <w:rFonts w:cstheme="minorHAnsi"/>
                <w:b/>
                <w:szCs w:val="24"/>
              </w:rPr>
              <w:t xml:space="preserve"> sample</w:t>
            </w:r>
            <w:r w:rsidR="006E1643">
              <w:rPr>
                <w:rFonts w:cstheme="minorHAnsi"/>
                <w:szCs w:val="24"/>
              </w:rPr>
              <w:t>,</w:t>
            </w:r>
          </w:p>
          <w:p w14:paraId="1A9EBE43" w14:textId="117C1C9B" w:rsidR="003F37FA" w:rsidRPr="00F63D39" w:rsidRDefault="006E1643" w:rsidP="00BE4CC9">
            <w:pPr>
              <w:autoSpaceDE w:val="0"/>
              <w:autoSpaceDN w:val="0"/>
              <w:adjustRightInd w:val="0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szCs w:val="24"/>
              </w:rPr>
              <w:t>M(SD)</w:t>
            </w:r>
            <w:r w:rsidR="00BE4CC9" w:rsidRPr="008219AB">
              <w:rPr>
                <w:rFonts w:cstheme="minorHAnsi"/>
                <w:b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6BA0E" w14:textId="77777777" w:rsidR="00BE4CC9" w:rsidRDefault="003F37FA" w:rsidP="005F0727">
            <w:pPr>
              <w:autoSpaceDE w:val="0"/>
              <w:autoSpaceDN w:val="0"/>
              <w:adjustRightInd w:val="0"/>
              <w:rPr>
                <w:rFonts w:cstheme="minorHAnsi"/>
                <w:b/>
                <w:szCs w:val="24"/>
              </w:rPr>
            </w:pPr>
            <w:r w:rsidRPr="00F63D39">
              <w:rPr>
                <w:rFonts w:cstheme="minorHAnsi"/>
                <w:b/>
                <w:szCs w:val="24"/>
              </w:rPr>
              <w:t>Test-s</w:t>
            </w:r>
            <w:r w:rsidR="00BE4CC9" w:rsidRPr="00F63D39">
              <w:rPr>
                <w:rFonts w:cstheme="minorHAnsi"/>
                <w:b/>
                <w:szCs w:val="24"/>
              </w:rPr>
              <w:t>tatistics</w:t>
            </w:r>
          </w:p>
          <w:p w14:paraId="56F5BF65" w14:textId="10F2A2A5" w:rsidR="006E1643" w:rsidRPr="006E1643" w:rsidRDefault="006E1643" w:rsidP="005F0727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(Bonferroni-corrected)</w:t>
            </w:r>
          </w:p>
        </w:tc>
      </w:tr>
      <w:tr w:rsidR="008F3953" w:rsidRPr="008C1262" w14:paraId="42B9AE9E" w14:textId="77777777" w:rsidTr="00F70791">
        <w:tc>
          <w:tcPr>
            <w:tcW w:w="8789" w:type="dxa"/>
            <w:gridSpan w:val="4"/>
            <w:tcBorders>
              <w:top w:val="single" w:sz="4" w:space="0" w:color="auto"/>
            </w:tcBorders>
          </w:tcPr>
          <w:p w14:paraId="542C4E03" w14:textId="4F5786F2" w:rsidR="008F3953" w:rsidRPr="006E1643" w:rsidRDefault="008F3953" w:rsidP="00BE4CC9">
            <w:pPr>
              <w:rPr>
                <w:rFonts w:cstheme="minorHAnsi"/>
                <w:b/>
                <w:color w:val="010205"/>
                <w:szCs w:val="24"/>
              </w:rPr>
            </w:pPr>
            <w:r w:rsidRPr="006E1643">
              <w:rPr>
                <w:rFonts w:cstheme="minorHAnsi"/>
                <w:b/>
                <w:szCs w:val="24"/>
              </w:rPr>
              <w:t>DASS 21</w:t>
            </w:r>
            <w:r w:rsidR="006E1643">
              <w:rPr>
                <w:rFonts w:cstheme="minorHAnsi"/>
                <w:b/>
                <w:szCs w:val="24"/>
              </w:rPr>
              <w:t xml:space="preserve"> - </w:t>
            </w:r>
            <w:r w:rsidRPr="006E1643">
              <w:rPr>
                <w:rFonts w:cstheme="minorHAnsi"/>
                <w:b/>
                <w:i/>
                <w:szCs w:val="24"/>
              </w:rPr>
              <w:t>STRESS</w:t>
            </w:r>
            <w:r w:rsidR="006E1643">
              <w:rPr>
                <w:rFonts w:cstheme="minorHAnsi"/>
                <w:b/>
                <w:szCs w:val="24"/>
              </w:rPr>
              <w:t xml:space="preserve"> subscale</w:t>
            </w:r>
          </w:p>
        </w:tc>
      </w:tr>
      <w:tr w:rsidR="008F3953" w:rsidRPr="008C1262" w14:paraId="3F7092F6" w14:textId="77777777" w:rsidTr="00F70791">
        <w:tc>
          <w:tcPr>
            <w:tcW w:w="2552" w:type="dxa"/>
          </w:tcPr>
          <w:p w14:paraId="7B71B6FB" w14:textId="6E7000BD" w:rsidR="008F3953" w:rsidRPr="008C1262" w:rsidRDefault="008F3953" w:rsidP="008F3953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8C1262">
              <w:rPr>
                <w:rFonts w:cstheme="minorHAnsi"/>
                <w:szCs w:val="24"/>
                <w:lang w:val="en-US"/>
              </w:rPr>
              <w:t>guided iSMT</w:t>
            </w:r>
          </w:p>
        </w:tc>
        <w:tc>
          <w:tcPr>
            <w:tcW w:w="1985" w:type="dxa"/>
          </w:tcPr>
          <w:p w14:paraId="5485B431" w14:textId="4E0EBFE7" w:rsidR="008F3953" w:rsidRPr="00BE4CC9" w:rsidRDefault="008F3953" w:rsidP="008F3953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7.50 (3.91)</w:t>
            </w:r>
          </w:p>
        </w:tc>
        <w:tc>
          <w:tcPr>
            <w:tcW w:w="1842" w:type="dxa"/>
          </w:tcPr>
          <w:p w14:paraId="285EA321" w14:textId="1F7B3FA5" w:rsidR="008F3953" w:rsidRPr="00BE4CC9" w:rsidRDefault="008F3953" w:rsidP="008F3953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8.88 (4.09)</w:t>
            </w:r>
          </w:p>
        </w:tc>
        <w:tc>
          <w:tcPr>
            <w:tcW w:w="2410" w:type="dxa"/>
          </w:tcPr>
          <w:p w14:paraId="51A4EEF8" w14:textId="0BDB0DD4" w:rsidR="008F3953" w:rsidRPr="00833265" w:rsidRDefault="006E1643" w:rsidP="008F3953">
            <w:pPr>
              <w:rPr>
                <w:rFonts w:cstheme="minorHAnsi"/>
                <w:color w:val="010205"/>
                <w:szCs w:val="24"/>
              </w:rPr>
            </w:pPr>
            <w:r w:rsidRPr="00833265">
              <w:rPr>
                <w:rFonts w:cstheme="minorHAnsi"/>
                <w:i/>
                <w:color w:val="010205"/>
                <w:szCs w:val="24"/>
              </w:rPr>
              <w:t>p</w:t>
            </w:r>
            <w:r w:rsidRPr="00833265">
              <w:rPr>
                <w:rFonts w:cstheme="minorHAnsi"/>
                <w:color w:val="010205"/>
                <w:szCs w:val="24"/>
              </w:rPr>
              <w:t xml:space="preserve"> = .042</w:t>
            </w:r>
            <w:r w:rsidR="00833265">
              <w:rPr>
                <w:rFonts w:cstheme="minorHAnsi"/>
                <w:color w:val="010205"/>
                <w:szCs w:val="24"/>
              </w:rPr>
              <w:t>*</w:t>
            </w:r>
          </w:p>
        </w:tc>
      </w:tr>
      <w:tr w:rsidR="008F3953" w:rsidRPr="008C1262" w14:paraId="2AA6B4BC" w14:textId="77777777" w:rsidTr="00F70791">
        <w:tc>
          <w:tcPr>
            <w:tcW w:w="2552" w:type="dxa"/>
          </w:tcPr>
          <w:p w14:paraId="36E5A618" w14:textId="59D95269" w:rsidR="008F3953" w:rsidRPr="008C1262" w:rsidRDefault="008F3953" w:rsidP="008F3953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unguided iSMT</w:t>
            </w:r>
          </w:p>
        </w:tc>
        <w:tc>
          <w:tcPr>
            <w:tcW w:w="1985" w:type="dxa"/>
          </w:tcPr>
          <w:p w14:paraId="2321B41F" w14:textId="0DDC709B" w:rsidR="008F3953" w:rsidRPr="00BE4CC9" w:rsidRDefault="008F3953" w:rsidP="008F3953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7.86 (3.76)</w:t>
            </w:r>
          </w:p>
        </w:tc>
        <w:tc>
          <w:tcPr>
            <w:tcW w:w="1842" w:type="dxa"/>
          </w:tcPr>
          <w:p w14:paraId="5F07D516" w14:textId="4C9AE4FD" w:rsidR="008F3953" w:rsidRPr="00BE4CC9" w:rsidRDefault="008F3953" w:rsidP="008F3953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9.76 (4.82)</w:t>
            </w:r>
          </w:p>
        </w:tc>
        <w:tc>
          <w:tcPr>
            <w:tcW w:w="2410" w:type="dxa"/>
          </w:tcPr>
          <w:p w14:paraId="4A86A64D" w14:textId="6DAE316A" w:rsidR="008F3953" w:rsidRPr="00833265" w:rsidRDefault="006E1643" w:rsidP="008F3953">
            <w:pPr>
              <w:rPr>
                <w:rFonts w:cstheme="minorHAnsi"/>
                <w:color w:val="010205"/>
                <w:szCs w:val="24"/>
              </w:rPr>
            </w:pPr>
            <w:r w:rsidRPr="00833265">
              <w:rPr>
                <w:rFonts w:cstheme="minorHAnsi"/>
                <w:i/>
                <w:color w:val="010205"/>
                <w:szCs w:val="24"/>
              </w:rPr>
              <w:t>p</w:t>
            </w:r>
            <w:r w:rsidRPr="00833265">
              <w:rPr>
                <w:rFonts w:cstheme="minorHAnsi"/>
                <w:color w:val="010205"/>
                <w:szCs w:val="24"/>
              </w:rPr>
              <w:t xml:space="preserve"> = .006</w:t>
            </w:r>
            <w:r w:rsidR="00833265">
              <w:rPr>
                <w:rFonts w:cstheme="minorHAnsi"/>
                <w:color w:val="010205"/>
                <w:szCs w:val="24"/>
              </w:rPr>
              <w:t>*</w:t>
            </w:r>
          </w:p>
        </w:tc>
      </w:tr>
      <w:tr w:rsidR="008F3953" w:rsidRPr="008C1262" w14:paraId="782F7A93" w14:textId="77777777" w:rsidTr="00F70791">
        <w:tc>
          <w:tcPr>
            <w:tcW w:w="2552" w:type="dxa"/>
          </w:tcPr>
          <w:p w14:paraId="773A63C9" w14:textId="013B7AD0" w:rsidR="008F3953" w:rsidRPr="008C1262" w:rsidRDefault="008F3953" w:rsidP="008F3953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psychoeducation</w:t>
            </w:r>
          </w:p>
        </w:tc>
        <w:tc>
          <w:tcPr>
            <w:tcW w:w="1985" w:type="dxa"/>
          </w:tcPr>
          <w:p w14:paraId="1613157A" w14:textId="665865A5" w:rsidR="008F3953" w:rsidRPr="00BE4CC9" w:rsidRDefault="008F3953" w:rsidP="008F3953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7.59 (4.18)</w:t>
            </w:r>
          </w:p>
        </w:tc>
        <w:tc>
          <w:tcPr>
            <w:tcW w:w="1842" w:type="dxa"/>
          </w:tcPr>
          <w:p w14:paraId="752B9BBE" w14:textId="0900AFBF" w:rsidR="008F3953" w:rsidRPr="00BE4CC9" w:rsidRDefault="008F3953" w:rsidP="008F3953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8.25 (3.95)</w:t>
            </w:r>
          </w:p>
        </w:tc>
        <w:tc>
          <w:tcPr>
            <w:tcW w:w="2410" w:type="dxa"/>
          </w:tcPr>
          <w:p w14:paraId="2502D198" w14:textId="2809A55E" w:rsidR="008F3953" w:rsidRPr="008C1262" w:rsidRDefault="006E1643" w:rsidP="008F3953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466</w:t>
            </w:r>
          </w:p>
        </w:tc>
      </w:tr>
      <w:tr w:rsidR="008F3953" w:rsidRPr="008C1262" w14:paraId="4178483D" w14:textId="77777777" w:rsidTr="00F70791">
        <w:tc>
          <w:tcPr>
            <w:tcW w:w="2552" w:type="dxa"/>
            <w:tcBorders>
              <w:bottom w:val="single" w:sz="4" w:space="0" w:color="auto"/>
            </w:tcBorders>
          </w:tcPr>
          <w:p w14:paraId="69A4299F" w14:textId="5C368249" w:rsidR="008F3953" w:rsidRPr="008C1262" w:rsidRDefault="00D87FC5" w:rsidP="008F3953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WL</w:t>
            </w:r>
            <w:r w:rsidR="008F3953">
              <w:t xml:space="preserve"> contr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9DD9E4A" w14:textId="7D765D95" w:rsidR="008F3953" w:rsidRPr="00BE4CC9" w:rsidRDefault="008F3953" w:rsidP="008F3953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7.31 (3.8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60E5B72" w14:textId="283F76F3" w:rsidR="008F3953" w:rsidRPr="00BE4CC9" w:rsidRDefault="008F3953" w:rsidP="008F3953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8.59 (4.5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FD6E0BC" w14:textId="1BFBC58B" w:rsidR="008F3953" w:rsidRPr="008C1262" w:rsidRDefault="006E1643" w:rsidP="008F3953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219</w:t>
            </w:r>
          </w:p>
        </w:tc>
      </w:tr>
      <w:tr w:rsidR="006E1643" w:rsidRPr="008C1262" w14:paraId="40F358BF" w14:textId="77777777" w:rsidTr="00F70791">
        <w:tc>
          <w:tcPr>
            <w:tcW w:w="8789" w:type="dxa"/>
            <w:gridSpan w:val="4"/>
            <w:tcBorders>
              <w:top w:val="single" w:sz="4" w:space="0" w:color="auto"/>
            </w:tcBorders>
          </w:tcPr>
          <w:p w14:paraId="79335290" w14:textId="6BE0DF9B" w:rsidR="006E1643" w:rsidRPr="008C1262" w:rsidRDefault="006E1643" w:rsidP="00BE4CC9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b/>
                <w:szCs w:val="24"/>
              </w:rPr>
              <w:t>ERQ</w:t>
            </w:r>
            <w:r>
              <w:rPr>
                <w:rFonts w:cstheme="minorHAnsi"/>
                <w:b/>
                <w:szCs w:val="24"/>
              </w:rPr>
              <w:t xml:space="preserve"> </w:t>
            </w:r>
            <w:r w:rsidRPr="006E1643">
              <w:rPr>
                <w:rFonts w:cstheme="minorHAnsi"/>
                <w:b/>
                <w:szCs w:val="24"/>
              </w:rPr>
              <w:t>-</w:t>
            </w:r>
            <w:r>
              <w:rPr>
                <w:rFonts w:cstheme="minorHAnsi"/>
                <w:b/>
                <w:szCs w:val="24"/>
              </w:rPr>
              <w:t xml:space="preserve"> </w:t>
            </w:r>
            <w:r w:rsidRPr="006E1643">
              <w:rPr>
                <w:rFonts w:cstheme="minorHAnsi"/>
                <w:b/>
                <w:i/>
                <w:szCs w:val="24"/>
              </w:rPr>
              <w:t>Suppression</w:t>
            </w:r>
            <w:r>
              <w:rPr>
                <w:rFonts w:cstheme="minorHAnsi"/>
                <w:b/>
                <w:szCs w:val="24"/>
              </w:rPr>
              <w:t xml:space="preserve"> subscale</w:t>
            </w:r>
          </w:p>
        </w:tc>
      </w:tr>
      <w:tr w:rsidR="00C25401" w:rsidRPr="008C1262" w14:paraId="3B96FFA3" w14:textId="77777777" w:rsidTr="00F70791">
        <w:tc>
          <w:tcPr>
            <w:tcW w:w="2552" w:type="dxa"/>
          </w:tcPr>
          <w:p w14:paraId="3C5AC50F" w14:textId="5E8BB7A3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8C1262">
              <w:rPr>
                <w:rFonts w:cstheme="minorHAnsi"/>
                <w:szCs w:val="24"/>
                <w:lang w:val="en-US"/>
              </w:rPr>
              <w:t>guided iSMT</w:t>
            </w:r>
          </w:p>
        </w:tc>
        <w:tc>
          <w:tcPr>
            <w:tcW w:w="1985" w:type="dxa"/>
          </w:tcPr>
          <w:p w14:paraId="0146B216" w14:textId="2EEC5133" w:rsidR="00C25401" w:rsidRPr="00BE4CC9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3.88 (4.93)</w:t>
            </w:r>
          </w:p>
        </w:tc>
        <w:tc>
          <w:tcPr>
            <w:tcW w:w="1842" w:type="dxa"/>
          </w:tcPr>
          <w:p w14:paraId="102A9D1C" w14:textId="717F48A8" w:rsidR="00C25401" w:rsidRPr="00BE4CC9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4.04 (4.87)</w:t>
            </w:r>
          </w:p>
        </w:tc>
        <w:tc>
          <w:tcPr>
            <w:tcW w:w="2410" w:type="dxa"/>
          </w:tcPr>
          <w:p w14:paraId="4DD9E79B" w14:textId="15815F90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847</w:t>
            </w:r>
          </w:p>
        </w:tc>
      </w:tr>
      <w:tr w:rsidR="00C25401" w:rsidRPr="008C1262" w14:paraId="4A8E65E9" w14:textId="77777777" w:rsidTr="00F70791">
        <w:tc>
          <w:tcPr>
            <w:tcW w:w="2552" w:type="dxa"/>
          </w:tcPr>
          <w:p w14:paraId="50A27165" w14:textId="3110C700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unguided iSMT</w:t>
            </w:r>
          </w:p>
        </w:tc>
        <w:tc>
          <w:tcPr>
            <w:tcW w:w="1985" w:type="dxa"/>
          </w:tcPr>
          <w:p w14:paraId="02E50AE2" w14:textId="63B5E105" w:rsidR="00C25401" w:rsidRPr="00BE4CC9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4.06 (5.11)</w:t>
            </w:r>
          </w:p>
        </w:tc>
        <w:tc>
          <w:tcPr>
            <w:tcW w:w="1842" w:type="dxa"/>
          </w:tcPr>
          <w:p w14:paraId="27DF35C1" w14:textId="2E3BA891" w:rsidR="00C25401" w:rsidRPr="00BE4CC9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4.22 (5.89)</w:t>
            </w:r>
          </w:p>
        </w:tc>
        <w:tc>
          <w:tcPr>
            <w:tcW w:w="2410" w:type="dxa"/>
          </w:tcPr>
          <w:p w14:paraId="391DE2B1" w14:textId="47BA5A76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849</w:t>
            </w:r>
          </w:p>
        </w:tc>
      </w:tr>
      <w:tr w:rsidR="00C25401" w:rsidRPr="008C1262" w14:paraId="41908743" w14:textId="77777777" w:rsidTr="00F70791">
        <w:tc>
          <w:tcPr>
            <w:tcW w:w="2552" w:type="dxa"/>
          </w:tcPr>
          <w:p w14:paraId="5192E7AB" w14:textId="6BAF1C38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psychoeducation</w:t>
            </w:r>
          </w:p>
        </w:tc>
        <w:tc>
          <w:tcPr>
            <w:tcW w:w="1985" w:type="dxa"/>
          </w:tcPr>
          <w:p w14:paraId="0BCE6BEF" w14:textId="218384EF" w:rsidR="00C25401" w:rsidRPr="00BE4CC9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3.59 (4.96)</w:t>
            </w:r>
          </w:p>
        </w:tc>
        <w:tc>
          <w:tcPr>
            <w:tcW w:w="1842" w:type="dxa"/>
          </w:tcPr>
          <w:p w14:paraId="090F5704" w14:textId="3B30EED9" w:rsidR="00C25401" w:rsidRPr="00BE4CC9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4.29 (5.01)</w:t>
            </w:r>
          </w:p>
        </w:tc>
        <w:tc>
          <w:tcPr>
            <w:tcW w:w="2410" w:type="dxa"/>
          </w:tcPr>
          <w:p w14:paraId="2C89E7DB" w14:textId="0BD73530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531</w:t>
            </w:r>
          </w:p>
        </w:tc>
      </w:tr>
      <w:tr w:rsidR="00C25401" w:rsidRPr="008C1262" w14:paraId="3876FC73" w14:textId="77777777" w:rsidTr="00F70791">
        <w:tc>
          <w:tcPr>
            <w:tcW w:w="2552" w:type="dxa"/>
            <w:tcBorders>
              <w:bottom w:val="single" w:sz="4" w:space="0" w:color="auto"/>
            </w:tcBorders>
          </w:tcPr>
          <w:p w14:paraId="3D4D4E55" w14:textId="10FCAD0D" w:rsidR="00C25401" w:rsidRPr="008C1262" w:rsidRDefault="00D87FC5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WL</w:t>
            </w:r>
            <w:r w:rsidR="00C25401">
              <w:t xml:space="preserve"> contr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9C2F901" w14:textId="718E599E" w:rsidR="00C25401" w:rsidRPr="00BE4CC9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3.65 (4.9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7D78B4F" w14:textId="4ADCB9BC" w:rsidR="00C25401" w:rsidRPr="00BE4CC9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4.29 (4.9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308176A" w14:textId="241520CD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623</w:t>
            </w:r>
          </w:p>
        </w:tc>
      </w:tr>
      <w:tr w:rsidR="006E1643" w:rsidRPr="008C1262" w14:paraId="404DD405" w14:textId="77777777" w:rsidTr="00F70791">
        <w:tc>
          <w:tcPr>
            <w:tcW w:w="8789" w:type="dxa"/>
            <w:gridSpan w:val="4"/>
            <w:tcBorders>
              <w:top w:val="single" w:sz="4" w:space="0" w:color="auto"/>
            </w:tcBorders>
          </w:tcPr>
          <w:p w14:paraId="0CC36D89" w14:textId="70A4A182" w:rsidR="006E1643" w:rsidRPr="008C1262" w:rsidRDefault="006E1643" w:rsidP="00BE4CC9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b/>
                <w:szCs w:val="24"/>
              </w:rPr>
              <w:t>ERQ</w:t>
            </w:r>
            <w:r>
              <w:rPr>
                <w:rFonts w:cstheme="minorHAnsi"/>
                <w:b/>
                <w:szCs w:val="24"/>
              </w:rPr>
              <w:t xml:space="preserve"> </w:t>
            </w:r>
            <w:r w:rsidRPr="006E1643">
              <w:rPr>
                <w:rFonts w:cstheme="minorHAnsi"/>
                <w:b/>
                <w:szCs w:val="24"/>
              </w:rPr>
              <w:t>-</w:t>
            </w:r>
            <w:r>
              <w:rPr>
                <w:rFonts w:cstheme="minorHAnsi"/>
                <w:b/>
                <w:szCs w:val="24"/>
              </w:rPr>
              <w:t xml:space="preserve"> </w:t>
            </w:r>
            <w:r w:rsidRPr="006E1643">
              <w:rPr>
                <w:rFonts w:cstheme="minorHAnsi"/>
                <w:b/>
                <w:i/>
                <w:szCs w:val="24"/>
              </w:rPr>
              <w:t>Reappraisal</w:t>
            </w:r>
            <w:r>
              <w:rPr>
                <w:rFonts w:cstheme="minorHAnsi"/>
                <w:b/>
                <w:szCs w:val="24"/>
              </w:rPr>
              <w:t xml:space="preserve"> subscale</w:t>
            </w:r>
          </w:p>
        </w:tc>
      </w:tr>
      <w:tr w:rsidR="00C25401" w:rsidRPr="008C1262" w14:paraId="6D47130B" w14:textId="77777777" w:rsidTr="00F70791">
        <w:tc>
          <w:tcPr>
            <w:tcW w:w="2552" w:type="dxa"/>
          </w:tcPr>
          <w:p w14:paraId="3B649718" w14:textId="30867CEE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8C1262">
              <w:rPr>
                <w:rFonts w:cstheme="minorHAnsi"/>
                <w:szCs w:val="24"/>
                <w:lang w:val="en-US"/>
              </w:rPr>
              <w:t>guided iSMT</w:t>
            </w:r>
          </w:p>
        </w:tc>
        <w:tc>
          <w:tcPr>
            <w:tcW w:w="1985" w:type="dxa"/>
          </w:tcPr>
          <w:p w14:paraId="1D0557C0" w14:textId="5675C895" w:rsidR="00D269C9" w:rsidRPr="00BE4CC9" w:rsidRDefault="00D269C9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27.46</w:t>
            </w:r>
            <w:r w:rsidR="00412708">
              <w:rPr>
                <w:rFonts w:cstheme="minorHAnsi"/>
                <w:color w:val="010205"/>
                <w:szCs w:val="24"/>
              </w:rPr>
              <w:t xml:space="preserve"> (5.80)</w:t>
            </w:r>
          </w:p>
        </w:tc>
        <w:tc>
          <w:tcPr>
            <w:tcW w:w="1842" w:type="dxa"/>
          </w:tcPr>
          <w:p w14:paraId="71042708" w14:textId="7171805D" w:rsidR="00C25401" w:rsidRPr="00BE4CC9" w:rsidRDefault="00412708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25.84 (6.20)</w:t>
            </w:r>
          </w:p>
        </w:tc>
        <w:tc>
          <w:tcPr>
            <w:tcW w:w="2410" w:type="dxa"/>
          </w:tcPr>
          <w:p w14:paraId="475A4648" w14:textId="37791E82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412708">
              <w:rPr>
                <w:rFonts w:cstheme="minorHAnsi"/>
                <w:color w:val="010205"/>
                <w:szCs w:val="24"/>
              </w:rPr>
              <w:t>133</w:t>
            </w:r>
          </w:p>
        </w:tc>
      </w:tr>
      <w:tr w:rsidR="00C25401" w:rsidRPr="008C1262" w14:paraId="48A8DC6A" w14:textId="77777777" w:rsidTr="00F70791">
        <w:tc>
          <w:tcPr>
            <w:tcW w:w="2552" w:type="dxa"/>
          </w:tcPr>
          <w:p w14:paraId="29488AD8" w14:textId="327388CF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unguided iSMT</w:t>
            </w:r>
          </w:p>
        </w:tc>
        <w:tc>
          <w:tcPr>
            <w:tcW w:w="1985" w:type="dxa"/>
          </w:tcPr>
          <w:p w14:paraId="5F035C41" w14:textId="1A80E5B9" w:rsidR="00C25401" w:rsidRPr="00BE4CC9" w:rsidRDefault="00D269C9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26.91</w:t>
            </w:r>
            <w:r w:rsidR="00412708">
              <w:rPr>
                <w:rFonts w:cstheme="minorHAnsi"/>
                <w:color w:val="010205"/>
                <w:szCs w:val="24"/>
              </w:rPr>
              <w:t xml:space="preserve"> (6.62)</w:t>
            </w:r>
          </w:p>
        </w:tc>
        <w:tc>
          <w:tcPr>
            <w:tcW w:w="1842" w:type="dxa"/>
          </w:tcPr>
          <w:p w14:paraId="1EF71703" w14:textId="4E3C08E4" w:rsidR="00C25401" w:rsidRPr="00BE4CC9" w:rsidRDefault="00412708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25.45 (6.62)</w:t>
            </w:r>
          </w:p>
        </w:tc>
        <w:tc>
          <w:tcPr>
            <w:tcW w:w="2410" w:type="dxa"/>
          </w:tcPr>
          <w:p w14:paraId="083A8910" w14:textId="55B278D9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412708">
              <w:rPr>
                <w:rFonts w:cstheme="minorHAnsi"/>
                <w:color w:val="010205"/>
                <w:szCs w:val="24"/>
              </w:rPr>
              <w:t>086</w:t>
            </w:r>
          </w:p>
        </w:tc>
      </w:tr>
      <w:tr w:rsidR="00C25401" w:rsidRPr="008C1262" w14:paraId="2AC5D6ED" w14:textId="77777777" w:rsidTr="00F70791">
        <w:tc>
          <w:tcPr>
            <w:tcW w:w="2552" w:type="dxa"/>
          </w:tcPr>
          <w:p w14:paraId="733F8ED9" w14:textId="15543894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psychoeducation</w:t>
            </w:r>
          </w:p>
        </w:tc>
        <w:tc>
          <w:tcPr>
            <w:tcW w:w="1985" w:type="dxa"/>
          </w:tcPr>
          <w:p w14:paraId="6858199C" w14:textId="16330A47" w:rsidR="00C25401" w:rsidRPr="00BE4CC9" w:rsidRDefault="00D269C9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26.03</w:t>
            </w:r>
            <w:r w:rsidR="00412708">
              <w:rPr>
                <w:rFonts w:cstheme="minorHAnsi"/>
                <w:color w:val="010205"/>
                <w:szCs w:val="24"/>
              </w:rPr>
              <w:t xml:space="preserve"> (6.11)</w:t>
            </w:r>
          </w:p>
        </w:tc>
        <w:tc>
          <w:tcPr>
            <w:tcW w:w="1842" w:type="dxa"/>
          </w:tcPr>
          <w:p w14:paraId="16DB5C67" w14:textId="2C2177FD" w:rsidR="00C25401" w:rsidRPr="00BE4CC9" w:rsidRDefault="00412708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27.96 (7.75)</w:t>
            </w:r>
          </w:p>
        </w:tc>
        <w:tc>
          <w:tcPr>
            <w:tcW w:w="2410" w:type="dxa"/>
          </w:tcPr>
          <w:p w14:paraId="78749004" w14:textId="2A804578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412708">
              <w:rPr>
                <w:rFonts w:cstheme="minorHAnsi"/>
                <w:color w:val="010205"/>
                <w:szCs w:val="24"/>
              </w:rPr>
              <w:t>178</w:t>
            </w:r>
          </w:p>
        </w:tc>
      </w:tr>
      <w:tr w:rsidR="00C25401" w:rsidRPr="008C1262" w14:paraId="657EE14E" w14:textId="77777777" w:rsidTr="00F70791">
        <w:tc>
          <w:tcPr>
            <w:tcW w:w="2552" w:type="dxa"/>
            <w:tcBorders>
              <w:bottom w:val="single" w:sz="4" w:space="0" w:color="auto"/>
            </w:tcBorders>
          </w:tcPr>
          <w:p w14:paraId="1C929EAB" w14:textId="466B05DA" w:rsidR="00C25401" w:rsidRPr="008C1262" w:rsidRDefault="00D87FC5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WL</w:t>
            </w:r>
            <w:r w:rsidR="00C25401">
              <w:t xml:space="preserve"> contr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FDDD240" w14:textId="2E3205C0" w:rsidR="00C25401" w:rsidRPr="00BE4CC9" w:rsidRDefault="00412708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26.08 (6.8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BD7B818" w14:textId="055A3252" w:rsidR="00C25401" w:rsidRPr="00BE4CC9" w:rsidRDefault="00412708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25.83 (5.3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DBE3833" w14:textId="07B56DEA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412708">
              <w:rPr>
                <w:rFonts w:cstheme="minorHAnsi"/>
                <w:color w:val="010205"/>
                <w:szCs w:val="24"/>
              </w:rPr>
              <w:t>677</w:t>
            </w:r>
          </w:p>
        </w:tc>
      </w:tr>
      <w:tr w:rsidR="006E1643" w:rsidRPr="008C1262" w14:paraId="75E6EE9B" w14:textId="77777777" w:rsidTr="00F70791">
        <w:tc>
          <w:tcPr>
            <w:tcW w:w="8789" w:type="dxa"/>
            <w:gridSpan w:val="4"/>
            <w:tcBorders>
              <w:top w:val="single" w:sz="4" w:space="0" w:color="auto"/>
            </w:tcBorders>
          </w:tcPr>
          <w:p w14:paraId="6BC16906" w14:textId="603AA916" w:rsidR="006E1643" w:rsidRPr="006E1643" w:rsidRDefault="006E1643" w:rsidP="00BE4CC9">
            <w:pPr>
              <w:rPr>
                <w:rFonts w:cstheme="minorHAnsi"/>
                <w:b/>
                <w:color w:val="010205"/>
                <w:szCs w:val="24"/>
              </w:rPr>
            </w:pPr>
            <w:r w:rsidRPr="006E1643">
              <w:rPr>
                <w:rFonts w:cstheme="minorHAnsi"/>
                <w:b/>
                <w:szCs w:val="24"/>
              </w:rPr>
              <w:t xml:space="preserve">RSQ-D </w:t>
            </w:r>
            <w:r>
              <w:rPr>
                <w:rFonts w:cstheme="minorHAnsi"/>
                <w:b/>
                <w:szCs w:val="24"/>
              </w:rPr>
              <w:t xml:space="preserve">- </w:t>
            </w:r>
            <w:r w:rsidRPr="006E1643">
              <w:rPr>
                <w:rFonts w:cstheme="minorHAnsi"/>
                <w:b/>
                <w:i/>
                <w:szCs w:val="24"/>
              </w:rPr>
              <w:t>Symptom-related Rumination</w:t>
            </w:r>
            <w:r>
              <w:rPr>
                <w:rFonts w:cstheme="minorHAnsi"/>
                <w:b/>
                <w:szCs w:val="24"/>
              </w:rPr>
              <w:t xml:space="preserve"> subscale </w:t>
            </w:r>
          </w:p>
        </w:tc>
      </w:tr>
      <w:tr w:rsidR="00C25401" w:rsidRPr="008C1262" w14:paraId="3BC34DB4" w14:textId="77777777" w:rsidTr="00F70791">
        <w:tc>
          <w:tcPr>
            <w:tcW w:w="2552" w:type="dxa"/>
          </w:tcPr>
          <w:p w14:paraId="1112B148" w14:textId="3C387E0A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8C1262">
              <w:rPr>
                <w:rFonts w:cstheme="minorHAnsi"/>
                <w:szCs w:val="24"/>
                <w:lang w:val="en-US"/>
              </w:rPr>
              <w:t>guided iSMT</w:t>
            </w:r>
          </w:p>
        </w:tc>
        <w:tc>
          <w:tcPr>
            <w:tcW w:w="1985" w:type="dxa"/>
          </w:tcPr>
          <w:p w14:paraId="1527C397" w14:textId="45A21591" w:rsidR="00C25401" w:rsidRPr="00BE4CC9" w:rsidRDefault="0034108D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8.64 (4.71)</w:t>
            </w:r>
          </w:p>
        </w:tc>
        <w:tc>
          <w:tcPr>
            <w:tcW w:w="1842" w:type="dxa"/>
          </w:tcPr>
          <w:p w14:paraId="318746AE" w14:textId="5B54131B" w:rsidR="00C25401" w:rsidRPr="00BE4CC9" w:rsidRDefault="0034108D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9.76 (5.26)</w:t>
            </w:r>
          </w:p>
        </w:tc>
        <w:tc>
          <w:tcPr>
            <w:tcW w:w="2410" w:type="dxa"/>
          </w:tcPr>
          <w:p w14:paraId="2DAF5E59" w14:textId="08574437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34108D">
              <w:rPr>
                <w:rFonts w:cstheme="minorHAnsi"/>
                <w:color w:val="010205"/>
                <w:szCs w:val="24"/>
              </w:rPr>
              <w:t>167</w:t>
            </w:r>
          </w:p>
        </w:tc>
      </w:tr>
      <w:tr w:rsidR="00C25401" w:rsidRPr="008C1262" w14:paraId="5B34F33C" w14:textId="77777777" w:rsidTr="00F70791">
        <w:tc>
          <w:tcPr>
            <w:tcW w:w="2552" w:type="dxa"/>
          </w:tcPr>
          <w:p w14:paraId="6D42632E" w14:textId="5E480EC3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unguided iSMT</w:t>
            </w:r>
          </w:p>
        </w:tc>
        <w:tc>
          <w:tcPr>
            <w:tcW w:w="1985" w:type="dxa"/>
          </w:tcPr>
          <w:p w14:paraId="26E3CAFB" w14:textId="06E6D361" w:rsidR="00C25401" w:rsidRPr="00BE4CC9" w:rsidRDefault="0034108D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8.90 (4.75)</w:t>
            </w:r>
          </w:p>
        </w:tc>
        <w:tc>
          <w:tcPr>
            <w:tcW w:w="1842" w:type="dxa"/>
          </w:tcPr>
          <w:p w14:paraId="0BEECEFC" w14:textId="6992185E" w:rsidR="00C25401" w:rsidRPr="00BE4CC9" w:rsidRDefault="0034108D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9.94 (5.05)</w:t>
            </w:r>
          </w:p>
        </w:tc>
        <w:tc>
          <w:tcPr>
            <w:tcW w:w="2410" w:type="dxa"/>
          </w:tcPr>
          <w:p w14:paraId="63875E2E" w14:textId="2BCD05C7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34108D">
              <w:rPr>
                <w:rFonts w:cstheme="minorHAnsi"/>
                <w:color w:val="010205"/>
                <w:szCs w:val="24"/>
              </w:rPr>
              <w:t>205</w:t>
            </w:r>
          </w:p>
        </w:tc>
      </w:tr>
      <w:tr w:rsidR="00C25401" w:rsidRPr="008C1262" w14:paraId="78CF0681" w14:textId="77777777" w:rsidTr="00F70791">
        <w:tc>
          <w:tcPr>
            <w:tcW w:w="2552" w:type="dxa"/>
          </w:tcPr>
          <w:p w14:paraId="384C5147" w14:textId="0D6B3379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psychoeducation</w:t>
            </w:r>
          </w:p>
        </w:tc>
        <w:tc>
          <w:tcPr>
            <w:tcW w:w="1985" w:type="dxa"/>
          </w:tcPr>
          <w:p w14:paraId="62D6E829" w14:textId="6A1920BA" w:rsidR="00C25401" w:rsidRPr="00BE4CC9" w:rsidRDefault="0034108D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8.85 (5.06)</w:t>
            </w:r>
          </w:p>
        </w:tc>
        <w:tc>
          <w:tcPr>
            <w:tcW w:w="1842" w:type="dxa"/>
          </w:tcPr>
          <w:p w14:paraId="699555CB" w14:textId="00E6D308" w:rsidR="00C25401" w:rsidRPr="00BE4CC9" w:rsidRDefault="0034108D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8.75 (5.48)</w:t>
            </w:r>
          </w:p>
        </w:tc>
        <w:tc>
          <w:tcPr>
            <w:tcW w:w="2410" w:type="dxa"/>
          </w:tcPr>
          <w:p w14:paraId="210931FA" w14:textId="14D70151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34108D">
              <w:rPr>
                <w:rFonts w:cstheme="minorHAnsi"/>
                <w:color w:val="010205"/>
                <w:szCs w:val="24"/>
              </w:rPr>
              <w:t>924</w:t>
            </w:r>
          </w:p>
        </w:tc>
      </w:tr>
      <w:tr w:rsidR="00C25401" w:rsidRPr="008C1262" w14:paraId="4F58D26E" w14:textId="77777777" w:rsidTr="00F70791">
        <w:tc>
          <w:tcPr>
            <w:tcW w:w="2552" w:type="dxa"/>
            <w:tcBorders>
              <w:bottom w:val="single" w:sz="4" w:space="0" w:color="auto"/>
            </w:tcBorders>
          </w:tcPr>
          <w:p w14:paraId="009E1494" w14:textId="13ADBD17" w:rsidR="00C25401" w:rsidRPr="008C1262" w:rsidRDefault="00D87FC5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WL</w:t>
            </w:r>
            <w:r w:rsidR="00C25401">
              <w:t xml:space="preserve"> contr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B882564" w14:textId="0157AE87" w:rsidR="00C25401" w:rsidRPr="00BE4CC9" w:rsidRDefault="0034108D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7.93 (4.5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10F4CF0" w14:textId="625D1B5B" w:rsidR="00C25401" w:rsidRPr="00BE4CC9" w:rsidRDefault="0034108D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7.53 (4.6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3076FCE" w14:textId="16FFF27D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34108D">
              <w:rPr>
                <w:rFonts w:cstheme="minorHAnsi"/>
                <w:color w:val="010205"/>
                <w:szCs w:val="24"/>
              </w:rPr>
              <w:t>749</w:t>
            </w:r>
          </w:p>
        </w:tc>
      </w:tr>
      <w:tr w:rsidR="006E1643" w:rsidRPr="008C1262" w14:paraId="3FC801F9" w14:textId="77777777" w:rsidTr="00F70791">
        <w:tc>
          <w:tcPr>
            <w:tcW w:w="8789" w:type="dxa"/>
            <w:gridSpan w:val="4"/>
            <w:tcBorders>
              <w:top w:val="single" w:sz="4" w:space="0" w:color="auto"/>
            </w:tcBorders>
          </w:tcPr>
          <w:p w14:paraId="2518B442" w14:textId="5AC93F32" w:rsidR="006E1643" w:rsidRPr="006E1643" w:rsidRDefault="006E1643" w:rsidP="00BE4CC9">
            <w:pPr>
              <w:rPr>
                <w:rFonts w:cstheme="minorHAnsi"/>
                <w:b/>
                <w:color w:val="010205"/>
                <w:szCs w:val="24"/>
              </w:rPr>
            </w:pPr>
            <w:r w:rsidRPr="006E1643">
              <w:rPr>
                <w:rFonts w:cstheme="minorHAnsi"/>
                <w:b/>
                <w:szCs w:val="24"/>
              </w:rPr>
              <w:t xml:space="preserve">RSQ-D </w:t>
            </w:r>
            <w:r>
              <w:rPr>
                <w:rFonts w:cstheme="minorHAnsi"/>
                <w:b/>
                <w:szCs w:val="24"/>
              </w:rPr>
              <w:t xml:space="preserve">- </w:t>
            </w:r>
            <w:r w:rsidRPr="006E1643">
              <w:rPr>
                <w:rFonts w:cstheme="minorHAnsi"/>
                <w:b/>
                <w:i/>
                <w:szCs w:val="24"/>
              </w:rPr>
              <w:t>S</w:t>
            </w:r>
            <w:r>
              <w:rPr>
                <w:rFonts w:cstheme="minorHAnsi"/>
                <w:b/>
                <w:i/>
                <w:szCs w:val="24"/>
              </w:rPr>
              <w:t>elf</w:t>
            </w:r>
            <w:r w:rsidRPr="006E1643">
              <w:rPr>
                <w:rFonts w:cstheme="minorHAnsi"/>
                <w:b/>
                <w:i/>
                <w:szCs w:val="24"/>
              </w:rPr>
              <w:t>-related Rumination</w:t>
            </w:r>
            <w:r>
              <w:rPr>
                <w:rFonts w:cstheme="minorHAnsi"/>
                <w:b/>
                <w:i/>
                <w:szCs w:val="24"/>
              </w:rPr>
              <w:t xml:space="preserve"> </w:t>
            </w:r>
            <w:r>
              <w:rPr>
                <w:rFonts w:cstheme="minorHAnsi"/>
                <w:b/>
                <w:szCs w:val="24"/>
              </w:rPr>
              <w:t>subscale</w:t>
            </w:r>
          </w:p>
        </w:tc>
      </w:tr>
      <w:tr w:rsidR="00C25401" w:rsidRPr="008C1262" w14:paraId="5E5B0523" w14:textId="77777777" w:rsidTr="00F70791">
        <w:tc>
          <w:tcPr>
            <w:tcW w:w="2552" w:type="dxa"/>
          </w:tcPr>
          <w:p w14:paraId="7ED19477" w14:textId="3D330953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8C1262">
              <w:rPr>
                <w:rFonts w:cstheme="minorHAnsi"/>
                <w:szCs w:val="24"/>
                <w:lang w:val="en-US"/>
              </w:rPr>
              <w:t>guided iSMT</w:t>
            </w:r>
          </w:p>
        </w:tc>
        <w:tc>
          <w:tcPr>
            <w:tcW w:w="1985" w:type="dxa"/>
          </w:tcPr>
          <w:p w14:paraId="493990BE" w14:textId="41DAD303" w:rsidR="00C25401" w:rsidRPr="00BE4CC9" w:rsidRDefault="00A86227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6.58 (4.22)</w:t>
            </w:r>
          </w:p>
        </w:tc>
        <w:tc>
          <w:tcPr>
            <w:tcW w:w="1842" w:type="dxa"/>
          </w:tcPr>
          <w:p w14:paraId="40729813" w14:textId="2F18CA5C" w:rsidR="00C25401" w:rsidRPr="00BE4CC9" w:rsidRDefault="00A86227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6.67 (4.20)</w:t>
            </w:r>
          </w:p>
        </w:tc>
        <w:tc>
          <w:tcPr>
            <w:tcW w:w="2410" w:type="dxa"/>
          </w:tcPr>
          <w:p w14:paraId="0740DC95" w14:textId="6A14D087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A86227">
              <w:rPr>
                <w:rFonts w:cstheme="minorHAnsi"/>
                <w:color w:val="010205"/>
                <w:szCs w:val="24"/>
              </w:rPr>
              <w:t>901</w:t>
            </w:r>
          </w:p>
        </w:tc>
      </w:tr>
      <w:tr w:rsidR="00C25401" w:rsidRPr="008C1262" w14:paraId="3CCC07A5" w14:textId="77777777" w:rsidTr="00F70791">
        <w:tc>
          <w:tcPr>
            <w:tcW w:w="2552" w:type="dxa"/>
          </w:tcPr>
          <w:p w14:paraId="5493D770" w14:textId="69F993C9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unguided iSMT</w:t>
            </w:r>
          </w:p>
        </w:tc>
        <w:tc>
          <w:tcPr>
            <w:tcW w:w="1985" w:type="dxa"/>
          </w:tcPr>
          <w:p w14:paraId="46BCBDAD" w14:textId="4D3C2B83" w:rsidR="00C25401" w:rsidRPr="00BE4CC9" w:rsidRDefault="00A86227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7.02 (3.84)</w:t>
            </w:r>
          </w:p>
        </w:tc>
        <w:tc>
          <w:tcPr>
            <w:tcW w:w="1842" w:type="dxa"/>
          </w:tcPr>
          <w:p w14:paraId="51C57575" w14:textId="6547BD06" w:rsidR="00C25401" w:rsidRPr="00BE4CC9" w:rsidRDefault="00A86227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7.04 (3.45)</w:t>
            </w:r>
          </w:p>
        </w:tc>
        <w:tc>
          <w:tcPr>
            <w:tcW w:w="2410" w:type="dxa"/>
          </w:tcPr>
          <w:p w14:paraId="1F37DAA7" w14:textId="0FBD8C4E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A86227">
              <w:rPr>
                <w:rFonts w:cstheme="minorHAnsi"/>
                <w:color w:val="010205"/>
                <w:szCs w:val="24"/>
              </w:rPr>
              <w:t>980</w:t>
            </w:r>
          </w:p>
        </w:tc>
      </w:tr>
      <w:tr w:rsidR="00C25401" w:rsidRPr="008C1262" w14:paraId="2E314722" w14:textId="77777777" w:rsidTr="00F70791">
        <w:tc>
          <w:tcPr>
            <w:tcW w:w="2552" w:type="dxa"/>
          </w:tcPr>
          <w:p w14:paraId="6A33AC3E" w14:textId="26A76FAC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psychoeducation</w:t>
            </w:r>
          </w:p>
        </w:tc>
        <w:tc>
          <w:tcPr>
            <w:tcW w:w="1985" w:type="dxa"/>
          </w:tcPr>
          <w:p w14:paraId="5B63BE8F" w14:textId="089B4FFD" w:rsidR="00C25401" w:rsidRPr="00BE4CC9" w:rsidRDefault="00A86227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6.89 (4.37)</w:t>
            </w:r>
          </w:p>
        </w:tc>
        <w:tc>
          <w:tcPr>
            <w:tcW w:w="1842" w:type="dxa"/>
          </w:tcPr>
          <w:p w14:paraId="1C924D57" w14:textId="5072912C" w:rsidR="00C25401" w:rsidRPr="00BE4CC9" w:rsidRDefault="00A86227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6.13 (5.03)</w:t>
            </w:r>
          </w:p>
        </w:tc>
        <w:tc>
          <w:tcPr>
            <w:tcW w:w="2410" w:type="dxa"/>
          </w:tcPr>
          <w:p w14:paraId="33ADD0D5" w14:textId="18F052BD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4</w:t>
            </w:r>
            <w:r w:rsidR="00A86227">
              <w:rPr>
                <w:rFonts w:cstheme="minorHAnsi"/>
                <w:color w:val="010205"/>
                <w:szCs w:val="24"/>
              </w:rPr>
              <w:t>10</w:t>
            </w:r>
          </w:p>
        </w:tc>
      </w:tr>
      <w:tr w:rsidR="00C25401" w:rsidRPr="008C1262" w14:paraId="36FD369B" w14:textId="77777777" w:rsidTr="00F70791">
        <w:tc>
          <w:tcPr>
            <w:tcW w:w="2552" w:type="dxa"/>
            <w:tcBorders>
              <w:bottom w:val="single" w:sz="4" w:space="0" w:color="auto"/>
            </w:tcBorders>
          </w:tcPr>
          <w:p w14:paraId="1E48779C" w14:textId="6EA7360E" w:rsidR="00C25401" w:rsidRPr="008C1262" w:rsidRDefault="00D87FC5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WL</w:t>
            </w:r>
            <w:r w:rsidR="00C25401">
              <w:t xml:space="preserve"> contr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D216686" w14:textId="3F0E7231" w:rsidR="00C25401" w:rsidRPr="00BE4CC9" w:rsidRDefault="00A86227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7.33 (4.1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5670E20" w14:textId="4167C5BF" w:rsidR="00C25401" w:rsidRPr="00BE4CC9" w:rsidRDefault="00A86227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6.12 (3.5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D95CD99" w14:textId="40043022" w:rsidR="00C25401" w:rsidRPr="008C1262" w:rsidRDefault="00C25401" w:rsidP="00C25401">
            <w:pPr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A86227">
              <w:rPr>
                <w:rFonts w:cstheme="minorHAnsi"/>
                <w:color w:val="010205"/>
                <w:szCs w:val="24"/>
              </w:rPr>
              <w:t>32</w:t>
            </w:r>
            <w:r>
              <w:rPr>
                <w:rFonts w:cstheme="minorHAnsi"/>
                <w:color w:val="010205"/>
                <w:szCs w:val="24"/>
              </w:rPr>
              <w:t>9</w:t>
            </w:r>
          </w:p>
        </w:tc>
      </w:tr>
      <w:tr w:rsidR="006E1643" w:rsidRPr="008C1262" w14:paraId="3DC1AC42" w14:textId="77777777" w:rsidTr="00F70791">
        <w:tc>
          <w:tcPr>
            <w:tcW w:w="8789" w:type="dxa"/>
            <w:gridSpan w:val="4"/>
            <w:tcBorders>
              <w:top w:val="single" w:sz="4" w:space="0" w:color="auto"/>
            </w:tcBorders>
          </w:tcPr>
          <w:p w14:paraId="71ED7580" w14:textId="4D44320B" w:rsidR="006E1643" w:rsidRPr="006E1643" w:rsidRDefault="006E1643" w:rsidP="00BE4CC9">
            <w:pPr>
              <w:autoSpaceDE w:val="0"/>
              <w:autoSpaceDN w:val="0"/>
              <w:adjustRightInd w:val="0"/>
              <w:rPr>
                <w:rFonts w:cstheme="minorHAnsi"/>
                <w:b/>
                <w:color w:val="010205"/>
                <w:szCs w:val="24"/>
              </w:rPr>
            </w:pPr>
            <w:r w:rsidRPr="006E1643">
              <w:rPr>
                <w:rFonts w:cstheme="minorHAnsi"/>
                <w:b/>
                <w:szCs w:val="24"/>
              </w:rPr>
              <w:t xml:space="preserve">RSQ-D </w:t>
            </w:r>
            <w:r>
              <w:rPr>
                <w:rFonts w:cstheme="minorHAnsi"/>
                <w:b/>
                <w:szCs w:val="24"/>
              </w:rPr>
              <w:t xml:space="preserve">- </w:t>
            </w:r>
            <w:r w:rsidRPr="006E1643">
              <w:rPr>
                <w:rFonts w:cstheme="minorHAnsi"/>
                <w:b/>
                <w:i/>
                <w:szCs w:val="24"/>
              </w:rPr>
              <w:t>Distraction</w:t>
            </w:r>
            <w:r>
              <w:rPr>
                <w:rFonts w:cstheme="minorHAnsi"/>
                <w:b/>
                <w:szCs w:val="24"/>
              </w:rPr>
              <w:t xml:space="preserve"> subscale</w:t>
            </w:r>
          </w:p>
        </w:tc>
      </w:tr>
      <w:tr w:rsidR="00C25401" w:rsidRPr="008C1262" w14:paraId="09A70862" w14:textId="77777777" w:rsidTr="00F70791">
        <w:tc>
          <w:tcPr>
            <w:tcW w:w="2552" w:type="dxa"/>
          </w:tcPr>
          <w:p w14:paraId="53131275" w14:textId="560BA729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8C1262">
              <w:rPr>
                <w:rFonts w:cstheme="minorHAnsi"/>
                <w:szCs w:val="24"/>
                <w:lang w:val="en-US"/>
              </w:rPr>
              <w:t>guided iSMT</w:t>
            </w:r>
          </w:p>
        </w:tc>
        <w:tc>
          <w:tcPr>
            <w:tcW w:w="1985" w:type="dxa"/>
          </w:tcPr>
          <w:p w14:paraId="1DB803A6" w14:textId="138D440F" w:rsidR="00C25401" w:rsidRPr="00BE4CC9" w:rsidRDefault="00F858D7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8.18 (3.61)</w:t>
            </w:r>
          </w:p>
        </w:tc>
        <w:tc>
          <w:tcPr>
            <w:tcW w:w="1842" w:type="dxa"/>
          </w:tcPr>
          <w:p w14:paraId="3770B56C" w14:textId="54805337" w:rsidR="00C25401" w:rsidRPr="00BE4CC9" w:rsidRDefault="00F858D7" w:rsidP="00C2540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7.24 (4.46)</w:t>
            </w:r>
          </w:p>
        </w:tc>
        <w:tc>
          <w:tcPr>
            <w:tcW w:w="2410" w:type="dxa"/>
          </w:tcPr>
          <w:p w14:paraId="79ECB9F6" w14:textId="4B792EBF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F858D7">
              <w:rPr>
                <w:rFonts w:cstheme="minorHAnsi"/>
                <w:color w:val="010205"/>
                <w:szCs w:val="24"/>
              </w:rPr>
              <w:t>141</w:t>
            </w:r>
          </w:p>
        </w:tc>
      </w:tr>
      <w:tr w:rsidR="00C25401" w:rsidRPr="008C1262" w14:paraId="741E6C7D" w14:textId="77777777" w:rsidTr="00F70791">
        <w:tc>
          <w:tcPr>
            <w:tcW w:w="2552" w:type="dxa"/>
          </w:tcPr>
          <w:p w14:paraId="7A61C36E" w14:textId="1818B4C0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unguided iSMT</w:t>
            </w:r>
          </w:p>
        </w:tc>
        <w:tc>
          <w:tcPr>
            <w:tcW w:w="1985" w:type="dxa"/>
          </w:tcPr>
          <w:p w14:paraId="13933A84" w14:textId="095DF2FC" w:rsidR="00C25401" w:rsidRPr="00BE4CC9" w:rsidRDefault="00F858D7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7.92 (3.60)</w:t>
            </w:r>
          </w:p>
        </w:tc>
        <w:tc>
          <w:tcPr>
            <w:tcW w:w="1842" w:type="dxa"/>
          </w:tcPr>
          <w:p w14:paraId="12388EA1" w14:textId="3BDC7549" w:rsidR="00C25401" w:rsidRPr="00BE4CC9" w:rsidRDefault="00F858D7" w:rsidP="00C2540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6.71 (3.49)</w:t>
            </w:r>
          </w:p>
        </w:tc>
        <w:tc>
          <w:tcPr>
            <w:tcW w:w="2410" w:type="dxa"/>
          </w:tcPr>
          <w:p w14:paraId="1EC48491" w14:textId="5B10BE20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0</w:t>
            </w:r>
            <w:r w:rsidR="00F858D7">
              <w:rPr>
                <w:rFonts w:cstheme="minorHAnsi"/>
                <w:color w:val="010205"/>
                <w:szCs w:val="24"/>
              </w:rPr>
              <w:t>62</w:t>
            </w:r>
          </w:p>
        </w:tc>
      </w:tr>
      <w:tr w:rsidR="00C25401" w:rsidRPr="008C1262" w14:paraId="1FEAEC81" w14:textId="77777777" w:rsidTr="00F70791">
        <w:tc>
          <w:tcPr>
            <w:tcW w:w="2552" w:type="dxa"/>
          </w:tcPr>
          <w:p w14:paraId="3686426B" w14:textId="06DAEFF6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psychoeducation</w:t>
            </w:r>
          </w:p>
        </w:tc>
        <w:tc>
          <w:tcPr>
            <w:tcW w:w="1985" w:type="dxa"/>
          </w:tcPr>
          <w:p w14:paraId="57AEC58E" w14:textId="549D887E" w:rsidR="00C25401" w:rsidRPr="00BE4CC9" w:rsidRDefault="00F858D7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7.75 (3.38)</w:t>
            </w:r>
          </w:p>
        </w:tc>
        <w:tc>
          <w:tcPr>
            <w:tcW w:w="1842" w:type="dxa"/>
          </w:tcPr>
          <w:p w14:paraId="66DDCBC0" w14:textId="5057B94B" w:rsidR="00C25401" w:rsidRPr="00BE4CC9" w:rsidRDefault="00F858D7" w:rsidP="00C2540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8.88 (4.49)</w:t>
            </w:r>
          </w:p>
        </w:tc>
        <w:tc>
          <w:tcPr>
            <w:tcW w:w="2410" w:type="dxa"/>
          </w:tcPr>
          <w:p w14:paraId="65DE658E" w14:textId="6686C3DB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F858D7">
              <w:rPr>
                <w:rFonts w:cstheme="minorHAnsi"/>
                <w:color w:val="010205"/>
                <w:szCs w:val="24"/>
              </w:rPr>
              <w:t>185</w:t>
            </w:r>
          </w:p>
        </w:tc>
      </w:tr>
      <w:tr w:rsidR="00C25401" w:rsidRPr="008C1262" w14:paraId="1D88579E" w14:textId="77777777" w:rsidTr="00F70791">
        <w:tc>
          <w:tcPr>
            <w:tcW w:w="2552" w:type="dxa"/>
            <w:tcBorders>
              <w:bottom w:val="single" w:sz="4" w:space="0" w:color="auto"/>
            </w:tcBorders>
          </w:tcPr>
          <w:p w14:paraId="4034AA43" w14:textId="5C6C7F03" w:rsidR="00C25401" w:rsidRPr="008C1262" w:rsidRDefault="00D87FC5" w:rsidP="00C25401">
            <w:pPr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>
              <w:t>WL</w:t>
            </w:r>
            <w:r w:rsidR="00C25401">
              <w:t xml:space="preserve"> contr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F74A668" w14:textId="31AB05BE" w:rsidR="00C25401" w:rsidRPr="00BE4CC9" w:rsidRDefault="00F858D7" w:rsidP="00C25401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7.25 (4.2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920BAFF" w14:textId="134B8423" w:rsidR="00C25401" w:rsidRPr="00BE4CC9" w:rsidRDefault="00F858D7" w:rsidP="00C2540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18.94 (3.4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7B2B2F5" w14:textId="23C1EB59" w:rsidR="00C25401" w:rsidRPr="008C1262" w:rsidRDefault="00C25401" w:rsidP="00C2540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Cs w:val="24"/>
              </w:rPr>
            </w:pPr>
            <w:r w:rsidRPr="006E1643">
              <w:rPr>
                <w:rFonts w:cstheme="minorHAnsi"/>
                <w:i/>
                <w:color w:val="010205"/>
                <w:szCs w:val="24"/>
              </w:rPr>
              <w:t>p</w:t>
            </w:r>
            <w:r>
              <w:rPr>
                <w:rFonts w:cstheme="minorHAnsi"/>
                <w:color w:val="010205"/>
                <w:szCs w:val="24"/>
              </w:rPr>
              <w:t xml:space="preserve"> = .</w:t>
            </w:r>
            <w:r w:rsidR="00F858D7">
              <w:rPr>
                <w:rFonts w:cstheme="minorHAnsi"/>
                <w:color w:val="010205"/>
                <w:szCs w:val="24"/>
              </w:rPr>
              <w:t>086</w:t>
            </w:r>
          </w:p>
        </w:tc>
      </w:tr>
    </w:tbl>
    <w:p w14:paraId="1C473E1B" w14:textId="1991409F" w:rsidR="00BE4CC9" w:rsidRDefault="003F37FA" w:rsidP="00BE4CC9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  <w:r w:rsidRPr="008C1262">
        <w:rPr>
          <w:rFonts w:cstheme="minorHAnsi"/>
          <w:szCs w:val="24"/>
        </w:rPr>
        <w:lastRenderedPageBreak/>
        <w:t xml:space="preserve">Note: M = mean; SD = standard deviation; </w:t>
      </w:r>
      <w:r w:rsidR="006F3C6C">
        <w:rPr>
          <w:rFonts w:cstheme="minorHAnsi"/>
          <w:szCs w:val="24"/>
        </w:rPr>
        <w:t>Test-s</w:t>
      </w:r>
      <w:r w:rsidRPr="008C1262">
        <w:rPr>
          <w:rFonts w:cstheme="minorHAnsi"/>
          <w:szCs w:val="24"/>
        </w:rPr>
        <w:t xml:space="preserve">tatistics = </w:t>
      </w:r>
      <w:r w:rsidR="006F3C6C">
        <w:rPr>
          <w:rFonts w:cstheme="minorHAnsi"/>
          <w:szCs w:val="24"/>
        </w:rPr>
        <w:t xml:space="preserve">test statistics of </w:t>
      </w:r>
      <w:r w:rsidRPr="008C1262">
        <w:rPr>
          <w:rFonts w:cstheme="minorHAnsi"/>
          <w:szCs w:val="24"/>
        </w:rPr>
        <w:t>two independent sample t-</w:t>
      </w:r>
      <w:r w:rsidR="006F3C6C">
        <w:rPr>
          <w:rFonts w:cstheme="minorHAnsi"/>
          <w:szCs w:val="24"/>
        </w:rPr>
        <w:t>t</w:t>
      </w:r>
      <w:r w:rsidRPr="008C1262">
        <w:rPr>
          <w:rFonts w:cstheme="minorHAnsi"/>
          <w:szCs w:val="24"/>
        </w:rPr>
        <w:t>est</w:t>
      </w:r>
      <w:r w:rsidR="006F3C6C">
        <w:rPr>
          <w:rFonts w:cstheme="minorHAnsi"/>
          <w:szCs w:val="24"/>
        </w:rPr>
        <w:t>s</w:t>
      </w:r>
      <w:r w:rsidR="00F23193">
        <w:rPr>
          <w:rFonts w:cstheme="minorHAnsi"/>
          <w:szCs w:val="24"/>
        </w:rPr>
        <w:t>, including Bonferroni-correction for multiple comparisons</w:t>
      </w:r>
      <w:r w:rsidRPr="008C1262">
        <w:rPr>
          <w:rFonts w:cstheme="minorHAnsi"/>
          <w:szCs w:val="24"/>
        </w:rPr>
        <w:t>;</w:t>
      </w:r>
      <w:r w:rsidR="006F3C6C">
        <w:rPr>
          <w:rFonts w:cstheme="minorHAnsi"/>
          <w:szCs w:val="24"/>
        </w:rPr>
        <w:t xml:space="preserve"> DASS-21 = Depression-Anxiety-Stress Scale; ERQ = Emotion Regulation Questionnaire; </w:t>
      </w:r>
      <w:r w:rsidR="00BB77BB">
        <w:rPr>
          <w:rFonts w:cstheme="minorHAnsi"/>
          <w:szCs w:val="24"/>
        </w:rPr>
        <w:t>RSQ-D = Responses Styles Questionnaire</w:t>
      </w:r>
      <w:r w:rsidR="00D87FC5">
        <w:rPr>
          <w:rFonts w:cstheme="minorHAnsi"/>
          <w:szCs w:val="24"/>
        </w:rPr>
        <w:t xml:space="preserve">; </w:t>
      </w:r>
      <w:r w:rsidR="00D87FC5">
        <w:t>WL control = waiting-list control group</w:t>
      </w:r>
      <w:r w:rsidR="00833265">
        <w:t>; * significant difference between samples.</w:t>
      </w:r>
    </w:p>
    <w:p w14:paraId="4F4489FB" w14:textId="136E476A" w:rsidR="008647F3" w:rsidRDefault="008647F3" w:rsidP="00BE4CC9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</w:p>
    <w:p w14:paraId="08B67033" w14:textId="59FAFAF7" w:rsidR="008647F3" w:rsidRDefault="008647F3" w:rsidP="00BE4CC9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</w:p>
    <w:p w14:paraId="4EDB071D" w14:textId="064F905D" w:rsidR="008C1262" w:rsidRDefault="008C1262" w:rsidP="008C1262">
      <w:pPr>
        <w:rPr>
          <w:rFonts w:cstheme="minorHAnsi"/>
          <w:b/>
          <w:szCs w:val="24"/>
        </w:rPr>
      </w:pPr>
      <w:r>
        <w:t>Table S</w:t>
      </w:r>
      <w:r w:rsidR="00F77AB7">
        <w:t>3</w:t>
      </w:r>
      <w:r>
        <w:t xml:space="preserve">. </w:t>
      </w:r>
      <w:r w:rsidR="003270B2">
        <w:rPr>
          <w:b/>
        </w:rPr>
        <w:t>Descriptive statistics comparing</w:t>
      </w:r>
      <w:r w:rsidR="006D0DAD" w:rsidRPr="006D0DAD">
        <w:rPr>
          <w:b/>
        </w:rPr>
        <w:t xml:space="preserve"> rating</w:t>
      </w:r>
      <w:r w:rsidR="006D0DAD" w:rsidRPr="006D0DAD">
        <w:rPr>
          <w:rFonts w:cstheme="minorHAnsi"/>
          <w:b/>
          <w:szCs w:val="24"/>
        </w:rPr>
        <w:t>s</w:t>
      </w:r>
      <w:r w:rsidRPr="008C1262">
        <w:rPr>
          <w:rFonts w:cstheme="minorHAnsi"/>
          <w:b/>
          <w:szCs w:val="24"/>
        </w:rPr>
        <w:t xml:space="preserve"> at t1 and t2</w:t>
      </w:r>
      <w:r w:rsidR="006D0DAD">
        <w:rPr>
          <w:rFonts w:cstheme="minorHAnsi"/>
          <w:b/>
          <w:szCs w:val="24"/>
        </w:rPr>
        <w:t xml:space="preserve"> between the </w:t>
      </w:r>
      <w:r w:rsidR="00DD5A13">
        <w:rPr>
          <w:rFonts w:cstheme="minorHAnsi"/>
          <w:b/>
          <w:szCs w:val="24"/>
        </w:rPr>
        <w:t>completer</w:t>
      </w:r>
      <w:r w:rsidR="006D0DAD">
        <w:rPr>
          <w:rFonts w:cstheme="minorHAnsi"/>
          <w:b/>
          <w:szCs w:val="24"/>
        </w:rPr>
        <w:t xml:space="preserve"> and </w:t>
      </w:r>
      <w:r w:rsidR="00FE022A">
        <w:rPr>
          <w:rFonts w:cstheme="minorHAnsi"/>
          <w:b/>
          <w:szCs w:val="24"/>
        </w:rPr>
        <w:t>intent-to-treat (</w:t>
      </w:r>
      <w:r w:rsidR="00DD5A13">
        <w:rPr>
          <w:rFonts w:cstheme="minorHAnsi"/>
          <w:b/>
          <w:szCs w:val="24"/>
        </w:rPr>
        <w:t>ITT</w:t>
      </w:r>
      <w:r w:rsidR="00FE022A">
        <w:rPr>
          <w:rFonts w:cstheme="minorHAnsi"/>
          <w:b/>
          <w:szCs w:val="24"/>
        </w:rPr>
        <w:t>)</w:t>
      </w:r>
      <w:r w:rsidR="006D0DAD">
        <w:rPr>
          <w:rFonts w:cstheme="minorHAnsi"/>
          <w:b/>
          <w:szCs w:val="24"/>
        </w:rPr>
        <w:t xml:space="preserve"> sample</w:t>
      </w:r>
      <w:r w:rsidR="005C33F2">
        <w:rPr>
          <w:rFonts w:cstheme="minorHAnsi"/>
          <w:b/>
          <w:szCs w:val="24"/>
        </w:rPr>
        <w:t>s</w:t>
      </w:r>
      <w:r w:rsidRPr="008C1262">
        <w:rPr>
          <w:rFonts w:cstheme="minorHAnsi"/>
          <w:b/>
          <w:szCs w:val="24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D0DAD" w14:paraId="4652CFFA" w14:textId="77777777" w:rsidTr="00D85C1F"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14:paraId="3B9C8067" w14:textId="7A05A1B8" w:rsidR="006D0DAD" w:rsidRPr="008C1262" w:rsidRDefault="006D0DAD" w:rsidP="005F0727">
            <w:pPr>
              <w:rPr>
                <w:b/>
              </w:rPr>
            </w:pPr>
            <w:r>
              <w:rPr>
                <w:b/>
              </w:rPr>
              <w:t>groups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</w:tcBorders>
          </w:tcPr>
          <w:p w14:paraId="000F5517" w14:textId="747DB1AE" w:rsidR="006D0DAD" w:rsidRPr="00B421F6" w:rsidRDefault="00DD5A13" w:rsidP="00A92B74">
            <w:pPr>
              <w:rPr>
                <w:b/>
              </w:rPr>
            </w:pPr>
            <w:r>
              <w:rPr>
                <w:b/>
              </w:rPr>
              <w:t>completer</w:t>
            </w:r>
            <w:r w:rsidR="006D0DAD" w:rsidRPr="00B421F6">
              <w:rPr>
                <w:b/>
              </w:rPr>
              <w:t xml:space="preserve"> sample (n=494)</w:t>
            </w:r>
          </w:p>
        </w:tc>
        <w:tc>
          <w:tcPr>
            <w:tcW w:w="3626" w:type="dxa"/>
            <w:gridSpan w:val="2"/>
            <w:tcBorders>
              <w:top w:val="single" w:sz="4" w:space="0" w:color="auto"/>
            </w:tcBorders>
          </w:tcPr>
          <w:p w14:paraId="2075127C" w14:textId="7A66DCDE" w:rsidR="006D0DAD" w:rsidRPr="00B421F6" w:rsidRDefault="00FE022A" w:rsidP="00A92B74">
            <w:pPr>
              <w:rPr>
                <w:b/>
              </w:rPr>
            </w:pPr>
            <w:r>
              <w:rPr>
                <w:b/>
              </w:rPr>
              <w:t>ITT</w:t>
            </w:r>
            <w:r w:rsidR="006D0DAD" w:rsidRPr="00B421F6">
              <w:rPr>
                <w:b/>
              </w:rPr>
              <w:t xml:space="preserve"> sample (n=635)</w:t>
            </w:r>
          </w:p>
        </w:tc>
      </w:tr>
      <w:tr w:rsidR="006D0DAD" w14:paraId="0742C8AD" w14:textId="77777777" w:rsidTr="00D85C1F">
        <w:tc>
          <w:tcPr>
            <w:tcW w:w="1812" w:type="dxa"/>
            <w:vMerge/>
            <w:tcBorders>
              <w:bottom w:val="single" w:sz="4" w:space="0" w:color="auto"/>
            </w:tcBorders>
          </w:tcPr>
          <w:p w14:paraId="17399150" w14:textId="5B72A403" w:rsidR="006D0DAD" w:rsidRPr="008C1262" w:rsidRDefault="006D0DAD" w:rsidP="00A92B74">
            <w:pPr>
              <w:rPr>
                <w:b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6885CCB" w14:textId="2C4FB898" w:rsidR="006D0DAD" w:rsidRPr="00B421F6" w:rsidRDefault="006D0DAD" w:rsidP="00A92B74">
            <w:pPr>
              <w:rPr>
                <w:b/>
              </w:rPr>
            </w:pPr>
            <w:r w:rsidRPr="00B421F6">
              <w:rPr>
                <w:b/>
              </w:rPr>
              <w:t>t1 – M(SD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85C8A1A" w14:textId="5B4E45CF" w:rsidR="006D0DAD" w:rsidRPr="00B421F6" w:rsidRDefault="006D0DAD" w:rsidP="00A92B74">
            <w:pPr>
              <w:rPr>
                <w:b/>
              </w:rPr>
            </w:pPr>
            <w:r w:rsidRPr="00B421F6">
              <w:rPr>
                <w:b/>
              </w:rPr>
              <w:t>t2 – M(SD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612ABD51" w14:textId="7AD29F8D" w:rsidR="006D0DAD" w:rsidRPr="00B421F6" w:rsidRDefault="006D0DAD" w:rsidP="00A92B74">
            <w:pPr>
              <w:rPr>
                <w:b/>
              </w:rPr>
            </w:pPr>
            <w:r w:rsidRPr="00B421F6">
              <w:rPr>
                <w:b/>
              </w:rPr>
              <w:t>t1 – M</w:t>
            </w:r>
            <w:r w:rsidR="00E02802">
              <w:rPr>
                <w:b/>
              </w:rPr>
              <w:t>*</w:t>
            </w:r>
            <w:r w:rsidRPr="00B421F6">
              <w:rPr>
                <w:b/>
              </w:rPr>
              <w:t>(SD</w:t>
            </w:r>
            <w:r w:rsidR="00E02802">
              <w:rPr>
                <w:b/>
              </w:rPr>
              <w:t>*</w:t>
            </w:r>
            <w:r w:rsidRPr="00B421F6">
              <w:rPr>
                <w:b/>
              </w:rPr>
              <w:t>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FADBD45" w14:textId="14C3D706" w:rsidR="006D0DAD" w:rsidRPr="00B421F6" w:rsidRDefault="006D0DAD" w:rsidP="00A92B74">
            <w:pPr>
              <w:rPr>
                <w:b/>
              </w:rPr>
            </w:pPr>
            <w:r w:rsidRPr="00B421F6">
              <w:rPr>
                <w:b/>
              </w:rPr>
              <w:t>t2 – M</w:t>
            </w:r>
            <w:r w:rsidR="00E02802">
              <w:rPr>
                <w:b/>
              </w:rPr>
              <w:t>*</w:t>
            </w:r>
            <w:r w:rsidRPr="00B421F6">
              <w:rPr>
                <w:b/>
              </w:rPr>
              <w:t>(SD</w:t>
            </w:r>
            <w:r w:rsidR="00E02802">
              <w:rPr>
                <w:b/>
              </w:rPr>
              <w:t>*</w:t>
            </w:r>
            <w:r w:rsidRPr="00B421F6">
              <w:rPr>
                <w:b/>
              </w:rPr>
              <w:t>)</w:t>
            </w:r>
          </w:p>
        </w:tc>
      </w:tr>
      <w:tr w:rsidR="008C1262" w14:paraId="222B34F2" w14:textId="77777777" w:rsidTr="00D85C1F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14:paraId="14FF534C" w14:textId="38B772DC" w:rsidR="008C1262" w:rsidRDefault="008C1262" w:rsidP="008C1262">
            <w:r>
              <w:rPr>
                <w:b/>
              </w:rPr>
              <w:t>DASS-21</w:t>
            </w:r>
            <w:r w:rsidR="002756BA">
              <w:rPr>
                <w:b/>
              </w:rPr>
              <w:t xml:space="preserve"> – </w:t>
            </w:r>
            <w:r w:rsidR="006F3C6C">
              <w:rPr>
                <w:b/>
                <w:i/>
              </w:rPr>
              <w:t>S</w:t>
            </w:r>
            <w:r w:rsidR="002756BA" w:rsidRPr="006F3C6C">
              <w:rPr>
                <w:b/>
                <w:i/>
              </w:rPr>
              <w:t>tress subscale</w:t>
            </w:r>
          </w:p>
        </w:tc>
      </w:tr>
      <w:tr w:rsidR="008C1262" w14:paraId="0FD70050" w14:textId="77777777" w:rsidTr="00D85C1F">
        <w:tc>
          <w:tcPr>
            <w:tcW w:w="1812" w:type="dxa"/>
          </w:tcPr>
          <w:p w14:paraId="281948B3" w14:textId="749BB3DE" w:rsidR="008C1262" w:rsidRDefault="008C1262" w:rsidP="008C1262">
            <w:r w:rsidRPr="008C1262">
              <w:rPr>
                <w:rFonts w:cstheme="minorHAnsi"/>
                <w:szCs w:val="24"/>
                <w:lang w:val="en-US"/>
              </w:rPr>
              <w:t>guided iSMT</w:t>
            </w:r>
          </w:p>
        </w:tc>
        <w:tc>
          <w:tcPr>
            <w:tcW w:w="1812" w:type="dxa"/>
          </w:tcPr>
          <w:p w14:paraId="6D06C92D" w14:textId="041D3318" w:rsidR="008C1262" w:rsidRDefault="008C1262" w:rsidP="008C1262">
            <w:r w:rsidRPr="008C1262">
              <w:rPr>
                <w:rFonts w:cstheme="minorHAnsi"/>
                <w:szCs w:val="24"/>
              </w:rPr>
              <w:t>7.51 (3.91)</w:t>
            </w:r>
          </w:p>
        </w:tc>
        <w:tc>
          <w:tcPr>
            <w:tcW w:w="1812" w:type="dxa"/>
          </w:tcPr>
          <w:p w14:paraId="3860AE7F" w14:textId="1E273E03" w:rsidR="008C1262" w:rsidRDefault="008C1262" w:rsidP="008C1262">
            <w:r w:rsidRPr="008C1262">
              <w:rPr>
                <w:rFonts w:cstheme="minorHAnsi"/>
                <w:szCs w:val="24"/>
              </w:rPr>
              <w:t>5.57 (3.4)</w:t>
            </w:r>
          </w:p>
        </w:tc>
        <w:tc>
          <w:tcPr>
            <w:tcW w:w="1813" w:type="dxa"/>
          </w:tcPr>
          <w:p w14:paraId="70130E62" w14:textId="1B0D2A1F" w:rsidR="008C1262" w:rsidRDefault="00DD0ABE" w:rsidP="008C1262">
            <w:r>
              <w:t>7.92</w:t>
            </w:r>
            <w:r w:rsidR="00AC6620">
              <w:t xml:space="preserve"> (</w:t>
            </w:r>
            <w:r w:rsidR="00EB109C">
              <w:t>3.39</w:t>
            </w:r>
            <w:r w:rsidR="00AC6620">
              <w:t>)</w:t>
            </w:r>
          </w:p>
        </w:tc>
        <w:tc>
          <w:tcPr>
            <w:tcW w:w="1813" w:type="dxa"/>
          </w:tcPr>
          <w:p w14:paraId="261BB40C" w14:textId="623EF9B5" w:rsidR="008C1262" w:rsidRDefault="00DD0ABE" w:rsidP="008C1262">
            <w:r>
              <w:t>5.47</w:t>
            </w:r>
            <w:r w:rsidR="00EB109C">
              <w:t xml:space="preserve"> (</w:t>
            </w:r>
            <w:r w:rsidR="002F5CFA">
              <w:t>3</w:t>
            </w:r>
            <w:r w:rsidR="00EB109C">
              <w:t>.76)</w:t>
            </w:r>
          </w:p>
        </w:tc>
      </w:tr>
      <w:tr w:rsidR="008C1262" w14:paraId="69E862D6" w14:textId="77777777" w:rsidTr="00D85C1F">
        <w:tc>
          <w:tcPr>
            <w:tcW w:w="1812" w:type="dxa"/>
          </w:tcPr>
          <w:p w14:paraId="4633A945" w14:textId="66A8E575" w:rsidR="008C1262" w:rsidRDefault="008C1262" w:rsidP="008C1262">
            <w:r>
              <w:t>unguided iSMT</w:t>
            </w:r>
          </w:p>
        </w:tc>
        <w:tc>
          <w:tcPr>
            <w:tcW w:w="1812" w:type="dxa"/>
          </w:tcPr>
          <w:p w14:paraId="46F19C59" w14:textId="0B9C0125" w:rsidR="008C1262" w:rsidRDefault="008C1262" w:rsidP="008C1262">
            <w:r w:rsidRPr="008C1262">
              <w:rPr>
                <w:rFonts w:cstheme="minorHAnsi"/>
                <w:szCs w:val="24"/>
              </w:rPr>
              <w:t>7.86 (3.76)</w:t>
            </w:r>
          </w:p>
        </w:tc>
        <w:tc>
          <w:tcPr>
            <w:tcW w:w="1812" w:type="dxa"/>
          </w:tcPr>
          <w:p w14:paraId="3E07EBD5" w14:textId="18F4FD38" w:rsidR="008C1262" w:rsidRDefault="008C1262" w:rsidP="008C1262">
            <w:r w:rsidRPr="008C1262">
              <w:rPr>
                <w:rFonts w:cstheme="minorHAnsi"/>
                <w:szCs w:val="24"/>
              </w:rPr>
              <w:t>5.89 (3.59)</w:t>
            </w:r>
          </w:p>
        </w:tc>
        <w:tc>
          <w:tcPr>
            <w:tcW w:w="1813" w:type="dxa"/>
          </w:tcPr>
          <w:p w14:paraId="50EF1AA0" w14:textId="34FF91EE" w:rsidR="008C1262" w:rsidRDefault="00DD0ABE" w:rsidP="008C1262">
            <w:r>
              <w:t>8.40</w:t>
            </w:r>
            <w:r w:rsidR="00AC6620">
              <w:t xml:space="preserve"> (</w:t>
            </w:r>
            <w:r w:rsidR="00EB109C">
              <w:t>3.36</w:t>
            </w:r>
            <w:r w:rsidR="00AC6620">
              <w:t xml:space="preserve">) </w:t>
            </w:r>
          </w:p>
        </w:tc>
        <w:tc>
          <w:tcPr>
            <w:tcW w:w="1813" w:type="dxa"/>
          </w:tcPr>
          <w:p w14:paraId="7FDD5A91" w14:textId="3059B4C6" w:rsidR="008C1262" w:rsidRDefault="00DD0ABE" w:rsidP="008C1262">
            <w:r>
              <w:t>5.77</w:t>
            </w:r>
            <w:r w:rsidR="00EB109C">
              <w:t xml:space="preserve"> (3.74)</w:t>
            </w:r>
          </w:p>
        </w:tc>
      </w:tr>
      <w:tr w:rsidR="008C1262" w14:paraId="02B47231" w14:textId="77777777" w:rsidTr="00D85C1F">
        <w:tc>
          <w:tcPr>
            <w:tcW w:w="1812" w:type="dxa"/>
          </w:tcPr>
          <w:p w14:paraId="132496D1" w14:textId="2B4C7CEE" w:rsidR="008C1262" w:rsidRDefault="008C1262" w:rsidP="008C1262">
            <w:r>
              <w:t>psychoeduc</w:t>
            </w:r>
            <w:r w:rsidR="006D0DAD">
              <w:t>a</w:t>
            </w:r>
            <w:r>
              <w:t>tion</w:t>
            </w:r>
          </w:p>
        </w:tc>
        <w:tc>
          <w:tcPr>
            <w:tcW w:w="1812" w:type="dxa"/>
          </w:tcPr>
          <w:p w14:paraId="7DBA990D" w14:textId="3D3EF451" w:rsidR="008C1262" w:rsidRDefault="008C1262" w:rsidP="008C1262">
            <w:r w:rsidRPr="008C1262">
              <w:rPr>
                <w:rFonts w:cstheme="minorHAnsi"/>
                <w:szCs w:val="24"/>
              </w:rPr>
              <w:t>7.59 (4.18)</w:t>
            </w:r>
          </w:p>
        </w:tc>
        <w:tc>
          <w:tcPr>
            <w:tcW w:w="1812" w:type="dxa"/>
          </w:tcPr>
          <w:p w14:paraId="7A8E92B6" w14:textId="21549B14" w:rsidR="008C1262" w:rsidRDefault="008C1262" w:rsidP="008C1262">
            <w:r w:rsidRPr="008C1262">
              <w:rPr>
                <w:rFonts w:cstheme="minorHAnsi"/>
                <w:szCs w:val="24"/>
              </w:rPr>
              <w:t>7.33 (4.25)</w:t>
            </w:r>
          </w:p>
        </w:tc>
        <w:tc>
          <w:tcPr>
            <w:tcW w:w="1813" w:type="dxa"/>
          </w:tcPr>
          <w:p w14:paraId="4A9F4E39" w14:textId="498D3DA9" w:rsidR="008C1262" w:rsidRDefault="00DD0ABE" w:rsidP="008C1262">
            <w:r>
              <w:t>7.70</w:t>
            </w:r>
            <w:r w:rsidR="00AC6620">
              <w:t xml:space="preserve"> (</w:t>
            </w:r>
            <w:r w:rsidR="00EB109C">
              <w:t>3.63</w:t>
            </w:r>
            <w:r w:rsidR="00AC6620">
              <w:t>)</w:t>
            </w:r>
          </w:p>
        </w:tc>
        <w:tc>
          <w:tcPr>
            <w:tcW w:w="1813" w:type="dxa"/>
          </w:tcPr>
          <w:p w14:paraId="5C88AF28" w14:textId="674F48F1" w:rsidR="008C1262" w:rsidRDefault="00DD0ABE" w:rsidP="008C1262">
            <w:r>
              <w:t>7.27</w:t>
            </w:r>
            <w:r w:rsidR="00EB109C">
              <w:t xml:space="preserve"> (3.63)</w:t>
            </w:r>
          </w:p>
        </w:tc>
      </w:tr>
      <w:tr w:rsidR="008C1262" w14:paraId="37F110B3" w14:textId="77777777" w:rsidTr="00D85C1F">
        <w:tc>
          <w:tcPr>
            <w:tcW w:w="1812" w:type="dxa"/>
            <w:tcBorders>
              <w:bottom w:val="single" w:sz="4" w:space="0" w:color="auto"/>
            </w:tcBorders>
          </w:tcPr>
          <w:p w14:paraId="5F8D816A" w14:textId="44DA62D8" w:rsidR="008C1262" w:rsidRDefault="00FA5538" w:rsidP="008C1262">
            <w:r>
              <w:t>WL</w:t>
            </w:r>
            <w:r w:rsidR="008C1262">
              <w:t xml:space="preserve"> control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52AAA184" w14:textId="34254A40" w:rsidR="008C1262" w:rsidRDefault="008C1262" w:rsidP="008C1262">
            <w:r w:rsidRPr="008C1262">
              <w:rPr>
                <w:rFonts w:cstheme="minorHAnsi"/>
                <w:szCs w:val="24"/>
              </w:rPr>
              <w:t>7.31 (3.84</w:t>
            </w:r>
            <w:r>
              <w:rPr>
                <w:rFonts w:cstheme="minorHAnsi"/>
                <w:szCs w:val="24"/>
              </w:rPr>
              <w:t>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70325E8" w14:textId="11D43D41" w:rsidR="008C1262" w:rsidRDefault="008C1262" w:rsidP="008C1262">
            <w:r w:rsidRPr="008C1262">
              <w:rPr>
                <w:rFonts w:cstheme="minorHAnsi"/>
                <w:szCs w:val="24"/>
              </w:rPr>
              <w:t>7.1 (3.67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ED23722" w14:textId="6E31000B" w:rsidR="008C1262" w:rsidRDefault="00DD0ABE" w:rsidP="008C1262">
            <w:r>
              <w:t>7.46</w:t>
            </w:r>
            <w:r w:rsidR="00AC6620">
              <w:t xml:space="preserve"> (</w:t>
            </w:r>
            <w:r w:rsidR="00EB109C">
              <w:t>3.79</w:t>
            </w:r>
            <w:r w:rsidR="00AC6620">
              <w:t>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199E4F2" w14:textId="6F1FD06C" w:rsidR="008C1262" w:rsidRDefault="00DD0ABE" w:rsidP="008C1262">
            <w:r>
              <w:t>7.05</w:t>
            </w:r>
            <w:r w:rsidR="00EB109C">
              <w:t xml:space="preserve"> (3.53)</w:t>
            </w:r>
          </w:p>
        </w:tc>
      </w:tr>
      <w:tr w:rsidR="00A92B74" w14:paraId="5C8673E2" w14:textId="77777777" w:rsidTr="00D85C1F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14:paraId="381D710B" w14:textId="7A8DAA51" w:rsidR="00A92B74" w:rsidRPr="006D0DAD" w:rsidRDefault="00A92B74" w:rsidP="008C1262">
            <w:pPr>
              <w:rPr>
                <w:b/>
              </w:rPr>
            </w:pPr>
            <w:r w:rsidRPr="006D0DAD">
              <w:rPr>
                <w:b/>
              </w:rPr>
              <w:t>ERQ</w:t>
            </w:r>
            <w:r w:rsidR="002756BA">
              <w:rPr>
                <w:b/>
              </w:rPr>
              <w:t xml:space="preserve"> </w:t>
            </w:r>
            <w:r w:rsidRPr="006D0DAD">
              <w:rPr>
                <w:b/>
              </w:rPr>
              <w:t>-</w:t>
            </w:r>
            <w:r w:rsidR="002756BA">
              <w:rPr>
                <w:b/>
              </w:rPr>
              <w:t xml:space="preserve"> </w:t>
            </w:r>
            <w:r w:rsidRPr="006F3C6C">
              <w:rPr>
                <w:b/>
                <w:i/>
              </w:rPr>
              <w:t>S</w:t>
            </w:r>
            <w:r w:rsidR="002756BA" w:rsidRPr="006F3C6C">
              <w:rPr>
                <w:b/>
                <w:i/>
              </w:rPr>
              <w:t>uppression</w:t>
            </w:r>
          </w:p>
        </w:tc>
      </w:tr>
      <w:tr w:rsidR="006D0DAD" w14:paraId="2094B5B6" w14:textId="77777777" w:rsidTr="00D85C1F">
        <w:tc>
          <w:tcPr>
            <w:tcW w:w="1812" w:type="dxa"/>
          </w:tcPr>
          <w:p w14:paraId="2D188A7B" w14:textId="77A34737" w:rsidR="006D0DAD" w:rsidRDefault="006D0DAD" w:rsidP="006D0DAD">
            <w:r w:rsidRPr="008C1262">
              <w:rPr>
                <w:rFonts w:cstheme="minorHAnsi"/>
                <w:szCs w:val="24"/>
                <w:lang w:val="en-US"/>
              </w:rPr>
              <w:t>guided iSMT</w:t>
            </w:r>
          </w:p>
        </w:tc>
        <w:tc>
          <w:tcPr>
            <w:tcW w:w="1812" w:type="dxa"/>
          </w:tcPr>
          <w:p w14:paraId="2185614F" w14:textId="2FAA3597" w:rsidR="006D0DAD" w:rsidRPr="002756BA" w:rsidRDefault="002756BA" w:rsidP="006D0DAD">
            <w:r w:rsidRPr="002756BA">
              <w:rPr>
                <w:rFonts w:cstheme="minorHAnsi"/>
                <w:szCs w:val="24"/>
              </w:rPr>
              <w:t>13.87 (4.93)</w:t>
            </w:r>
          </w:p>
        </w:tc>
        <w:tc>
          <w:tcPr>
            <w:tcW w:w="1812" w:type="dxa"/>
          </w:tcPr>
          <w:p w14:paraId="14F2D843" w14:textId="720714F2" w:rsidR="006D0DAD" w:rsidRPr="002756BA" w:rsidRDefault="002756BA" w:rsidP="006D0DAD">
            <w:r w:rsidRPr="002756BA">
              <w:rPr>
                <w:rFonts w:cstheme="minorHAnsi"/>
                <w:szCs w:val="24"/>
              </w:rPr>
              <w:t>13.73 (4.58)</w:t>
            </w:r>
          </w:p>
        </w:tc>
        <w:tc>
          <w:tcPr>
            <w:tcW w:w="1813" w:type="dxa"/>
          </w:tcPr>
          <w:p w14:paraId="435F3D89" w14:textId="7B6D7334" w:rsidR="006D0DAD" w:rsidRDefault="00317145" w:rsidP="006D0DAD">
            <w:r>
              <w:t>13.92 (4.20)</w:t>
            </w:r>
          </w:p>
        </w:tc>
        <w:tc>
          <w:tcPr>
            <w:tcW w:w="1813" w:type="dxa"/>
          </w:tcPr>
          <w:p w14:paraId="37C87747" w14:textId="47CA0A86" w:rsidR="006D0DAD" w:rsidRDefault="00317145" w:rsidP="006D0DAD">
            <w:r>
              <w:t>13.04 (4.49)</w:t>
            </w:r>
          </w:p>
        </w:tc>
      </w:tr>
      <w:tr w:rsidR="006D0DAD" w14:paraId="682D019D" w14:textId="77777777" w:rsidTr="00D85C1F">
        <w:tc>
          <w:tcPr>
            <w:tcW w:w="1812" w:type="dxa"/>
          </w:tcPr>
          <w:p w14:paraId="0E7E2ACE" w14:textId="4DF0049D" w:rsidR="006D0DAD" w:rsidRDefault="006D0DAD" w:rsidP="006D0DAD">
            <w:r>
              <w:t>unguided iSMT</w:t>
            </w:r>
          </w:p>
        </w:tc>
        <w:tc>
          <w:tcPr>
            <w:tcW w:w="1812" w:type="dxa"/>
          </w:tcPr>
          <w:p w14:paraId="193CE5B3" w14:textId="570D5954" w:rsidR="006D0DAD" w:rsidRPr="002756BA" w:rsidRDefault="002756BA" w:rsidP="006D0DAD">
            <w:r w:rsidRPr="002756BA">
              <w:rPr>
                <w:rFonts w:cstheme="minorHAnsi"/>
                <w:szCs w:val="24"/>
              </w:rPr>
              <w:t>14.06 (5.11)</w:t>
            </w:r>
          </w:p>
        </w:tc>
        <w:tc>
          <w:tcPr>
            <w:tcW w:w="1812" w:type="dxa"/>
          </w:tcPr>
          <w:p w14:paraId="5044B4BB" w14:textId="7CB44E00" w:rsidR="006D0DAD" w:rsidRPr="002756BA" w:rsidRDefault="002756BA" w:rsidP="006D0DAD">
            <w:r w:rsidRPr="002756BA">
              <w:rPr>
                <w:rFonts w:cstheme="minorHAnsi"/>
                <w:szCs w:val="24"/>
              </w:rPr>
              <w:t>13.14 (4.96)</w:t>
            </w:r>
          </w:p>
        </w:tc>
        <w:tc>
          <w:tcPr>
            <w:tcW w:w="1813" w:type="dxa"/>
          </w:tcPr>
          <w:p w14:paraId="76D64651" w14:textId="27276D3C" w:rsidR="006D0DAD" w:rsidRDefault="00317145" w:rsidP="006D0DAD">
            <w:r>
              <w:t xml:space="preserve">14.11 (4.16) </w:t>
            </w:r>
          </w:p>
        </w:tc>
        <w:tc>
          <w:tcPr>
            <w:tcW w:w="1813" w:type="dxa"/>
          </w:tcPr>
          <w:p w14:paraId="15549035" w14:textId="496E1990" w:rsidR="006D0DAD" w:rsidRDefault="00317145" w:rsidP="006D0DAD">
            <w:r>
              <w:t>12.70 (4.30)</w:t>
            </w:r>
          </w:p>
        </w:tc>
      </w:tr>
      <w:tr w:rsidR="006D0DAD" w14:paraId="05748405" w14:textId="77777777" w:rsidTr="00D85C1F">
        <w:tc>
          <w:tcPr>
            <w:tcW w:w="1812" w:type="dxa"/>
          </w:tcPr>
          <w:p w14:paraId="3CE0C23D" w14:textId="3A502196" w:rsidR="006D0DAD" w:rsidRDefault="002756BA" w:rsidP="006D0DAD">
            <w:r>
              <w:t>P</w:t>
            </w:r>
            <w:r w:rsidR="006D0DAD">
              <w:t>sychoeducation</w:t>
            </w:r>
          </w:p>
        </w:tc>
        <w:tc>
          <w:tcPr>
            <w:tcW w:w="1812" w:type="dxa"/>
          </w:tcPr>
          <w:p w14:paraId="15887EF8" w14:textId="446C829A" w:rsidR="006D0DAD" w:rsidRPr="002756BA" w:rsidRDefault="002756BA" w:rsidP="006D0DAD">
            <w:r w:rsidRPr="002756BA">
              <w:rPr>
                <w:rFonts w:cstheme="minorHAnsi"/>
                <w:szCs w:val="24"/>
              </w:rPr>
              <w:t>13.59 (4.96)</w:t>
            </w:r>
          </w:p>
        </w:tc>
        <w:tc>
          <w:tcPr>
            <w:tcW w:w="1812" w:type="dxa"/>
          </w:tcPr>
          <w:p w14:paraId="307BBDA5" w14:textId="0AA7EA68" w:rsidR="006D0DAD" w:rsidRPr="002756BA" w:rsidRDefault="002756BA" w:rsidP="006D0DAD">
            <w:r w:rsidRPr="002756BA">
              <w:rPr>
                <w:rFonts w:cstheme="minorHAnsi"/>
                <w:szCs w:val="24"/>
              </w:rPr>
              <w:t>13.25 (4.99)</w:t>
            </w:r>
          </w:p>
        </w:tc>
        <w:tc>
          <w:tcPr>
            <w:tcW w:w="1813" w:type="dxa"/>
          </w:tcPr>
          <w:p w14:paraId="16273CB5" w14:textId="39CA575E" w:rsidR="006D0DAD" w:rsidRDefault="00317145" w:rsidP="006D0DAD">
            <w:r>
              <w:t>13.70 (4.51)</w:t>
            </w:r>
          </w:p>
        </w:tc>
        <w:tc>
          <w:tcPr>
            <w:tcW w:w="1813" w:type="dxa"/>
          </w:tcPr>
          <w:p w14:paraId="7A50B674" w14:textId="00E5CCD5" w:rsidR="006D0DAD" w:rsidRDefault="00317145" w:rsidP="006D0DAD">
            <w:r>
              <w:t>13.08 (4.56)</w:t>
            </w:r>
          </w:p>
        </w:tc>
      </w:tr>
      <w:tr w:rsidR="006D0DAD" w14:paraId="25C1C5B1" w14:textId="77777777" w:rsidTr="00D85C1F">
        <w:tc>
          <w:tcPr>
            <w:tcW w:w="1812" w:type="dxa"/>
            <w:tcBorders>
              <w:bottom w:val="single" w:sz="4" w:space="0" w:color="auto"/>
            </w:tcBorders>
          </w:tcPr>
          <w:p w14:paraId="3A26F913" w14:textId="2AE4EBB0" w:rsidR="006D0DAD" w:rsidRDefault="00FA5538" w:rsidP="006D0DAD">
            <w:r>
              <w:t>WL</w:t>
            </w:r>
            <w:r w:rsidR="006D0DAD">
              <w:t xml:space="preserve"> control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42E2486" w14:textId="1F9E7987" w:rsidR="006D0DAD" w:rsidRPr="002756BA" w:rsidRDefault="002756BA" w:rsidP="006D0DAD">
            <w:r w:rsidRPr="002756BA">
              <w:rPr>
                <w:rFonts w:cstheme="minorHAnsi"/>
                <w:szCs w:val="24"/>
              </w:rPr>
              <w:t>13.65 (4.95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93BDB41" w14:textId="1537C914" w:rsidR="006D0DAD" w:rsidRPr="002756BA" w:rsidRDefault="002756BA" w:rsidP="006D0DAD">
            <w:r w:rsidRPr="002756BA">
              <w:rPr>
                <w:rFonts w:cstheme="minorHAnsi"/>
                <w:szCs w:val="24"/>
              </w:rPr>
              <w:t>13.92 (5.17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08573DC2" w14:textId="1DAEA7AC" w:rsidR="006D0DAD" w:rsidRDefault="00317145" w:rsidP="006D0DAD">
            <w:r>
              <w:t>13.73 (4.51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5E8F9BF" w14:textId="2C247800" w:rsidR="006D0DAD" w:rsidRDefault="00317145" w:rsidP="006D0DAD">
            <w:r>
              <w:t>13.88 (4.57)</w:t>
            </w:r>
          </w:p>
        </w:tc>
      </w:tr>
      <w:tr w:rsidR="006D0DAD" w14:paraId="507A31B0" w14:textId="77777777" w:rsidTr="00D85C1F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14:paraId="225275B4" w14:textId="5AA805AF" w:rsidR="006D0DAD" w:rsidRDefault="006D0DAD" w:rsidP="008C1262">
            <w:r w:rsidRPr="006D0DAD">
              <w:rPr>
                <w:b/>
              </w:rPr>
              <w:t>ERQ</w:t>
            </w:r>
            <w:r w:rsidR="002756BA">
              <w:rPr>
                <w:b/>
              </w:rPr>
              <w:t xml:space="preserve"> – </w:t>
            </w:r>
            <w:r w:rsidRPr="006F3C6C">
              <w:rPr>
                <w:b/>
                <w:i/>
              </w:rPr>
              <w:t>R</w:t>
            </w:r>
            <w:r w:rsidR="002756BA" w:rsidRPr="006F3C6C">
              <w:rPr>
                <w:b/>
                <w:i/>
              </w:rPr>
              <w:t>eappraisal</w:t>
            </w:r>
          </w:p>
        </w:tc>
      </w:tr>
      <w:tr w:rsidR="006D0DAD" w14:paraId="65430A05" w14:textId="77777777" w:rsidTr="00D85C1F">
        <w:tc>
          <w:tcPr>
            <w:tcW w:w="1812" w:type="dxa"/>
          </w:tcPr>
          <w:p w14:paraId="5FAFF0FD" w14:textId="403DE278" w:rsidR="006D0DAD" w:rsidRDefault="006D0DAD" w:rsidP="006D0DAD">
            <w:r w:rsidRPr="008C1262">
              <w:rPr>
                <w:rFonts w:cstheme="minorHAnsi"/>
                <w:szCs w:val="24"/>
                <w:lang w:val="en-US"/>
              </w:rPr>
              <w:t>guided iSMT</w:t>
            </w:r>
          </w:p>
        </w:tc>
        <w:tc>
          <w:tcPr>
            <w:tcW w:w="1812" w:type="dxa"/>
          </w:tcPr>
          <w:p w14:paraId="7BBD0F18" w14:textId="54C00C2E" w:rsidR="006D0DAD" w:rsidRPr="002756BA" w:rsidRDefault="002756BA" w:rsidP="006D0DAD">
            <w:r w:rsidRPr="002756BA">
              <w:rPr>
                <w:rFonts w:cstheme="minorHAnsi"/>
                <w:szCs w:val="24"/>
              </w:rPr>
              <w:t>27.46 (5.79)</w:t>
            </w:r>
          </w:p>
        </w:tc>
        <w:tc>
          <w:tcPr>
            <w:tcW w:w="1812" w:type="dxa"/>
          </w:tcPr>
          <w:p w14:paraId="1EF90F38" w14:textId="3D892FFA" w:rsidR="006D0DAD" w:rsidRPr="002756BA" w:rsidRDefault="002756BA" w:rsidP="006D0DAD">
            <w:r w:rsidRPr="002756BA">
              <w:rPr>
                <w:rFonts w:cstheme="minorHAnsi"/>
                <w:szCs w:val="24"/>
              </w:rPr>
              <w:t>28.18 (5.76)</w:t>
            </w:r>
          </w:p>
        </w:tc>
        <w:tc>
          <w:tcPr>
            <w:tcW w:w="1813" w:type="dxa"/>
          </w:tcPr>
          <w:p w14:paraId="53C9A8CA" w14:textId="77FB4E26" w:rsidR="006D0DAD" w:rsidRDefault="00024976" w:rsidP="006D0DAD">
            <w:r>
              <w:t>26.</w:t>
            </w:r>
            <w:r w:rsidR="00B25B42">
              <w:t>4</w:t>
            </w:r>
            <w:r>
              <w:t>7 (5.35)</w:t>
            </w:r>
          </w:p>
        </w:tc>
        <w:tc>
          <w:tcPr>
            <w:tcW w:w="1813" w:type="dxa"/>
          </w:tcPr>
          <w:p w14:paraId="7A5D383A" w14:textId="4E57F0D0" w:rsidR="006D0DAD" w:rsidRDefault="00024976" w:rsidP="006D0DAD">
            <w:r>
              <w:t>28.21 (4.09)</w:t>
            </w:r>
          </w:p>
        </w:tc>
      </w:tr>
      <w:tr w:rsidR="006D0DAD" w14:paraId="72F2DCD9" w14:textId="77777777" w:rsidTr="00D85C1F">
        <w:tc>
          <w:tcPr>
            <w:tcW w:w="1812" w:type="dxa"/>
          </w:tcPr>
          <w:p w14:paraId="7C8145C3" w14:textId="2125F8F3" w:rsidR="006D0DAD" w:rsidRDefault="006D0DAD" w:rsidP="006D0DAD">
            <w:r>
              <w:t>unguided iSMT</w:t>
            </w:r>
          </w:p>
        </w:tc>
        <w:tc>
          <w:tcPr>
            <w:tcW w:w="1812" w:type="dxa"/>
          </w:tcPr>
          <w:p w14:paraId="065E53C9" w14:textId="76582A22" w:rsidR="006D0DAD" w:rsidRPr="002756BA" w:rsidRDefault="002756BA" w:rsidP="006D0DAD">
            <w:r w:rsidRPr="002756BA">
              <w:rPr>
                <w:rFonts w:cstheme="minorHAnsi"/>
                <w:szCs w:val="24"/>
              </w:rPr>
              <w:t>26.91 (6.62)</w:t>
            </w:r>
          </w:p>
        </w:tc>
        <w:tc>
          <w:tcPr>
            <w:tcW w:w="1812" w:type="dxa"/>
          </w:tcPr>
          <w:p w14:paraId="6BC108EE" w14:textId="3A36021E" w:rsidR="006D0DAD" w:rsidRPr="002756BA" w:rsidRDefault="002756BA" w:rsidP="006D0DAD">
            <w:r w:rsidRPr="002756BA">
              <w:rPr>
                <w:rFonts w:cstheme="minorHAnsi"/>
                <w:szCs w:val="24"/>
              </w:rPr>
              <w:t>28.25 (5.86)</w:t>
            </w:r>
          </w:p>
        </w:tc>
        <w:tc>
          <w:tcPr>
            <w:tcW w:w="1813" w:type="dxa"/>
          </w:tcPr>
          <w:p w14:paraId="6780742A" w14:textId="4337620A" w:rsidR="006D0DAD" w:rsidRDefault="00024976" w:rsidP="006D0DAD">
            <w:r>
              <w:t>26.21 (5.31)</w:t>
            </w:r>
          </w:p>
        </w:tc>
        <w:tc>
          <w:tcPr>
            <w:tcW w:w="1813" w:type="dxa"/>
          </w:tcPr>
          <w:p w14:paraId="45F56A11" w14:textId="06971D31" w:rsidR="006D0DAD" w:rsidRDefault="00024976" w:rsidP="006D0DAD">
            <w:r>
              <w:t>27.93 (5.05)</w:t>
            </w:r>
          </w:p>
        </w:tc>
      </w:tr>
      <w:tr w:rsidR="006D0DAD" w14:paraId="2DB38F53" w14:textId="77777777" w:rsidTr="00D85C1F">
        <w:tc>
          <w:tcPr>
            <w:tcW w:w="1812" w:type="dxa"/>
          </w:tcPr>
          <w:p w14:paraId="0F652515" w14:textId="48CC5692" w:rsidR="006D0DAD" w:rsidRDefault="006D0DAD" w:rsidP="006D0DAD">
            <w:r>
              <w:t>psychoeducation</w:t>
            </w:r>
          </w:p>
        </w:tc>
        <w:tc>
          <w:tcPr>
            <w:tcW w:w="1812" w:type="dxa"/>
          </w:tcPr>
          <w:p w14:paraId="364C4AA1" w14:textId="4F9AB601" w:rsidR="006D0DAD" w:rsidRPr="002756BA" w:rsidRDefault="002756BA" w:rsidP="006D0DAD">
            <w:r w:rsidRPr="002756BA">
              <w:rPr>
                <w:rFonts w:cstheme="minorHAnsi"/>
                <w:szCs w:val="24"/>
              </w:rPr>
              <w:t>26.03 (6.11)</w:t>
            </w:r>
          </w:p>
        </w:tc>
        <w:tc>
          <w:tcPr>
            <w:tcW w:w="1812" w:type="dxa"/>
          </w:tcPr>
          <w:p w14:paraId="27D7DE94" w14:textId="67848EBC" w:rsidR="006D0DAD" w:rsidRPr="002756BA" w:rsidRDefault="002756BA" w:rsidP="006D0DAD">
            <w:r w:rsidRPr="002756BA">
              <w:rPr>
                <w:rFonts w:cstheme="minorHAnsi"/>
                <w:szCs w:val="24"/>
              </w:rPr>
              <w:t>28.39 (5.66)</w:t>
            </w:r>
          </w:p>
        </w:tc>
        <w:tc>
          <w:tcPr>
            <w:tcW w:w="1813" w:type="dxa"/>
          </w:tcPr>
          <w:p w14:paraId="1F82904F" w14:textId="24FD62F0" w:rsidR="006D0DAD" w:rsidRDefault="00024976" w:rsidP="006D0DAD">
            <w:r>
              <w:t>26.35 (5.74)</w:t>
            </w:r>
          </w:p>
        </w:tc>
        <w:tc>
          <w:tcPr>
            <w:tcW w:w="1813" w:type="dxa"/>
          </w:tcPr>
          <w:p w14:paraId="6EE6F78B" w14:textId="0C9591D5" w:rsidR="006D0DAD" w:rsidRDefault="00024976" w:rsidP="006D0DAD">
            <w:r>
              <w:t>28.41 (5.19)</w:t>
            </w:r>
          </w:p>
        </w:tc>
      </w:tr>
      <w:tr w:rsidR="006D0DAD" w14:paraId="1F676B78" w14:textId="77777777" w:rsidTr="00D85C1F">
        <w:tc>
          <w:tcPr>
            <w:tcW w:w="1812" w:type="dxa"/>
            <w:tcBorders>
              <w:bottom w:val="single" w:sz="4" w:space="0" w:color="auto"/>
            </w:tcBorders>
          </w:tcPr>
          <w:p w14:paraId="3FE02EEB" w14:textId="04762AF4" w:rsidR="006D0DAD" w:rsidRDefault="00FA5538" w:rsidP="006D0DAD">
            <w:r>
              <w:t>WL</w:t>
            </w:r>
            <w:r w:rsidR="006D0DAD">
              <w:t xml:space="preserve"> control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674D48D" w14:textId="51B14894" w:rsidR="006D0DAD" w:rsidRPr="002756BA" w:rsidRDefault="002756BA" w:rsidP="006D0DAD">
            <w:r w:rsidRPr="002756BA">
              <w:rPr>
                <w:rFonts w:cstheme="minorHAnsi"/>
                <w:szCs w:val="24"/>
              </w:rPr>
              <w:t>26.08 (6.81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B0ADD46" w14:textId="18BD529B" w:rsidR="006D0DAD" w:rsidRPr="002756BA" w:rsidRDefault="002756BA" w:rsidP="006D0DAD">
            <w:r w:rsidRPr="002756BA">
              <w:rPr>
                <w:rFonts w:cstheme="minorHAnsi"/>
                <w:szCs w:val="24"/>
              </w:rPr>
              <w:t>26.61 (6.17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0AD774D0" w14:textId="5BD6ADF4" w:rsidR="006D0DAD" w:rsidRDefault="00024976" w:rsidP="006D0DAD">
            <w:r>
              <w:t>26.16 (5.74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06A913C0" w14:textId="61D866DB" w:rsidR="006D0DAD" w:rsidRDefault="00024976" w:rsidP="006D0DAD">
            <w:r>
              <w:t>26.81 (5.20)</w:t>
            </w:r>
          </w:p>
        </w:tc>
      </w:tr>
      <w:tr w:rsidR="006D0DAD" w14:paraId="6D2A2AE4" w14:textId="77777777" w:rsidTr="00D85C1F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14:paraId="34EC6D4E" w14:textId="41771020" w:rsidR="006D0DAD" w:rsidRPr="006D0DAD" w:rsidRDefault="006D0DAD" w:rsidP="008C1262">
            <w:pPr>
              <w:rPr>
                <w:b/>
              </w:rPr>
            </w:pPr>
            <w:r w:rsidRPr="006D0DAD">
              <w:rPr>
                <w:rFonts w:cstheme="minorHAnsi"/>
                <w:b/>
                <w:szCs w:val="24"/>
              </w:rPr>
              <w:t>RSQ</w:t>
            </w:r>
            <w:r w:rsidR="002756BA">
              <w:rPr>
                <w:rFonts w:cstheme="minorHAnsi"/>
                <w:b/>
                <w:szCs w:val="24"/>
              </w:rPr>
              <w:t xml:space="preserve">-D </w:t>
            </w:r>
            <w:r w:rsidRPr="006D0DAD">
              <w:rPr>
                <w:rFonts w:cstheme="minorHAnsi"/>
                <w:b/>
                <w:szCs w:val="24"/>
              </w:rPr>
              <w:t>-</w:t>
            </w:r>
            <w:r w:rsidR="002756BA">
              <w:rPr>
                <w:rFonts w:cstheme="minorHAnsi"/>
                <w:b/>
                <w:szCs w:val="24"/>
              </w:rPr>
              <w:t xml:space="preserve"> </w:t>
            </w:r>
            <w:r w:rsidRPr="006F3C6C">
              <w:rPr>
                <w:rFonts w:cstheme="minorHAnsi"/>
                <w:b/>
                <w:i/>
                <w:szCs w:val="24"/>
              </w:rPr>
              <w:t>Sym</w:t>
            </w:r>
            <w:r w:rsidR="002756BA" w:rsidRPr="006F3C6C">
              <w:rPr>
                <w:rFonts w:cstheme="minorHAnsi"/>
                <w:b/>
                <w:i/>
                <w:szCs w:val="24"/>
              </w:rPr>
              <w:t>ptom-related Rumination</w:t>
            </w:r>
          </w:p>
        </w:tc>
      </w:tr>
      <w:tr w:rsidR="006D0DAD" w14:paraId="64BC1FF5" w14:textId="77777777" w:rsidTr="00D85C1F">
        <w:tc>
          <w:tcPr>
            <w:tcW w:w="1812" w:type="dxa"/>
          </w:tcPr>
          <w:p w14:paraId="6455BB48" w14:textId="752E15B2" w:rsidR="006D0DAD" w:rsidRDefault="006D0DAD" w:rsidP="006D0DAD">
            <w:r w:rsidRPr="008C1262">
              <w:rPr>
                <w:rFonts w:cstheme="minorHAnsi"/>
                <w:szCs w:val="24"/>
                <w:lang w:val="en-US"/>
              </w:rPr>
              <w:t>guided iSMT</w:t>
            </w:r>
          </w:p>
        </w:tc>
        <w:tc>
          <w:tcPr>
            <w:tcW w:w="1812" w:type="dxa"/>
          </w:tcPr>
          <w:p w14:paraId="47FEAAF9" w14:textId="7C0AF0F7" w:rsidR="006D0DAD" w:rsidRPr="00F77B49" w:rsidRDefault="00F77B49" w:rsidP="006D0DAD">
            <w:r w:rsidRPr="00F77B49">
              <w:rPr>
                <w:rFonts w:cstheme="minorHAnsi"/>
              </w:rPr>
              <w:t>18.64 (4.71)</w:t>
            </w:r>
          </w:p>
        </w:tc>
        <w:tc>
          <w:tcPr>
            <w:tcW w:w="1812" w:type="dxa"/>
          </w:tcPr>
          <w:p w14:paraId="0FF1E8ED" w14:textId="5867F3F7" w:rsidR="006D0DAD" w:rsidRPr="00F77B49" w:rsidRDefault="00F77B49" w:rsidP="006D0DAD">
            <w:r w:rsidRPr="00F77B49">
              <w:rPr>
                <w:rFonts w:cstheme="minorHAnsi"/>
              </w:rPr>
              <w:t>17.30 (4.05)</w:t>
            </w:r>
          </w:p>
        </w:tc>
        <w:tc>
          <w:tcPr>
            <w:tcW w:w="1813" w:type="dxa"/>
          </w:tcPr>
          <w:p w14:paraId="4E81971A" w14:textId="2B94051E" w:rsidR="006D0DAD" w:rsidRDefault="00ED725B" w:rsidP="006D0DAD">
            <w:r>
              <w:t>1</w:t>
            </w:r>
            <w:r w:rsidR="00E03B20">
              <w:t>8.98 (4.05)</w:t>
            </w:r>
          </w:p>
        </w:tc>
        <w:tc>
          <w:tcPr>
            <w:tcW w:w="1813" w:type="dxa"/>
          </w:tcPr>
          <w:p w14:paraId="5C8E9377" w14:textId="212A818F" w:rsidR="006D0DAD" w:rsidRDefault="00E03B20" w:rsidP="006D0DAD">
            <w:r>
              <w:t>17.66 (4.69)</w:t>
            </w:r>
          </w:p>
        </w:tc>
      </w:tr>
      <w:tr w:rsidR="006D0DAD" w14:paraId="478B400F" w14:textId="77777777" w:rsidTr="00D85C1F">
        <w:tc>
          <w:tcPr>
            <w:tcW w:w="1812" w:type="dxa"/>
          </w:tcPr>
          <w:p w14:paraId="72C7C8E2" w14:textId="04033CC9" w:rsidR="006D0DAD" w:rsidRDefault="006D0DAD" w:rsidP="006D0DAD">
            <w:r>
              <w:t>unguided iSMT</w:t>
            </w:r>
          </w:p>
        </w:tc>
        <w:tc>
          <w:tcPr>
            <w:tcW w:w="1812" w:type="dxa"/>
          </w:tcPr>
          <w:p w14:paraId="75727DAF" w14:textId="7921BEA7" w:rsidR="006D0DAD" w:rsidRPr="00F77B49" w:rsidRDefault="00F77B49" w:rsidP="006D0DAD">
            <w:r w:rsidRPr="00F77B49">
              <w:rPr>
                <w:rFonts w:cstheme="minorHAnsi"/>
              </w:rPr>
              <w:t>18.90 (4.75)</w:t>
            </w:r>
          </w:p>
        </w:tc>
        <w:tc>
          <w:tcPr>
            <w:tcW w:w="1812" w:type="dxa"/>
          </w:tcPr>
          <w:p w14:paraId="444CAA6B" w14:textId="2B2C221B" w:rsidR="006D0DAD" w:rsidRPr="00F77B49" w:rsidRDefault="00F77B49" w:rsidP="006D0DAD">
            <w:r w:rsidRPr="00F77B49">
              <w:rPr>
                <w:rFonts w:cstheme="minorHAnsi"/>
              </w:rPr>
              <w:t>17.27 (4.44)</w:t>
            </w:r>
          </w:p>
        </w:tc>
        <w:tc>
          <w:tcPr>
            <w:tcW w:w="1813" w:type="dxa"/>
          </w:tcPr>
          <w:p w14:paraId="4C32B0D9" w14:textId="51F4E5EF" w:rsidR="006D0DAD" w:rsidRDefault="00E03B20" w:rsidP="006D0DAD">
            <w:r>
              <w:t>19.19 (4.02)</w:t>
            </w:r>
          </w:p>
        </w:tc>
        <w:tc>
          <w:tcPr>
            <w:tcW w:w="1813" w:type="dxa"/>
          </w:tcPr>
          <w:p w14:paraId="4FB756D6" w14:textId="26C68624" w:rsidR="006D0DAD" w:rsidRDefault="00E03B20" w:rsidP="006D0DAD">
            <w:r>
              <w:t>17.98 (5.17)</w:t>
            </w:r>
          </w:p>
        </w:tc>
      </w:tr>
      <w:tr w:rsidR="006D0DAD" w14:paraId="3F7BC556" w14:textId="77777777" w:rsidTr="00D85C1F">
        <w:tc>
          <w:tcPr>
            <w:tcW w:w="1812" w:type="dxa"/>
          </w:tcPr>
          <w:p w14:paraId="5E2B21BF" w14:textId="0B3FACE3" w:rsidR="006D0DAD" w:rsidRDefault="006D0DAD" w:rsidP="006D0DAD">
            <w:r>
              <w:t>psychoeducation</w:t>
            </w:r>
          </w:p>
        </w:tc>
        <w:tc>
          <w:tcPr>
            <w:tcW w:w="1812" w:type="dxa"/>
          </w:tcPr>
          <w:p w14:paraId="37BA86F0" w14:textId="3A78E036" w:rsidR="006D0DAD" w:rsidRPr="00F77B49" w:rsidRDefault="00F77B49" w:rsidP="006D0DAD">
            <w:r w:rsidRPr="00F77B49">
              <w:rPr>
                <w:rFonts w:cstheme="minorHAnsi"/>
              </w:rPr>
              <w:t>18.85 (5.06)</w:t>
            </w:r>
          </w:p>
        </w:tc>
        <w:tc>
          <w:tcPr>
            <w:tcW w:w="1812" w:type="dxa"/>
          </w:tcPr>
          <w:p w14:paraId="09D763E8" w14:textId="0F36AB9B" w:rsidR="006D0DAD" w:rsidRPr="00F77B49" w:rsidRDefault="00F77B49" w:rsidP="006D0DAD">
            <w:r w:rsidRPr="00F77B49">
              <w:rPr>
                <w:rFonts w:cstheme="minorHAnsi"/>
              </w:rPr>
              <w:t>18.00 (5.10)</w:t>
            </w:r>
          </w:p>
        </w:tc>
        <w:tc>
          <w:tcPr>
            <w:tcW w:w="1813" w:type="dxa"/>
          </w:tcPr>
          <w:p w14:paraId="27207008" w14:textId="0E02408A" w:rsidR="006D0DAD" w:rsidRDefault="00E03B20" w:rsidP="006D0DAD">
            <w:r>
              <w:t>18.84 (4.34)</w:t>
            </w:r>
          </w:p>
        </w:tc>
        <w:tc>
          <w:tcPr>
            <w:tcW w:w="1813" w:type="dxa"/>
          </w:tcPr>
          <w:p w14:paraId="2276B7F4" w14:textId="43C898F1" w:rsidR="006D0DAD" w:rsidRDefault="00E03B20" w:rsidP="006D0DAD">
            <w:r>
              <w:t>17.86 (4.87)</w:t>
            </w:r>
          </w:p>
        </w:tc>
      </w:tr>
      <w:tr w:rsidR="006D0DAD" w14:paraId="4D54D1FB" w14:textId="77777777" w:rsidTr="00D85C1F">
        <w:tc>
          <w:tcPr>
            <w:tcW w:w="1812" w:type="dxa"/>
            <w:tcBorders>
              <w:bottom w:val="single" w:sz="4" w:space="0" w:color="auto"/>
            </w:tcBorders>
          </w:tcPr>
          <w:p w14:paraId="54999D9B" w14:textId="1706D5DB" w:rsidR="006D0DAD" w:rsidRDefault="00FA5538" w:rsidP="006D0DAD">
            <w:r>
              <w:t>WL</w:t>
            </w:r>
            <w:r w:rsidR="006D0DAD">
              <w:t xml:space="preserve"> control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4401309" w14:textId="082B4911" w:rsidR="006D0DAD" w:rsidRPr="00F77B49" w:rsidRDefault="00F77B49" w:rsidP="006D0DAD">
            <w:r w:rsidRPr="00F77B49">
              <w:rPr>
                <w:rFonts w:cstheme="minorHAnsi"/>
              </w:rPr>
              <w:t>17.93 (4.58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4926FDEF" w14:textId="57D80277" w:rsidR="006D0DAD" w:rsidRPr="00F77B49" w:rsidRDefault="00F77B49" w:rsidP="006D0DAD">
            <w:r w:rsidRPr="00F77B49">
              <w:rPr>
                <w:rFonts w:cstheme="minorHAnsi"/>
              </w:rPr>
              <w:t>18.25 (5.09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7E8A678" w14:textId="09767E30" w:rsidR="006D0DAD" w:rsidRDefault="00E03B20" w:rsidP="006D0DAD">
            <w:r>
              <w:t>17.88 (4.34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34731F8" w14:textId="1684BA91" w:rsidR="006D0DAD" w:rsidRDefault="00E03B20" w:rsidP="006D0DAD">
            <w:r>
              <w:t>18.03 (4.85)</w:t>
            </w:r>
          </w:p>
        </w:tc>
      </w:tr>
      <w:tr w:rsidR="006D0DAD" w14:paraId="217FAA37" w14:textId="77777777" w:rsidTr="00D85C1F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14:paraId="43A81021" w14:textId="49DBA439" w:rsidR="006D0DAD" w:rsidRDefault="006D0DAD" w:rsidP="008C1262">
            <w:r w:rsidRPr="006D0DAD">
              <w:rPr>
                <w:rFonts w:cstheme="minorHAnsi"/>
                <w:b/>
                <w:szCs w:val="24"/>
              </w:rPr>
              <w:t>RSQ</w:t>
            </w:r>
            <w:r w:rsidR="002756BA">
              <w:rPr>
                <w:rFonts w:cstheme="minorHAnsi"/>
                <w:b/>
                <w:szCs w:val="24"/>
              </w:rPr>
              <w:t xml:space="preserve">-D </w:t>
            </w:r>
            <w:r w:rsidRPr="006D0DAD">
              <w:rPr>
                <w:rFonts w:cstheme="minorHAnsi"/>
                <w:b/>
                <w:szCs w:val="24"/>
              </w:rPr>
              <w:t>-</w:t>
            </w:r>
            <w:r w:rsidR="002756BA">
              <w:rPr>
                <w:rFonts w:cstheme="minorHAnsi"/>
                <w:b/>
                <w:szCs w:val="24"/>
              </w:rPr>
              <w:t xml:space="preserve"> </w:t>
            </w:r>
            <w:r w:rsidRPr="006F3C6C">
              <w:rPr>
                <w:rFonts w:cstheme="minorHAnsi"/>
                <w:b/>
                <w:i/>
                <w:szCs w:val="24"/>
              </w:rPr>
              <w:t>S</w:t>
            </w:r>
            <w:r w:rsidR="00787DCD" w:rsidRPr="006F3C6C">
              <w:rPr>
                <w:rFonts w:cstheme="minorHAnsi"/>
                <w:b/>
                <w:i/>
                <w:szCs w:val="24"/>
              </w:rPr>
              <w:t>elf</w:t>
            </w:r>
            <w:r w:rsidR="002756BA" w:rsidRPr="006F3C6C">
              <w:rPr>
                <w:rFonts w:cstheme="minorHAnsi"/>
                <w:b/>
                <w:i/>
                <w:szCs w:val="24"/>
              </w:rPr>
              <w:t>-related Rumination</w:t>
            </w:r>
          </w:p>
        </w:tc>
      </w:tr>
      <w:tr w:rsidR="006D0DAD" w14:paraId="479D3995" w14:textId="77777777" w:rsidTr="00D85C1F">
        <w:tc>
          <w:tcPr>
            <w:tcW w:w="1812" w:type="dxa"/>
          </w:tcPr>
          <w:p w14:paraId="4F2BE86F" w14:textId="263352A9" w:rsidR="006D0DAD" w:rsidRDefault="006D0DAD" w:rsidP="006D0DAD">
            <w:r w:rsidRPr="008C1262">
              <w:rPr>
                <w:rFonts w:cstheme="minorHAnsi"/>
                <w:szCs w:val="24"/>
                <w:lang w:val="en-US"/>
              </w:rPr>
              <w:t>guided iSMT</w:t>
            </w:r>
          </w:p>
        </w:tc>
        <w:tc>
          <w:tcPr>
            <w:tcW w:w="1812" w:type="dxa"/>
          </w:tcPr>
          <w:p w14:paraId="6280C0F1" w14:textId="533E854A" w:rsidR="006D0DAD" w:rsidRPr="00F77B49" w:rsidRDefault="00F77B49" w:rsidP="006D0DAD">
            <w:r w:rsidRPr="00F77B49">
              <w:rPr>
                <w:rFonts w:cstheme="minorHAnsi"/>
                <w:szCs w:val="24"/>
              </w:rPr>
              <w:t>16.58 (4.22)</w:t>
            </w:r>
          </w:p>
        </w:tc>
        <w:tc>
          <w:tcPr>
            <w:tcW w:w="1812" w:type="dxa"/>
          </w:tcPr>
          <w:p w14:paraId="0076B67F" w14:textId="03889EB4" w:rsidR="006D0DAD" w:rsidRPr="00F77B49" w:rsidRDefault="00F77B49" w:rsidP="006D0DAD">
            <w:r w:rsidRPr="00F77B49">
              <w:rPr>
                <w:rFonts w:cstheme="minorHAnsi"/>
                <w:szCs w:val="24"/>
              </w:rPr>
              <w:t>16.53 (3.92)</w:t>
            </w:r>
          </w:p>
        </w:tc>
        <w:tc>
          <w:tcPr>
            <w:tcW w:w="1813" w:type="dxa"/>
          </w:tcPr>
          <w:p w14:paraId="6543CA8D" w14:textId="7E4435A8" w:rsidR="006D0DAD" w:rsidRDefault="002C1E47" w:rsidP="006D0DAD">
            <w:r>
              <w:t>16.61 (</w:t>
            </w:r>
            <w:r w:rsidR="00737B62">
              <w:t>3.44</w:t>
            </w:r>
            <w:r>
              <w:t>)</w:t>
            </w:r>
          </w:p>
        </w:tc>
        <w:tc>
          <w:tcPr>
            <w:tcW w:w="1813" w:type="dxa"/>
          </w:tcPr>
          <w:p w14:paraId="74BE67B3" w14:textId="3EF562AC" w:rsidR="006D0DAD" w:rsidRDefault="002C1E47" w:rsidP="006D0DAD">
            <w:r>
              <w:t>16.37 (</w:t>
            </w:r>
            <w:r w:rsidR="00737B62">
              <w:t>4.27</w:t>
            </w:r>
            <w:r>
              <w:t>)</w:t>
            </w:r>
          </w:p>
        </w:tc>
      </w:tr>
      <w:tr w:rsidR="006D0DAD" w14:paraId="79A3B66A" w14:textId="77777777" w:rsidTr="00D85C1F">
        <w:tc>
          <w:tcPr>
            <w:tcW w:w="1812" w:type="dxa"/>
          </w:tcPr>
          <w:p w14:paraId="47AEB9B3" w14:textId="19F6DC0A" w:rsidR="006D0DAD" w:rsidRDefault="006D0DAD" w:rsidP="006D0DAD">
            <w:r>
              <w:t>unguided iSMT</w:t>
            </w:r>
          </w:p>
        </w:tc>
        <w:tc>
          <w:tcPr>
            <w:tcW w:w="1812" w:type="dxa"/>
          </w:tcPr>
          <w:p w14:paraId="1516F02E" w14:textId="380FAA0E" w:rsidR="006D0DAD" w:rsidRPr="00F77B49" w:rsidRDefault="00F77B49" w:rsidP="006D0DAD">
            <w:r w:rsidRPr="00F77B49">
              <w:rPr>
                <w:rFonts w:cstheme="minorHAnsi"/>
                <w:szCs w:val="24"/>
              </w:rPr>
              <w:t>17.02 (3.84)</w:t>
            </w:r>
          </w:p>
        </w:tc>
        <w:tc>
          <w:tcPr>
            <w:tcW w:w="1812" w:type="dxa"/>
          </w:tcPr>
          <w:p w14:paraId="2C08DA9F" w14:textId="5E8A2A6B" w:rsidR="006D0DAD" w:rsidRPr="00F77B49" w:rsidRDefault="00F77B49" w:rsidP="006D0DAD">
            <w:r w:rsidRPr="00F77B49">
              <w:rPr>
                <w:rFonts w:cstheme="minorHAnsi"/>
                <w:szCs w:val="24"/>
              </w:rPr>
              <w:t>16.27 (3.75)</w:t>
            </w:r>
          </w:p>
        </w:tc>
        <w:tc>
          <w:tcPr>
            <w:tcW w:w="1813" w:type="dxa"/>
          </w:tcPr>
          <w:p w14:paraId="6AB7CB4B" w14:textId="10AA2934" w:rsidR="006D0DAD" w:rsidRDefault="002C1E47" w:rsidP="006D0DAD">
            <w:r>
              <w:t>17.03 (</w:t>
            </w:r>
            <w:r w:rsidR="00737B62">
              <w:t>3.42</w:t>
            </w:r>
            <w:r>
              <w:t>)</w:t>
            </w:r>
          </w:p>
        </w:tc>
        <w:tc>
          <w:tcPr>
            <w:tcW w:w="1813" w:type="dxa"/>
          </w:tcPr>
          <w:p w14:paraId="27FEEBAB" w14:textId="4320EB99" w:rsidR="006D0DAD" w:rsidRDefault="002C1E47" w:rsidP="006D0DAD">
            <w:r>
              <w:t>16.47 (</w:t>
            </w:r>
            <w:r w:rsidR="00737B62">
              <w:t>3.91</w:t>
            </w:r>
            <w:r>
              <w:t>)</w:t>
            </w:r>
          </w:p>
        </w:tc>
      </w:tr>
      <w:tr w:rsidR="006D0DAD" w14:paraId="1D5C44A8" w14:textId="77777777" w:rsidTr="00D85C1F">
        <w:tc>
          <w:tcPr>
            <w:tcW w:w="1812" w:type="dxa"/>
          </w:tcPr>
          <w:p w14:paraId="61946C54" w14:textId="2E64196A" w:rsidR="006D0DAD" w:rsidRDefault="006D0DAD" w:rsidP="006D0DAD">
            <w:r>
              <w:t>psychoeducation</w:t>
            </w:r>
          </w:p>
        </w:tc>
        <w:tc>
          <w:tcPr>
            <w:tcW w:w="1812" w:type="dxa"/>
          </w:tcPr>
          <w:p w14:paraId="160CB9C5" w14:textId="5B519FC5" w:rsidR="006D0DAD" w:rsidRPr="00F77B49" w:rsidRDefault="00F77B49" w:rsidP="006D0DAD">
            <w:r w:rsidRPr="00F77B49">
              <w:rPr>
                <w:rFonts w:cstheme="minorHAnsi"/>
                <w:szCs w:val="24"/>
              </w:rPr>
              <w:t>16.89 (4.37)</w:t>
            </w:r>
          </w:p>
        </w:tc>
        <w:tc>
          <w:tcPr>
            <w:tcW w:w="1812" w:type="dxa"/>
          </w:tcPr>
          <w:p w14:paraId="013F7996" w14:textId="4D61B97F" w:rsidR="006D0DAD" w:rsidRPr="00F77B49" w:rsidRDefault="00F77B49" w:rsidP="006D0DAD">
            <w:r w:rsidRPr="00F77B49">
              <w:rPr>
                <w:rFonts w:cstheme="minorHAnsi"/>
                <w:szCs w:val="24"/>
              </w:rPr>
              <w:t>16.60 (4.31)</w:t>
            </w:r>
          </w:p>
        </w:tc>
        <w:tc>
          <w:tcPr>
            <w:tcW w:w="1813" w:type="dxa"/>
          </w:tcPr>
          <w:p w14:paraId="7B2819C0" w14:textId="451CB150" w:rsidR="006D0DAD" w:rsidRDefault="002C1E47" w:rsidP="006D0DAD">
            <w:r>
              <w:t>16.76 (</w:t>
            </w:r>
            <w:r w:rsidR="00737B62">
              <w:t>3.83</w:t>
            </w:r>
            <w:r>
              <w:t>)</w:t>
            </w:r>
          </w:p>
        </w:tc>
        <w:tc>
          <w:tcPr>
            <w:tcW w:w="1813" w:type="dxa"/>
          </w:tcPr>
          <w:p w14:paraId="4C70C5AC" w14:textId="032F47BB" w:rsidR="006D0DAD" w:rsidRDefault="002C1E47" w:rsidP="006D0DAD">
            <w:r>
              <w:t>16.55 (</w:t>
            </w:r>
            <w:r w:rsidR="00737B62">
              <w:t>3.83</w:t>
            </w:r>
            <w:r>
              <w:t>)</w:t>
            </w:r>
          </w:p>
        </w:tc>
      </w:tr>
      <w:tr w:rsidR="006D0DAD" w14:paraId="45FC9BCD" w14:textId="77777777" w:rsidTr="00D85C1F">
        <w:tc>
          <w:tcPr>
            <w:tcW w:w="1812" w:type="dxa"/>
            <w:tcBorders>
              <w:bottom w:val="single" w:sz="4" w:space="0" w:color="auto"/>
            </w:tcBorders>
          </w:tcPr>
          <w:p w14:paraId="694729A5" w14:textId="6CC1D1B8" w:rsidR="006D0DAD" w:rsidRDefault="00FA5538" w:rsidP="006D0DAD">
            <w:r>
              <w:t>WL</w:t>
            </w:r>
            <w:r w:rsidR="006D0DAD">
              <w:t xml:space="preserve"> control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6A158A9C" w14:textId="1E0F7535" w:rsidR="006D0DAD" w:rsidRPr="00F77B49" w:rsidRDefault="00F77B49" w:rsidP="006D0DAD">
            <w:r w:rsidRPr="00F77B49">
              <w:rPr>
                <w:rFonts w:cstheme="minorHAnsi"/>
                <w:szCs w:val="24"/>
              </w:rPr>
              <w:t>17.33 (4.19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5773838C" w14:textId="6093BFAD" w:rsidR="006D0DAD" w:rsidRPr="00F77B49" w:rsidRDefault="00F77B49" w:rsidP="006D0DAD">
            <w:r w:rsidRPr="00F77B49">
              <w:rPr>
                <w:rFonts w:cstheme="minorHAnsi"/>
                <w:szCs w:val="24"/>
              </w:rPr>
              <w:t>16.82 (4.33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058A7BE3" w14:textId="4B259B84" w:rsidR="006D0DAD" w:rsidRDefault="002C1E47" w:rsidP="006D0DAD">
            <w:r>
              <w:t>17.08 (</w:t>
            </w:r>
            <w:r w:rsidR="00737B62">
              <w:t>3.69</w:t>
            </w:r>
            <w:r>
              <w:t>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2CBF67C4" w14:textId="7605D257" w:rsidR="006D0DAD" w:rsidRDefault="002C1E47" w:rsidP="006D0DAD">
            <w:r>
              <w:t>16.69 (</w:t>
            </w:r>
            <w:r w:rsidR="00737B62">
              <w:t>3.78</w:t>
            </w:r>
            <w:r>
              <w:t>)</w:t>
            </w:r>
          </w:p>
        </w:tc>
      </w:tr>
      <w:tr w:rsidR="006D0DAD" w14:paraId="0A2EE9EC" w14:textId="77777777" w:rsidTr="00D85C1F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14:paraId="195FC5AB" w14:textId="233AE285" w:rsidR="006D0DAD" w:rsidRPr="006D0DAD" w:rsidRDefault="006D0DAD" w:rsidP="006D0DAD">
            <w:pPr>
              <w:rPr>
                <w:b/>
              </w:rPr>
            </w:pPr>
            <w:r w:rsidRPr="006D0DAD">
              <w:rPr>
                <w:rFonts w:cstheme="minorHAnsi"/>
                <w:b/>
                <w:szCs w:val="24"/>
              </w:rPr>
              <w:t>RSQ</w:t>
            </w:r>
            <w:r w:rsidR="002756BA">
              <w:rPr>
                <w:rFonts w:cstheme="minorHAnsi"/>
                <w:b/>
                <w:szCs w:val="24"/>
              </w:rPr>
              <w:t xml:space="preserve">-D </w:t>
            </w:r>
            <w:r w:rsidRPr="006D0DAD">
              <w:rPr>
                <w:rFonts w:cstheme="minorHAnsi"/>
                <w:b/>
                <w:szCs w:val="24"/>
              </w:rPr>
              <w:t>-</w:t>
            </w:r>
            <w:r w:rsidR="002756BA">
              <w:rPr>
                <w:rFonts w:cstheme="minorHAnsi"/>
                <w:b/>
                <w:szCs w:val="24"/>
              </w:rPr>
              <w:t xml:space="preserve"> </w:t>
            </w:r>
            <w:r w:rsidRPr="006F3C6C">
              <w:rPr>
                <w:rFonts w:cstheme="minorHAnsi"/>
                <w:b/>
                <w:i/>
                <w:szCs w:val="24"/>
              </w:rPr>
              <w:t>Dis</w:t>
            </w:r>
            <w:r w:rsidR="0036133C" w:rsidRPr="006F3C6C">
              <w:rPr>
                <w:rFonts w:cstheme="minorHAnsi"/>
                <w:b/>
                <w:i/>
                <w:szCs w:val="24"/>
              </w:rPr>
              <w:t>t</w:t>
            </w:r>
            <w:r w:rsidR="002756BA" w:rsidRPr="006F3C6C">
              <w:rPr>
                <w:rFonts w:cstheme="minorHAnsi"/>
                <w:b/>
                <w:i/>
                <w:szCs w:val="24"/>
              </w:rPr>
              <w:t>raction</w:t>
            </w:r>
          </w:p>
        </w:tc>
      </w:tr>
      <w:tr w:rsidR="006D0DAD" w14:paraId="64B28675" w14:textId="77777777" w:rsidTr="00D85C1F">
        <w:tc>
          <w:tcPr>
            <w:tcW w:w="1812" w:type="dxa"/>
          </w:tcPr>
          <w:p w14:paraId="01B84583" w14:textId="238390D7" w:rsidR="006D0DAD" w:rsidRDefault="006D0DAD" w:rsidP="006D0DAD">
            <w:r w:rsidRPr="008C1262">
              <w:rPr>
                <w:rFonts w:cstheme="minorHAnsi"/>
                <w:szCs w:val="24"/>
                <w:lang w:val="en-US"/>
              </w:rPr>
              <w:t>guided iSMT</w:t>
            </w:r>
          </w:p>
        </w:tc>
        <w:tc>
          <w:tcPr>
            <w:tcW w:w="1812" w:type="dxa"/>
          </w:tcPr>
          <w:p w14:paraId="154F69D1" w14:textId="40B93ED6" w:rsidR="006D0DAD" w:rsidRDefault="00787DCD" w:rsidP="006D0DAD">
            <w:r w:rsidRPr="00542073">
              <w:rPr>
                <w:rFonts w:cstheme="minorHAnsi"/>
                <w:sz w:val="24"/>
                <w:szCs w:val="24"/>
              </w:rPr>
              <w:t>18.18</w:t>
            </w:r>
            <w:r>
              <w:rPr>
                <w:rFonts w:cstheme="minorHAnsi"/>
                <w:sz w:val="24"/>
                <w:szCs w:val="24"/>
              </w:rPr>
              <w:t xml:space="preserve"> (3.61)</w:t>
            </w:r>
          </w:p>
        </w:tc>
        <w:tc>
          <w:tcPr>
            <w:tcW w:w="1812" w:type="dxa"/>
          </w:tcPr>
          <w:p w14:paraId="229B2563" w14:textId="45F6F436" w:rsidR="006D0DAD" w:rsidRDefault="00787DCD" w:rsidP="006D0DAD">
            <w:r w:rsidRPr="00542073">
              <w:rPr>
                <w:rFonts w:cstheme="minorHAnsi"/>
                <w:sz w:val="24"/>
                <w:szCs w:val="24"/>
              </w:rPr>
              <w:t>19.71</w:t>
            </w:r>
            <w:r>
              <w:rPr>
                <w:rFonts w:cstheme="minorHAnsi"/>
                <w:sz w:val="24"/>
                <w:szCs w:val="24"/>
              </w:rPr>
              <w:t xml:space="preserve"> (3.76)</w:t>
            </w:r>
          </w:p>
        </w:tc>
        <w:tc>
          <w:tcPr>
            <w:tcW w:w="1813" w:type="dxa"/>
          </w:tcPr>
          <w:p w14:paraId="34F602C2" w14:textId="20D1A5B3" w:rsidR="006D0DAD" w:rsidRDefault="00F86B9D" w:rsidP="006D0DAD">
            <w:r>
              <w:t>17.89 (3.19)</w:t>
            </w:r>
          </w:p>
        </w:tc>
        <w:tc>
          <w:tcPr>
            <w:tcW w:w="1813" w:type="dxa"/>
          </w:tcPr>
          <w:p w14:paraId="5CD4A45E" w14:textId="63E80B01" w:rsidR="006D0DAD" w:rsidRDefault="00F86B9D" w:rsidP="006D0DAD">
            <w:r>
              <w:t>19.53 (3,12)</w:t>
            </w:r>
          </w:p>
        </w:tc>
      </w:tr>
      <w:tr w:rsidR="006D0DAD" w14:paraId="64AEB6DA" w14:textId="77777777" w:rsidTr="00D85C1F">
        <w:tc>
          <w:tcPr>
            <w:tcW w:w="1812" w:type="dxa"/>
          </w:tcPr>
          <w:p w14:paraId="78B56C81" w14:textId="095860C0" w:rsidR="006D0DAD" w:rsidRDefault="006D0DAD" w:rsidP="006D0DAD">
            <w:r>
              <w:t>unguided iSMT</w:t>
            </w:r>
          </w:p>
        </w:tc>
        <w:tc>
          <w:tcPr>
            <w:tcW w:w="1812" w:type="dxa"/>
          </w:tcPr>
          <w:p w14:paraId="63108DFE" w14:textId="1EAEA60C" w:rsidR="006D0DAD" w:rsidRDefault="00787DCD" w:rsidP="006D0DAD">
            <w:r w:rsidRPr="00542073">
              <w:rPr>
                <w:rFonts w:cstheme="minorHAnsi"/>
                <w:sz w:val="24"/>
                <w:szCs w:val="24"/>
              </w:rPr>
              <w:t>17.91</w:t>
            </w:r>
            <w:r>
              <w:rPr>
                <w:rFonts w:cstheme="minorHAnsi"/>
                <w:sz w:val="24"/>
                <w:szCs w:val="24"/>
              </w:rPr>
              <w:t xml:space="preserve"> (3.60)</w:t>
            </w:r>
          </w:p>
        </w:tc>
        <w:tc>
          <w:tcPr>
            <w:tcW w:w="1812" w:type="dxa"/>
          </w:tcPr>
          <w:p w14:paraId="0D24304E" w14:textId="42D34952" w:rsidR="006D0DAD" w:rsidRDefault="00787DCD" w:rsidP="006D0DAD">
            <w:r w:rsidRPr="00542073">
              <w:rPr>
                <w:rFonts w:cstheme="minorHAnsi"/>
                <w:sz w:val="24"/>
                <w:szCs w:val="24"/>
              </w:rPr>
              <w:t>19.08</w:t>
            </w:r>
            <w:r>
              <w:rPr>
                <w:rFonts w:cstheme="minorHAnsi"/>
                <w:sz w:val="24"/>
                <w:szCs w:val="24"/>
              </w:rPr>
              <w:t xml:space="preserve"> (3.61)</w:t>
            </w:r>
          </w:p>
        </w:tc>
        <w:tc>
          <w:tcPr>
            <w:tcW w:w="1813" w:type="dxa"/>
          </w:tcPr>
          <w:p w14:paraId="405DCA72" w14:textId="78B4DEBC" w:rsidR="006D0DAD" w:rsidRDefault="00F86B9D" w:rsidP="006D0DAD">
            <w:r>
              <w:t>17.58 (3.16)</w:t>
            </w:r>
          </w:p>
        </w:tc>
        <w:tc>
          <w:tcPr>
            <w:tcW w:w="1813" w:type="dxa"/>
          </w:tcPr>
          <w:p w14:paraId="692C5466" w14:textId="2BC94FCC" w:rsidR="006D0DAD" w:rsidRDefault="00F86B9D" w:rsidP="006D0DAD">
            <w:r>
              <w:t>18.95 (3.13)</w:t>
            </w:r>
          </w:p>
        </w:tc>
      </w:tr>
      <w:tr w:rsidR="006D0DAD" w14:paraId="7A05B512" w14:textId="77777777" w:rsidTr="00D85C1F">
        <w:tc>
          <w:tcPr>
            <w:tcW w:w="1812" w:type="dxa"/>
          </w:tcPr>
          <w:p w14:paraId="3750F6A5" w14:textId="1E8454A8" w:rsidR="006D0DAD" w:rsidRDefault="006D0DAD" w:rsidP="006D0DAD">
            <w:r>
              <w:t>psychoeducation</w:t>
            </w:r>
          </w:p>
        </w:tc>
        <w:tc>
          <w:tcPr>
            <w:tcW w:w="1812" w:type="dxa"/>
          </w:tcPr>
          <w:p w14:paraId="3812F095" w14:textId="6D7C7A8B" w:rsidR="006D0DAD" w:rsidRDefault="00787DCD" w:rsidP="006D0DAD">
            <w:r w:rsidRPr="00542073">
              <w:rPr>
                <w:rFonts w:cstheme="minorHAnsi"/>
                <w:sz w:val="24"/>
                <w:szCs w:val="24"/>
              </w:rPr>
              <w:t>17.75</w:t>
            </w:r>
            <w:r>
              <w:rPr>
                <w:rFonts w:cstheme="minorHAnsi"/>
                <w:sz w:val="24"/>
                <w:szCs w:val="24"/>
              </w:rPr>
              <w:t xml:space="preserve"> (3.38)</w:t>
            </w:r>
          </w:p>
        </w:tc>
        <w:tc>
          <w:tcPr>
            <w:tcW w:w="1812" w:type="dxa"/>
          </w:tcPr>
          <w:p w14:paraId="49A45966" w14:textId="68423502" w:rsidR="006D0DAD" w:rsidRDefault="00787DCD" w:rsidP="006D0DAD">
            <w:r w:rsidRPr="00542073">
              <w:rPr>
                <w:rFonts w:cstheme="minorHAnsi"/>
                <w:sz w:val="24"/>
                <w:szCs w:val="24"/>
              </w:rPr>
              <w:t>18.15</w:t>
            </w:r>
            <w:r>
              <w:rPr>
                <w:rFonts w:cstheme="minorHAnsi"/>
                <w:sz w:val="24"/>
                <w:szCs w:val="24"/>
              </w:rPr>
              <w:t xml:space="preserve"> (3.81)</w:t>
            </w:r>
          </w:p>
        </w:tc>
        <w:tc>
          <w:tcPr>
            <w:tcW w:w="1813" w:type="dxa"/>
          </w:tcPr>
          <w:p w14:paraId="41066CA8" w14:textId="6C3F5E8A" w:rsidR="006D0DAD" w:rsidRDefault="00F86B9D" w:rsidP="006D0DAD">
            <w:r>
              <w:t>17.93 (3.42)</w:t>
            </w:r>
          </w:p>
        </w:tc>
        <w:tc>
          <w:tcPr>
            <w:tcW w:w="1813" w:type="dxa"/>
          </w:tcPr>
          <w:p w14:paraId="2E833143" w14:textId="0629F794" w:rsidR="006D0DAD" w:rsidRDefault="00F86B9D" w:rsidP="006D0DAD">
            <w:r>
              <w:t>18.36 (3.32)</w:t>
            </w:r>
          </w:p>
        </w:tc>
      </w:tr>
      <w:tr w:rsidR="006D0DAD" w14:paraId="749E4E10" w14:textId="77777777" w:rsidTr="00D85C1F">
        <w:tc>
          <w:tcPr>
            <w:tcW w:w="1812" w:type="dxa"/>
            <w:tcBorders>
              <w:bottom w:val="single" w:sz="4" w:space="0" w:color="auto"/>
            </w:tcBorders>
          </w:tcPr>
          <w:p w14:paraId="285E5C4B" w14:textId="5BA793D2" w:rsidR="006D0DAD" w:rsidRDefault="00FA5538" w:rsidP="006D0DAD">
            <w:r>
              <w:t>WL</w:t>
            </w:r>
            <w:r w:rsidR="006D0DAD">
              <w:t xml:space="preserve"> control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47078123" w14:textId="38AE5F49" w:rsidR="006D0DAD" w:rsidRDefault="00787DCD" w:rsidP="006D0DAD">
            <w:r w:rsidRPr="00542073">
              <w:rPr>
                <w:rFonts w:cstheme="minorHAnsi"/>
                <w:sz w:val="24"/>
                <w:szCs w:val="24"/>
              </w:rPr>
              <w:t>17.25</w:t>
            </w:r>
            <w:r>
              <w:rPr>
                <w:rFonts w:cstheme="minorHAnsi"/>
                <w:sz w:val="24"/>
                <w:szCs w:val="24"/>
              </w:rPr>
              <w:t xml:space="preserve"> (4.30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5F1F808" w14:textId="602F3600" w:rsidR="006D0DAD" w:rsidRDefault="00787DCD" w:rsidP="006D0DAD">
            <w:r w:rsidRPr="00542073">
              <w:rPr>
                <w:rFonts w:cstheme="minorHAnsi"/>
                <w:sz w:val="24"/>
                <w:szCs w:val="24"/>
              </w:rPr>
              <w:t>17.71</w:t>
            </w:r>
            <w:r>
              <w:rPr>
                <w:rFonts w:cstheme="minorHAnsi"/>
                <w:sz w:val="24"/>
                <w:szCs w:val="24"/>
              </w:rPr>
              <w:t xml:space="preserve"> (3.56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2EC4F5FE" w14:textId="68BC7A80" w:rsidR="006D0DAD" w:rsidRDefault="00F86B9D" w:rsidP="006D0DAD">
            <w:r>
              <w:t>17.</w:t>
            </w:r>
            <w:r w:rsidR="00A4615F">
              <w:t>7</w:t>
            </w:r>
            <w:r>
              <w:t>5 (3.42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51DD5C2" w14:textId="6BF31968" w:rsidR="006D0DAD" w:rsidRDefault="00F86B9D" w:rsidP="006D0DAD">
            <w:r>
              <w:t>18.10 (3.31)</w:t>
            </w:r>
          </w:p>
        </w:tc>
      </w:tr>
    </w:tbl>
    <w:p w14:paraId="6166088B" w14:textId="6BACDA13" w:rsidR="002A6E85" w:rsidRDefault="006D0DAD" w:rsidP="008368E3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  <w:r w:rsidRPr="008C1262">
        <w:rPr>
          <w:rFonts w:cstheme="minorHAnsi"/>
          <w:szCs w:val="24"/>
        </w:rPr>
        <w:t>Note: M = mean; SD = standard deviation; Statistics = two independent sample t-</w:t>
      </w:r>
      <w:r w:rsidR="00AA0732">
        <w:rPr>
          <w:rFonts w:cstheme="minorHAnsi"/>
          <w:szCs w:val="24"/>
        </w:rPr>
        <w:t>t</w:t>
      </w:r>
      <w:r w:rsidRPr="008C1262">
        <w:rPr>
          <w:rFonts w:cstheme="minorHAnsi"/>
          <w:szCs w:val="24"/>
        </w:rPr>
        <w:t>est</w:t>
      </w:r>
      <w:r w:rsidR="00787DCD">
        <w:rPr>
          <w:rFonts w:cstheme="minorHAnsi"/>
          <w:szCs w:val="24"/>
        </w:rPr>
        <w:t xml:space="preserve">; </w:t>
      </w:r>
      <w:r w:rsidR="00AA0732">
        <w:rPr>
          <w:rFonts w:cstheme="minorHAnsi"/>
          <w:szCs w:val="24"/>
        </w:rPr>
        <w:t>ITT</w:t>
      </w:r>
      <w:r w:rsidR="00787DCD">
        <w:rPr>
          <w:rFonts w:cstheme="minorHAnsi"/>
          <w:szCs w:val="24"/>
        </w:rPr>
        <w:t xml:space="preserve"> sample = multiple imputation </w:t>
      </w:r>
      <w:r w:rsidR="002A6E85">
        <w:rPr>
          <w:rFonts w:cstheme="minorHAnsi"/>
          <w:szCs w:val="24"/>
        </w:rPr>
        <w:t>was</w:t>
      </w:r>
      <w:r w:rsidR="00787DCD">
        <w:rPr>
          <w:rFonts w:cstheme="minorHAnsi"/>
          <w:szCs w:val="24"/>
        </w:rPr>
        <w:t xml:space="preserve"> applied to generate ten data sets; </w:t>
      </w:r>
      <w:r w:rsidR="000D454F">
        <w:rPr>
          <w:rFonts w:cstheme="minorHAnsi"/>
          <w:szCs w:val="24"/>
        </w:rPr>
        <w:t>Rubin’s rules were applied to derive the</w:t>
      </w:r>
      <w:r w:rsidR="00787DCD">
        <w:rPr>
          <w:rFonts w:cstheme="minorHAnsi"/>
          <w:szCs w:val="24"/>
        </w:rPr>
        <w:t xml:space="preserve"> pooled means</w:t>
      </w:r>
      <w:r w:rsidR="00E02802">
        <w:rPr>
          <w:rFonts w:cstheme="minorHAnsi"/>
          <w:szCs w:val="24"/>
        </w:rPr>
        <w:t xml:space="preserve"> (M*)</w:t>
      </w:r>
      <w:r w:rsidR="00787DCD">
        <w:rPr>
          <w:rFonts w:cstheme="minorHAnsi"/>
          <w:szCs w:val="24"/>
        </w:rPr>
        <w:t xml:space="preserve"> and </w:t>
      </w:r>
      <w:r w:rsidR="00E02802">
        <w:rPr>
          <w:rFonts w:cstheme="minorHAnsi"/>
          <w:szCs w:val="24"/>
        </w:rPr>
        <w:t xml:space="preserve">pooled </w:t>
      </w:r>
      <w:r w:rsidR="00787DCD">
        <w:rPr>
          <w:rFonts w:cstheme="minorHAnsi"/>
          <w:szCs w:val="24"/>
        </w:rPr>
        <w:t>standard deviations</w:t>
      </w:r>
      <w:r w:rsidR="00E02802">
        <w:rPr>
          <w:rFonts w:cstheme="minorHAnsi"/>
          <w:szCs w:val="24"/>
        </w:rPr>
        <w:t xml:space="preserve"> (SD*)</w:t>
      </w:r>
      <w:r w:rsidR="00787DCD">
        <w:rPr>
          <w:rFonts w:cstheme="minorHAnsi"/>
          <w:szCs w:val="24"/>
        </w:rPr>
        <w:t xml:space="preserve"> across the ten data sets;</w:t>
      </w:r>
      <w:r w:rsidR="004346A3">
        <w:rPr>
          <w:rFonts w:cstheme="minorHAnsi"/>
          <w:szCs w:val="24"/>
        </w:rPr>
        <w:t xml:space="preserve"> DASS-21 = Depression-Anxiety-Stress Scale; ERQ = Emotion Regulation Questionnaire; RSQ-D = Responses Styles Questionnaire</w:t>
      </w:r>
      <w:r w:rsidR="00FA5538">
        <w:rPr>
          <w:rFonts w:cstheme="minorHAnsi"/>
          <w:szCs w:val="24"/>
        </w:rPr>
        <w:t xml:space="preserve">; </w:t>
      </w:r>
      <w:r w:rsidR="00FA5538">
        <w:t>WL control = waiting-list control group.</w:t>
      </w:r>
    </w:p>
    <w:p w14:paraId="3E8F6BFD" w14:textId="77777777" w:rsidR="002A6E85" w:rsidRDefault="002A6E85" w:rsidP="008368E3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</w:p>
    <w:p w14:paraId="1176EAF3" w14:textId="77777777" w:rsidR="00EE156D" w:rsidRDefault="00EE156D" w:rsidP="002A6E85">
      <w:bookmarkStart w:id="0" w:name="_GoBack"/>
      <w:bookmarkEnd w:id="0"/>
    </w:p>
    <w:p w14:paraId="5F7D091E" w14:textId="77777777" w:rsidR="00EE156D" w:rsidRDefault="00EE156D" w:rsidP="002A6E85"/>
    <w:p w14:paraId="053CF77B" w14:textId="77777777" w:rsidR="00EE156D" w:rsidRDefault="00EE156D" w:rsidP="002A6E85"/>
    <w:p w14:paraId="100411BC" w14:textId="5AD3AA66" w:rsidR="002A6E85" w:rsidRDefault="002A6E85" w:rsidP="002A6E85">
      <w:pPr>
        <w:rPr>
          <w:rFonts w:cstheme="minorHAnsi"/>
          <w:b/>
          <w:szCs w:val="24"/>
        </w:rPr>
      </w:pPr>
      <w:r>
        <w:lastRenderedPageBreak/>
        <w:t>Table S</w:t>
      </w:r>
      <w:r w:rsidR="00F77AB7">
        <w:t>4</w:t>
      </w:r>
      <w:r>
        <w:t xml:space="preserve">. </w:t>
      </w:r>
      <w:r w:rsidR="00C366F8" w:rsidRPr="00C366F8">
        <w:rPr>
          <w:b/>
        </w:rPr>
        <w:t>Pooled t</w:t>
      </w:r>
      <w:r w:rsidRPr="002A6E85">
        <w:rPr>
          <w:b/>
        </w:rPr>
        <w:t xml:space="preserve">est </w:t>
      </w:r>
      <w:r>
        <w:rPr>
          <w:b/>
        </w:rPr>
        <w:t>statistics</w:t>
      </w:r>
      <w:r w:rsidR="00C366F8">
        <w:rPr>
          <w:b/>
        </w:rPr>
        <w:t xml:space="preserve"> for the mixed ANOVAs</w:t>
      </w:r>
      <w:r w:rsidR="0059701A">
        <w:rPr>
          <w:b/>
        </w:rPr>
        <w:t xml:space="preserve"> </w:t>
      </w:r>
      <w:r w:rsidR="00531EED">
        <w:rPr>
          <w:rFonts w:cstheme="minorHAnsi"/>
          <w:b/>
          <w:szCs w:val="24"/>
        </w:rPr>
        <w:t>of</w:t>
      </w:r>
      <w:r w:rsidR="0059701A">
        <w:rPr>
          <w:rFonts w:cstheme="minorHAnsi"/>
          <w:b/>
          <w:szCs w:val="24"/>
        </w:rPr>
        <w:t xml:space="preserve"> the </w:t>
      </w:r>
      <w:r w:rsidR="00531EED">
        <w:rPr>
          <w:rFonts w:cstheme="minorHAnsi"/>
          <w:b/>
          <w:szCs w:val="24"/>
        </w:rPr>
        <w:t>ten imputed data sets</w:t>
      </w:r>
      <w:r w:rsidR="00BB757E">
        <w:rPr>
          <w:b/>
        </w:rPr>
        <w:t>.</w:t>
      </w:r>
    </w:p>
    <w:tbl>
      <w:tblPr>
        <w:tblStyle w:val="Tabellenraster"/>
        <w:tblpPr w:leftFromText="180" w:rightFromText="180" w:vertAnchor="text" w:tblpY="1"/>
        <w:tblOverlap w:val="nev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74"/>
        <w:gridCol w:w="1706"/>
        <w:gridCol w:w="4074"/>
      </w:tblGrid>
      <w:tr w:rsidR="00704B64" w14:paraId="7C08CEDE" w14:textId="542391E0" w:rsidTr="00E31E3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6A79E76" w14:textId="77777777" w:rsidR="00704B64" w:rsidRPr="008C1262" w:rsidRDefault="00704B64" w:rsidP="00067C19">
            <w:pPr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776F30D" w14:textId="11206785" w:rsidR="00704B64" w:rsidRPr="00FC2A90" w:rsidRDefault="00B01165" w:rsidP="00067C19">
            <w:pPr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pooled </w:t>
            </w:r>
            <w:r w:rsidR="00704B64" w:rsidRPr="00FC2A90">
              <w:rPr>
                <w:rFonts w:cstheme="minorHAnsi"/>
                <w:b/>
                <w:szCs w:val="24"/>
              </w:rPr>
              <w:t>F-statistic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9571FED" w14:textId="019120DF" w:rsidR="00704B64" w:rsidRPr="00FC2A90" w:rsidRDefault="00B01165" w:rsidP="00067C19">
            <w:pPr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pooled </w:t>
            </w:r>
            <w:r w:rsidR="00704B64" w:rsidRPr="00FC2A90">
              <w:rPr>
                <w:rFonts w:cstheme="minorHAnsi"/>
                <w:b/>
                <w:szCs w:val="24"/>
              </w:rPr>
              <w:t>p-value</w:t>
            </w:r>
          </w:p>
        </w:tc>
        <w:tc>
          <w:tcPr>
            <w:tcW w:w="4074" w:type="dxa"/>
            <w:tcBorders>
              <w:top w:val="single" w:sz="4" w:space="0" w:color="auto"/>
              <w:bottom w:val="single" w:sz="4" w:space="0" w:color="auto"/>
            </w:tcBorders>
          </w:tcPr>
          <w:p w14:paraId="73A02E64" w14:textId="19F51ABC" w:rsidR="005F7DEA" w:rsidRPr="005F7DEA" w:rsidRDefault="004D3F90" w:rsidP="00067C19">
            <w:pPr>
              <w:rPr>
                <w:rFonts w:cstheme="minorHAnsi"/>
                <w:szCs w:val="24"/>
              </w:rPr>
            </w:pPr>
            <w:r w:rsidRPr="00FC2A90">
              <w:rPr>
                <w:rFonts w:cstheme="minorHAnsi"/>
                <w:b/>
                <w:szCs w:val="24"/>
              </w:rPr>
              <w:t>s</w:t>
            </w:r>
            <w:r w:rsidR="00704B64" w:rsidRPr="00FC2A90">
              <w:rPr>
                <w:rFonts w:cstheme="minorHAnsi"/>
                <w:b/>
                <w:szCs w:val="24"/>
              </w:rPr>
              <w:t>ignificant int</w:t>
            </w:r>
            <w:r w:rsidRPr="00FC2A90">
              <w:rPr>
                <w:rFonts w:cstheme="minorHAnsi"/>
                <w:b/>
                <w:szCs w:val="24"/>
              </w:rPr>
              <w:t>eraction effects</w:t>
            </w:r>
          </w:p>
        </w:tc>
      </w:tr>
      <w:tr w:rsidR="00704B64" w14:paraId="73B6EBA1" w14:textId="04D02870" w:rsidTr="00E31E38">
        <w:tc>
          <w:tcPr>
            <w:tcW w:w="5140" w:type="dxa"/>
            <w:gridSpan w:val="3"/>
            <w:tcBorders>
              <w:top w:val="single" w:sz="4" w:space="0" w:color="auto"/>
            </w:tcBorders>
          </w:tcPr>
          <w:p w14:paraId="412CEE18" w14:textId="56F98B8B" w:rsidR="00704B64" w:rsidRDefault="00704B64" w:rsidP="00067C19">
            <w:pPr>
              <w:rPr>
                <w:rFonts w:cstheme="minorHAnsi"/>
                <w:szCs w:val="24"/>
              </w:rPr>
            </w:pPr>
            <w:r>
              <w:rPr>
                <w:b/>
              </w:rPr>
              <w:t xml:space="preserve">DASS-21 – </w:t>
            </w:r>
            <w:r w:rsidRPr="00B36115">
              <w:rPr>
                <w:b/>
                <w:i/>
              </w:rPr>
              <w:t>Stress subscale</w:t>
            </w:r>
          </w:p>
        </w:tc>
        <w:tc>
          <w:tcPr>
            <w:tcW w:w="4074" w:type="dxa"/>
            <w:tcBorders>
              <w:top w:val="single" w:sz="4" w:space="0" w:color="auto"/>
            </w:tcBorders>
          </w:tcPr>
          <w:p w14:paraId="40AC0DC1" w14:textId="77777777" w:rsidR="00704B64" w:rsidRDefault="00704B64" w:rsidP="00067C19">
            <w:pPr>
              <w:rPr>
                <w:b/>
              </w:rPr>
            </w:pPr>
          </w:p>
        </w:tc>
      </w:tr>
      <w:tr w:rsidR="00704B64" w14:paraId="0F1FB8B5" w14:textId="09903A61" w:rsidTr="00E31E38">
        <w:tc>
          <w:tcPr>
            <w:tcW w:w="1560" w:type="dxa"/>
          </w:tcPr>
          <w:p w14:paraId="3C3CF822" w14:textId="6471867B" w:rsidR="00704B64" w:rsidRDefault="00704B64" w:rsidP="00067C19">
            <w:r>
              <w:rPr>
                <w:rFonts w:cstheme="minorHAnsi"/>
                <w:szCs w:val="24"/>
                <w:lang w:val="en-US"/>
              </w:rPr>
              <w:t>Time</w:t>
            </w:r>
          </w:p>
        </w:tc>
        <w:tc>
          <w:tcPr>
            <w:tcW w:w="1874" w:type="dxa"/>
          </w:tcPr>
          <w:p w14:paraId="0A07F8F6" w14:textId="62F41F73" w:rsidR="00704B64" w:rsidRDefault="00704B64" w:rsidP="00067C19">
            <w:proofErr w:type="gramStart"/>
            <w:r>
              <w:t>F(</w:t>
            </w:r>
            <w:proofErr w:type="gramEnd"/>
            <w:r>
              <w:t>1,631) = 88.084</w:t>
            </w:r>
          </w:p>
        </w:tc>
        <w:tc>
          <w:tcPr>
            <w:tcW w:w="1706" w:type="dxa"/>
          </w:tcPr>
          <w:p w14:paraId="6EE6A937" w14:textId="59702DDC" w:rsidR="00704B64" w:rsidRDefault="00704B64" w:rsidP="00067C19">
            <w:r w:rsidRPr="0009082F">
              <w:rPr>
                <w:i/>
              </w:rPr>
              <w:t>p</w:t>
            </w:r>
            <w:r>
              <w:t xml:space="preserve"> &lt; .001</w:t>
            </w:r>
          </w:p>
        </w:tc>
        <w:tc>
          <w:tcPr>
            <w:tcW w:w="4074" w:type="dxa"/>
          </w:tcPr>
          <w:p w14:paraId="7D1C4A37" w14:textId="77777777" w:rsidR="00704B64" w:rsidRPr="0009082F" w:rsidRDefault="00704B64" w:rsidP="00067C19">
            <w:pPr>
              <w:rPr>
                <w:i/>
              </w:rPr>
            </w:pPr>
          </w:p>
        </w:tc>
      </w:tr>
      <w:tr w:rsidR="00704B64" w14:paraId="30E81B56" w14:textId="1431B0C1" w:rsidTr="00E31E38">
        <w:tc>
          <w:tcPr>
            <w:tcW w:w="1560" w:type="dxa"/>
          </w:tcPr>
          <w:p w14:paraId="4EFDADC7" w14:textId="5A98B8EC" w:rsidR="00704B64" w:rsidRDefault="00704B64" w:rsidP="00067C19">
            <w:r>
              <w:t>Group</w:t>
            </w:r>
          </w:p>
        </w:tc>
        <w:tc>
          <w:tcPr>
            <w:tcW w:w="1874" w:type="dxa"/>
          </w:tcPr>
          <w:p w14:paraId="750083B5" w14:textId="7EC705F2" w:rsidR="00704B64" w:rsidRDefault="00704B64" w:rsidP="00067C19">
            <w:proofErr w:type="gramStart"/>
            <w:r>
              <w:t>F(</w:t>
            </w:r>
            <w:proofErr w:type="gramEnd"/>
            <w:r>
              <w:t>3,631) = 1.669</w:t>
            </w:r>
          </w:p>
        </w:tc>
        <w:tc>
          <w:tcPr>
            <w:tcW w:w="1706" w:type="dxa"/>
          </w:tcPr>
          <w:p w14:paraId="2FC99D7B" w14:textId="3CF1C778" w:rsidR="00704B64" w:rsidRDefault="00704B64" w:rsidP="00067C19">
            <w:r w:rsidRPr="0009082F">
              <w:rPr>
                <w:i/>
              </w:rPr>
              <w:t>p</w:t>
            </w:r>
            <w:r>
              <w:t xml:space="preserve"> = .173</w:t>
            </w:r>
          </w:p>
        </w:tc>
        <w:tc>
          <w:tcPr>
            <w:tcW w:w="4074" w:type="dxa"/>
          </w:tcPr>
          <w:p w14:paraId="51568CE4" w14:textId="77777777" w:rsidR="00704B64" w:rsidRPr="0009082F" w:rsidRDefault="00704B64" w:rsidP="00067C19">
            <w:pPr>
              <w:rPr>
                <w:i/>
              </w:rPr>
            </w:pPr>
          </w:p>
        </w:tc>
      </w:tr>
      <w:tr w:rsidR="00704B64" w14:paraId="61F67676" w14:textId="03C5BA41" w:rsidTr="00E31E38">
        <w:tc>
          <w:tcPr>
            <w:tcW w:w="1560" w:type="dxa"/>
            <w:tcBorders>
              <w:bottom w:val="single" w:sz="4" w:space="0" w:color="auto"/>
            </w:tcBorders>
          </w:tcPr>
          <w:p w14:paraId="536D8676" w14:textId="6419BB76" w:rsidR="00704B64" w:rsidRDefault="00704B64" w:rsidP="00067C19">
            <w:r>
              <w:t>Time x Group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2BCC3D00" w14:textId="2E899554" w:rsidR="00704B64" w:rsidRDefault="00704B64" w:rsidP="00067C19">
            <w:proofErr w:type="gramStart"/>
            <w:r>
              <w:t>F(</w:t>
            </w:r>
            <w:proofErr w:type="gramEnd"/>
            <w:r>
              <w:t>3,631) = 15.429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54D0490" w14:textId="68616698" w:rsidR="00704B64" w:rsidRDefault="00704B64" w:rsidP="00067C19">
            <w:r w:rsidRPr="0009082F">
              <w:rPr>
                <w:i/>
              </w:rPr>
              <w:t>p</w:t>
            </w:r>
            <w:r>
              <w:t xml:space="preserve"> &lt; .001</w:t>
            </w:r>
          </w:p>
        </w:tc>
        <w:tc>
          <w:tcPr>
            <w:tcW w:w="4074" w:type="dxa"/>
            <w:tcBorders>
              <w:bottom w:val="single" w:sz="4" w:space="0" w:color="auto"/>
            </w:tcBorders>
          </w:tcPr>
          <w:p w14:paraId="53870F14" w14:textId="730C1BDB" w:rsidR="00704B64" w:rsidRPr="002D6580" w:rsidRDefault="002D6580" w:rsidP="00067C19">
            <w:r>
              <w:t>guided iSMT</w:t>
            </w:r>
            <w:r w:rsidR="00036946">
              <w:t xml:space="preserve"> </w:t>
            </w:r>
            <w:r w:rsidR="00036946">
              <w:rPr>
                <w:rFonts w:ascii="Calibri" w:hAnsi="Calibri" w:cs="Calibri"/>
              </w:rPr>
              <w:t>↓</w:t>
            </w:r>
            <w:r>
              <w:t>, unguided iSMT</w:t>
            </w:r>
            <w:r w:rsidR="00036946">
              <w:t xml:space="preserve"> </w:t>
            </w:r>
            <w:r w:rsidR="00036946">
              <w:rPr>
                <w:rFonts w:ascii="Calibri" w:hAnsi="Calibri" w:cs="Calibri"/>
              </w:rPr>
              <w:t>↓</w:t>
            </w:r>
          </w:p>
        </w:tc>
      </w:tr>
      <w:tr w:rsidR="00704B64" w14:paraId="2772D57D" w14:textId="21E16392" w:rsidTr="00E31E38">
        <w:tc>
          <w:tcPr>
            <w:tcW w:w="5140" w:type="dxa"/>
            <w:gridSpan w:val="3"/>
            <w:tcBorders>
              <w:top w:val="single" w:sz="4" w:space="0" w:color="auto"/>
            </w:tcBorders>
          </w:tcPr>
          <w:p w14:paraId="6DE28E1D" w14:textId="350D3230" w:rsidR="00704B64" w:rsidRPr="0009082F" w:rsidRDefault="00704B64" w:rsidP="00067C19">
            <w:pPr>
              <w:rPr>
                <w:i/>
              </w:rPr>
            </w:pPr>
            <w:r w:rsidRPr="006D0DAD">
              <w:rPr>
                <w:b/>
              </w:rPr>
              <w:t>ERQ</w:t>
            </w:r>
            <w:r>
              <w:rPr>
                <w:b/>
              </w:rPr>
              <w:t xml:space="preserve"> – </w:t>
            </w:r>
            <w:r w:rsidRPr="00B36115">
              <w:rPr>
                <w:b/>
                <w:i/>
              </w:rPr>
              <w:t>Suppression</w:t>
            </w:r>
          </w:p>
        </w:tc>
        <w:tc>
          <w:tcPr>
            <w:tcW w:w="4074" w:type="dxa"/>
            <w:tcBorders>
              <w:top w:val="single" w:sz="4" w:space="0" w:color="auto"/>
            </w:tcBorders>
          </w:tcPr>
          <w:p w14:paraId="5EB59062" w14:textId="77777777" w:rsidR="00704B64" w:rsidRPr="006D0DAD" w:rsidRDefault="00704B64" w:rsidP="00067C19">
            <w:pPr>
              <w:rPr>
                <w:b/>
              </w:rPr>
            </w:pPr>
          </w:p>
        </w:tc>
      </w:tr>
      <w:tr w:rsidR="00704B64" w14:paraId="7E95557B" w14:textId="08E47283" w:rsidTr="00E31E38">
        <w:tc>
          <w:tcPr>
            <w:tcW w:w="1560" w:type="dxa"/>
          </w:tcPr>
          <w:p w14:paraId="0E104650" w14:textId="10CACCA3" w:rsidR="00704B64" w:rsidRDefault="00704B64" w:rsidP="00624860">
            <w:r>
              <w:rPr>
                <w:rFonts w:cstheme="minorHAnsi"/>
                <w:szCs w:val="24"/>
                <w:lang w:val="en-US"/>
              </w:rPr>
              <w:t>Time</w:t>
            </w:r>
          </w:p>
        </w:tc>
        <w:tc>
          <w:tcPr>
            <w:tcW w:w="1874" w:type="dxa"/>
          </w:tcPr>
          <w:p w14:paraId="21661207" w14:textId="707A1679" w:rsidR="00704B64" w:rsidRDefault="00704B64" w:rsidP="00624860">
            <w:proofErr w:type="gramStart"/>
            <w:r>
              <w:t>F(</w:t>
            </w:r>
            <w:proofErr w:type="gramEnd"/>
            <w:r>
              <w:t>1,631) =</w:t>
            </w:r>
            <w:r w:rsidR="00073E25">
              <w:t xml:space="preserve"> </w:t>
            </w:r>
            <w:r>
              <w:t>19.885</w:t>
            </w:r>
          </w:p>
        </w:tc>
        <w:tc>
          <w:tcPr>
            <w:tcW w:w="1706" w:type="dxa"/>
          </w:tcPr>
          <w:p w14:paraId="63CE5B66" w14:textId="73E36398" w:rsidR="00704B64" w:rsidRPr="0009082F" w:rsidRDefault="00704B64" w:rsidP="00624860">
            <w:pPr>
              <w:rPr>
                <w:i/>
              </w:rPr>
            </w:pPr>
            <w:r w:rsidRPr="003241EF">
              <w:rPr>
                <w:i/>
              </w:rPr>
              <w:t>p</w:t>
            </w:r>
            <w:r w:rsidRPr="003241EF">
              <w:t xml:space="preserve"> =</w:t>
            </w:r>
            <w:r>
              <w:t xml:space="preserve"> .030</w:t>
            </w:r>
          </w:p>
        </w:tc>
        <w:tc>
          <w:tcPr>
            <w:tcW w:w="4074" w:type="dxa"/>
          </w:tcPr>
          <w:p w14:paraId="3F09C031" w14:textId="77777777" w:rsidR="00704B64" w:rsidRPr="003241EF" w:rsidRDefault="00704B64" w:rsidP="00624860">
            <w:pPr>
              <w:rPr>
                <w:i/>
              </w:rPr>
            </w:pPr>
          </w:p>
        </w:tc>
      </w:tr>
      <w:tr w:rsidR="00704B64" w14:paraId="7B05EDC7" w14:textId="271EF1FA" w:rsidTr="00E31E38">
        <w:tc>
          <w:tcPr>
            <w:tcW w:w="1560" w:type="dxa"/>
          </w:tcPr>
          <w:p w14:paraId="781747E9" w14:textId="4F193918" w:rsidR="00704B64" w:rsidRDefault="00704B64" w:rsidP="00624860">
            <w:r>
              <w:t>Group</w:t>
            </w:r>
          </w:p>
        </w:tc>
        <w:tc>
          <w:tcPr>
            <w:tcW w:w="1874" w:type="dxa"/>
          </w:tcPr>
          <w:p w14:paraId="302EB566" w14:textId="27D9EB39" w:rsidR="00704B64" w:rsidRDefault="00704B64" w:rsidP="00624860">
            <w:proofErr w:type="gramStart"/>
            <w:r>
              <w:t>F(</w:t>
            </w:r>
            <w:proofErr w:type="gramEnd"/>
            <w:r>
              <w:t>3,631) = 0.266</w:t>
            </w:r>
          </w:p>
        </w:tc>
        <w:tc>
          <w:tcPr>
            <w:tcW w:w="1706" w:type="dxa"/>
          </w:tcPr>
          <w:p w14:paraId="0AF1D85C" w14:textId="60A5E92C" w:rsidR="00704B64" w:rsidRPr="0009082F" w:rsidRDefault="00704B64" w:rsidP="00624860">
            <w:pPr>
              <w:rPr>
                <w:i/>
              </w:rPr>
            </w:pPr>
            <w:r w:rsidRPr="003241EF">
              <w:rPr>
                <w:i/>
              </w:rPr>
              <w:t>p</w:t>
            </w:r>
            <w:r w:rsidRPr="003241EF">
              <w:t xml:space="preserve"> =</w:t>
            </w:r>
            <w:r>
              <w:t xml:space="preserve"> .850</w:t>
            </w:r>
          </w:p>
        </w:tc>
        <w:tc>
          <w:tcPr>
            <w:tcW w:w="4074" w:type="dxa"/>
          </w:tcPr>
          <w:p w14:paraId="6935C11C" w14:textId="77777777" w:rsidR="00704B64" w:rsidRPr="003241EF" w:rsidRDefault="00704B64" w:rsidP="00624860">
            <w:pPr>
              <w:rPr>
                <w:i/>
              </w:rPr>
            </w:pPr>
          </w:p>
        </w:tc>
      </w:tr>
      <w:tr w:rsidR="00704B64" w14:paraId="6E0150D1" w14:textId="2F1E3AA6" w:rsidTr="00E31E38">
        <w:tc>
          <w:tcPr>
            <w:tcW w:w="1560" w:type="dxa"/>
            <w:tcBorders>
              <w:bottom w:val="single" w:sz="4" w:space="0" w:color="auto"/>
            </w:tcBorders>
          </w:tcPr>
          <w:p w14:paraId="18C1BD5C" w14:textId="15B02A2F" w:rsidR="00704B64" w:rsidRDefault="00704B64" w:rsidP="00624860">
            <w:r>
              <w:t>Time x Group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5B8A2705" w14:textId="43DF818F" w:rsidR="00704B64" w:rsidRDefault="00704B64" w:rsidP="00624860">
            <w:proofErr w:type="gramStart"/>
            <w:r>
              <w:t>F(</w:t>
            </w:r>
            <w:proofErr w:type="gramEnd"/>
            <w:r>
              <w:t xml:space="preserve">3,631) = </w:t>
            </w:r>
            <w:r w:rsidR="00073E25">
              <w:t>2</w:t>
            </w:r>
            <w:r>
              <w:t>.9</w:t>
            </w:r>
            <w:r w:rsidR="00073E25">
              <w:t>48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E07D849" w14:textId="0DEA578A" w:rsidR="00704B64" w:rsidRPr="0009082F" w:rsidRDefault="00704B64" w:rsidP="00624860">
            <w:pPr>
              <w:rPr>
                <w:i/>
              </w:rPr>
            </w:pPr>
            <w:r w:rsidRPr="003241EF">
              <w:rPr>
                <w:i/>
              </w:rPr>
              <w:t>p</w:t>
            </w:r>
            <w:r w:rsidRPr="003241EF">
              <w:t xml:space="preserve"> =</w:t>
            </w:r>
            <w:r>
              <w:t xml:space="preserve"> .0</w:t>
            </w:r>
            <w:r w:rsidR="00073E25">
              <w:t>85</w:t>
            </w:r>
          </w:p>
        </w:tc>
        <w:tc>
          <w:tcPr>
            <w:tcW w:w="4074" w:type="dxa"/>
            <w:tcBorders>
              <w:bottom w:val="single" w:sz="4" w:space="0" w:color="auto"/>
            </w:tcBorders>
          </w:tcPr>
          <w:p w14:paraId="35BCBD16" w14:textId="57E8CFA7" w:rsidR="00704B64" w:rsidRPr="00C50948" w:rsidRDefault="00C50948" w:rsidP="00624860">
            <w:proofErr w:type="spellStart"/>
            <w:r w:rsidRPr="00C50948">
              <w:t>n.</w:t>
            </w:r>
            <w:r w:rsidR="00F41FF3">
              <w:t>a</w:t>
            </w:r>
            <w:r>
              <w:t>.</w:t>
            </w:r>
            <w:proofErr w:type="spellEnd"/>
          </w:p>
        </w:tc>
      </w:tr>
      <w:tr w:rsidR="00704B64" w14:paraId="6552A1DE" w14:textId="49EE2791" w:rsidTr="00E31E38">
        <w:tc>
          <w:tcPr>
            <w:tcW w:w="5140" w:type="dxa"/>
            <w:gridSpan w:val="3"/>
            <w:tcBorders>
              <w:top w:val="single" w:sz="4" w:space="0" w:color="auto"/>
            </w:tcBorders>
          </w:tcPr>
          <w:p w14:paraId="1D4B1ADF" w14:textId="1C61570F" w:rsidR="00704B64" w:rsidRPr="0009082F" w:rsidRDefault="00704B64" w:rsidP="00067C19">
            <w:pPr>
              <w:rPr>
                <w:i/>
              </w:rPr>
            </w:pPr>
            <w:r w:rsidRPr="006D0DAD">
              <w:rPr>
                <w:b/>
              </w:rPr>
              <w:t>ERQ</w:t>
            </w:r>
            <w:r>
              <w:rPr>
                <w:b/>
              </w:rPr>
              <w:t xml:space="preserve"> – </w:t>
            </w:r>
            <w:r w:rsidRPr="00B36115">
              <w:rPr>
                <w:b/>
                <w:i/>
              </w:rPr>
              <w:t>Reappraisal</w:t>
            </w:r>
          </w:p>
        </w:tc>
        <w:tc>
          <w:tcPr>
            <w:tcW w:w="4074" w:type="dxa"/>
            <w:tcBorders>
              <w:top w:val="single" w:sz="4" w:space="0" w:color="auto"/>
            </w:tcBorders>
          </w:tcPr>
          <w:p w14:paraId="5070C2BC" w14:textId="77777777" w:rsidR="00704B64" w:rsidRPr="006D0DAD" w:rsidRDefault="00704B64" w:rsidP="00067C19">
            <w:pPr>
              <w:rPr>
                <w:b/>
              </w:rPr>
            </w:pPr>
          </w:p>
        </w:tc>
      </w:tr>
      <w:tr w:rsidR="00704B64" w14:paraId="54B9A783" w14:textId="159D91E6" w:rsidTr="00E31E38">
        <w:tc>
          <w:tcPr>
            <w:tcW w:w="1560" w:type="dxa"/>
          </w:tcPr>
          <w:p w14:paraId="79AB0CFD" w14:textId="77AB984D" w:rsidR="00704B64" w:rsidRDefault="00704B64" w:rsidP="00624860">
            <w:r>
              <w:rPr>
                <w:rFonts w:cstheme="minorHAnsi"/>
                <w:szCs w:val="24"/>
                <w:lang w:val="en-US"/>
              </w:rPr>
              <w:t>Time</w:t>
            </w:r>
          </w:p>
        </w:tc>
        <w:tc>
          <w:tcPr>
            <w:tcW w:w="1874" w:type="dxa"/>
          </w:tcPr>
          <w:p w14:paraId="321E3E19" w14:textId="44FA8CBD" w:rsidR="00704B64" w:rsidRDefault="00704B64" w:rsidP="00624860">
            <w:proofErr w:type="gramStart"/>
            <w:r>
              <w:t>F(</w:t>
            </w:r>
            <w:proofErr w:type="gramEnd"/>
            <w:r>
              <w:t>1,631) = 47.195</w:t>
            </w:r>
          </w:p>
        </w:tc>
        <w:tc>
          <w:tcPr>
            <w:tcW w:w="1706" w:type="dxa"/>
          </w:tcPr>
          <w:p w14:paraId="4D41146E" w14:textId="38C3FE1C" w:rsidR="00704B64" w:rsidRPr="0009082F" w:rsidRDefault="00704B64" w:rsidP="00624860">
            <w:pPr>
              <w:rPr>
                <w:i/>
              </w:rPr>
            </w:pPr>
            <w:r w:rsidRPr="005C1489">
              <w:rPr>
                <w:i/>
              </w:rPr>
              <w:t>p</w:t>
            </w:r>
            <w:r w:rsidRPr="005C1489">
              <w:t xml:space="preserve"> </w:t>
            </w:r>
            <w:r>
              <w:t>&lt; .001</w:t>
            </w:r>
          </w:p>
        </w:tc>
        <w:tc>
          <w:tcPr>
            <w:tcW w:w="4074" w:type="dxa"/>
          </w:tcPr>
          <w:p w14:paraId="58F2F254" w14:textId="77777777" w:rsidR="00704B64" w:rsidRPr="005C1489" w:rsidRDefault="00704B64" w:rsidP="00624860">
            <w:pPr>
              <w:rPr>
                <w:i/>
              </w:rPr>
            </w:pPr>
          </w:p>
        </w:tc>
      </w:tr>
      <w:tr w:rsidR="00704B64" w14:paraId="20D8A8BA" w14:textId="3FEBAAEE" w:rsidTr="00E31E38">
        <w:tc>
          <w:tcPr>
            <w:tcW w:w="1560" w:type="dxa"/>
          </w:tcPr>
          <w:p w14:paraId="538FD62B" w14:textId="0CFEB418" w:rsidR="00704B64" w:rsidRDefault="00704B64" w:rsidP="00624860">
            <w:r>
              <w:t>Group</w:t>
            </w:r>
          </w:p>
        </w:tc>
        <w:tc>
          <w:tcPr>
            <w:tcW w:w="1874" w:type="dxa"/>
          </w:tcPr>
          <w:p w14:paraId="501824BC" w14:textId="2518E684" w:rsidR="00704B64" w:rsidRDefault="00704B64" w:rsidP="00624860">
            <w:proofErr w:type="gramStart"/>
            <w:r>
              <w:t>F(</w:t>
            </w:r>
            <w:proofErr w:type="gramEnd"/>
            <w:r>
              <w:t>3,631) = 1.172</w:t>
            </w:r>
          </w:p>
        </w:tc>
        <w:tc>
          <w:tcPr>
            <w:tcW w:w="1706" w:type="dxa"/>
          </w:tcPr>
          <w:p w14:paraId="49461677" w14:textId="2EAD2474" w:rsidR="00704B64" w:rsidRPr="0009082F" w:rsidRDefault="00704B64" w:rsidP="00624860">
            <w:pPr>
              <w:rPr>
                <w:i/>
              </w:rPr>
            </w:pPr>
            <w:r w:rsidRPr="005C1489">
              <w:rPr>
                <w:i/>
              </w:rPr>
              <w:t>p</w:t>
            </w:r>
            <w:r w:rsidRPr="005C1489">
              <w:t xml:space="preserve"> =</w:t>
            </w:r>
            <w:r>
              <w:t xml:space="preserve"> .321</w:t>
            </w:r>
          </w:p>
        </w:tc>
        <w:tc>
          <w:tcPr>
            <w:tcW w:w="4074" w:type="dxa"/>
          </w:tcPr>
          <w:p w14:paraId="4F092FD2" w14:textId="77777777" w:rsidR="00704B64" w:rsidRPr="005C1489" w:rsidRDefault="00704B64" w:rsidP="00624860">
            <w:pPr>
              <w:rPr>
                <w:i/>
              </w:rPr>
            </w:pPr>
          </w:p>
        </w:tc>
      </w:tr>
      <w:tr w:rsidR="00704B64" w14:paraId="623FF486" w14:textId="5050C646" w:rsidTr="00E31E38">
        <w:tc>
          <w:tcPr>
            <w:tcW w:w="1560" w:type="dxa"/>
            <w:tcBorders>
              <w:bottom w:val="single" w:sz="4" w:space="0" w:color="auto"/>
            </w:tcBorders>
          </w:tcPr>
          <w:p w14:paraId="51C56239" w14:textId="224FA269" w:rsidR="00704B64" w:rsidRDefault="00704B64" w:rsidP="00624860">
            <w:r>
              <w:t>Time x Group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1C55F7E1" w14:textId="787A0EC7" w:rsidR="00704B64" w:rsidRDefault="00704B64" w:rsidP="00624860">
            <w:proofErr w:type="gramStart"/>
            <w:r>
              <w:t>F(</w:t>
            </w:r>
            <w:proofErr w:type="gramEnd"/>
            <w:r>
              <w:t xml:space="preserve">3,631) = </w:t>
            </w:r>
            <w:r w:rsidR="00CD47FD">
              <w:t>3</w:t>
            </w:r>
            <w:r>
              <w:t>.114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29133E0B" w14:textId="59B6AA9B" w:rsidR="00704B64" w:rsidRPr="0009082F" w:rsidRDefault="00704B64" w:rsidP="00624860">
            <w:pPr>
              <w:rPr>
                <w:i/>
              </w:rPr>
            </w:pPr>
            <w:r w:rsidRPr="005C1489">
              <w:rPr>
                <w:i/>
              </w:rPr>
              <w:t>p</w:t>
            </w:r>
            <w:r w:rsidRPr="005C1489">
              <w:t xml:space="preserve"> =</w:t>
            </w:r>
            <w:r>
              <w:t xml:space="preserve"> .0</w:t>
            </w:r>
            <w:r w:rsidR="00CD47FD">
              <w:t>3</w:t>
            </w:r>
            <w:r>
              <w:t>8</w:t>
            </w:r>
          </w:p>
        </w:tc>
        <w:tc>
          <w:tcPr>
            <w:tcW w:w="4074" w:type="dxa"/>
            <w:tcBorders>
              <w:bottom w:val="single" w:sz="4" w:space="0" w:color="auto"/>
            </w:tcBorders>
          </w:tcPr>
          <w:p w14:paraId="45D34BDD" w14:textId="0D3DC3EC" w:rsidR="00704B64" w:rsidRPr="005C1489" w:rsidRDefault="00E31E38" w:rsidP="00624860">
            <w:pPr>
              <w:rPr>
                <w:i/>
              </w:rPr>
            </w:pPr>
            <w:r>
              <w:t xml:space="preserve">unguided iSMT </w:t>
            </w:r>
            <w:r>
              <w:rPr>
                <w:rFonts w:ascii="Calibri" w:hAnsi="Calibri" w:cs="Calibri"/>
              </w:rPr>
              <w:t>↑, PE ↑</w:t>
            </w:r>
          </w:p>
        </w:tc>
      </w:tr>
      <w:tr w:rsidR="00704B64" w14:paraId="2E94C1DF" w14:textId="37860FCB" w:rsidTr="00E31E38">
        <w:tc>
          <w:tcPr>
            <w:tcW w:w="5140" w:type="dxa"/>
            <w:gridSpan w:val="3"/>
            <w:tcBorders>
              <w:top w:val="single" w:sz="4" w:space="0" w:color="auto"/>
            </w:tcBorders>
          </w:tcPr>
          <w:p w14:paraId="3B225146" w14:textId="3E52CFA7" w:rsidR="00704B64" w:rsidRPr="0009082F" w:rsidRDefault="00704B64" w:rsidP="00067C19">
            <w:pPr>
              <w:rPr>
                <w:i/>
              </w:rPr>
            </w:pPr>
            <w:r w:rsidRPr="006D0DAD">
              <w:rPr>
                <w:rFonts w:cstheme="minorHAnsi"/>
                <w:b/>
                <w:szCs w:val="24"/>
              </w:rPr>
              <w:t>RSQ</w:t>
            </w:r>
            <w:r>
              <w:rPr>
                <w:rFonts w:cstheme="minorHAnsi"/>
                <w:b/>
                <w:szCs w:val="24"/>
              </w:rPr>
              <w:t xml:space="preserve">-D </w:t>
            </w:r>
            <w:r w:rsidRPr="006D0DAD">
              <w:rPr>
                <w:rFonts w:cstheme="minorHAnsi"/>
                <w:b/>
                <w:szCs w:val="24"/>
              </w:rPr>
              <w:t>-</w:t>
            </w:r>
            <w:r>
              <w:rPr>
                <w:rFonts w:cstheme="minorHAnsi"/>
                <w:b/>
                <w:szCs w:val="24"/>
              </w:rPr>
              <w:t xml:space="preserve"> </w:t>
            </w:r>
            <w:r w:rsidRPr="00B36115">
              <w:rPr>
                <w:rFonts w:cstheme="minorHAnsi"/>
                <w:b/>
                <w:i/>
                <w:szCs w:val="24"/>
              </w:rPr>
              <w:t>Symptom-related Rumination</w:t>
            </w:r>
          </w:p>
        </w:tc>
        <w:tc>
          <w:tcPr>
            <w:tcW w:w="4074" w:type="dxa"/>
            <w:tcBorders>
              <w:top w:val="single" w:sz="4" w:space="0" w:color="auto"/>
            </w:tcBorders>
          </w:tcPr>
          <w:p w14:paraId="2D18A781" w14:textId="77777777" w:rsidR="00704B64" w:rsidRPr="006D0DAD" w:rsidRDefault="00704B64" w:rsidP="00067C19">
            <w:pPr>
              <w:rPr>
                <w:rFonts w:cstheme="minorHAnsi"/>
                <w:b/>
                <w:szCs w:val="24"/>
              </w:rPr>
            </w:pPr>
          </w:p>
        </w:tc>
      </w:tr>
      <w:tr w:rsidR="00704B64" w14:paraId="7758D7A7" w14:textId="4388984D" w:rsidTr="00E31E38">
        <w:tc>
          <w:tcPr>
            <w:tcW w:w="1560" w:type="dxa"/>
          </w:tcPr>
          <w:p w14:paraId="5B8C6511" w14:textId="095C7062" w:rsidR="00704B64" w:rsidRDefault="00704B64" w:rsidP="00624860">
            <w:r>
              <w:rPr>
                <w:rFonts w:cstheme="minorHAnsi"/>
                <w:szCs w:val="24"/>
                <w:lang w:val="en-US"/>
              </w:rPr>
              <w:t>Time</w:t>
            </w:r>
          </w:p>
        </w:tc>
        <w:tc>
          <w:tcPr>
            <w:tcW w:w="1874" w:type="dxa"/>
          </w:tcPr>
          <w:p w14:paraId="340E1AB0" w14:textId="211650D0" w:rsidR="00704B64" w:rsidRDefault="00704B64" w:rsidP="00624860">
            <w:proofErr w:type="gramStart"/>
            <w:r>
              <w:t>F(</w:t>
            </w:r>
            <w:proofErr w:type="gramEnd"/>
            <w:r>
              <w:t>1,631) = 27.962</w:t>
            </w:r>
          </w:p>
        </w:tc>
        <w:tc>
          <w:tcPr>
            <w:tcW w:w="1706" w:type="dxa"/>
          </w:tcPr>
          <w:p w14:paraId="1C229FCA" w14:textId="14CF1490" w:rsidR="00704B64" w:rsidRPr="0009082F" w:rsidRDefault="00704B64" w:rsidP="00624860">
            <w:pPr>
              <w:rPr>
                <w:i/>
              </w:rPr>
            </w:pPr>
            <w:r w:rsidRPr="00B02844">
              <w:rPr>
                <w:i/>
              </w:rPr>
              <w:t>p</w:t>
            </w:r>
            <w:r w:rsidRPr="00B02844">
              <w:t xml:space="preserve"> </w:t>
            </w:r>
            <w:r>
              <w:t>&lt; .001</w:t>
            </w:r>
          </w:p>
        </w:tc>
        <w:tc>
          <w:tcPr>
            <w:tcW w:w="4074" w:type="dxa"/>
          </w:tcPr>
          <w:p w14:paraId="6A478B07" w14:textId="77777777" w:rsidR="00704B64" w:rsidRPr="00B02844" w:rsidRDefault="00704B64" w:rsidP="00624860">
            <w:pPr>
              <w:rPr>
                <w:i/>
              </w:rPr>
            </w:pPr>
          </w:p>
        </w:tc>
      </w:tr>
      <w:tr w:rsidR="00704B64" w14:paraId="5D8BE1A2" w14:textId="24F7993F" w:rsidTr="00E31E38">
        <w:tc>
          <w:tcPr>
            <w:tcW w:w="1560" w:type="dxa"/>
          </w:tcPr>
          <w:p w14:paraId="635601B5" w14:textId="3A5019E5" w:rsidR="00704B64" w:rsidRDefault="00704B64" w:rsidP="00624860">
            <w:r>
              <w:t>Group</w:t>
            </w:r>
          </w:p>
        </w:tc>
        <w:tc>
          <w:tcPr>
            <w:tcW w:w="1874" w:type="dxa"/>
          </w:tcPr>
          <w:p w14:paraId="758C6E58" w14:textId="2EEDAD12" w:rsidR="00704B64" w:rsidRDefault="00704B64" w:rsidP="00624860">
            <w:proofErr w:type="gramStart"/>
            <w:r>
              <w:t>F(</w:t>
            </w:r>
            <w:proofErr w:type="gramEnd"/>
            <w:r>
              <w:t>3,631) = 0.491</w:t>
            </w:r>
          </w:p>
        </w:tc>
        <w:tc>
          <w:tcPr>
            <w:tcW w:w="1706" w:type="dxa"/>
          </w:tcPr>
          <w:p w14:paraId="27720DE5" w14:textId="4225F75B" w:rsidR="00704B64" w:rsidRPr="0009082F" w:rsidRDefault="00704B64" w:rsidP="00624860">
            <w:pPr>
              <w:rPr>
                <w:i/>
              </w:rPr>
            </w:pPr>
            <w:r w:rsidRPr="00B02844">
              <w:rPr>
                <w:i/>
              </w:rPr>
              <w:t>p</w:t>
            </w:r>
            <w:r w:rsidRPr="00B02844">
              <w:t xml:space="preserve"> =</w:t>
            </w:r>
            <w:r>
              <w:t xml:space="preserve"> .691</w:t>
            </w:r>
          </w:p>
        </w:tc>
        <w:tc>
          <w:tcPr>
            <w:tcW w:w="4074" w:type="dxa"/>
          </w:tcPr>
          <w:p w14:paraId="49BEC0DB" w14:textId="77777777" w:rsidR="00704B64" w:rsidRPr="00B02844" w:rsidRDefault="00704B64" w:rsidP="00624860">
            <w:pPr>
              <w:rPr>
                <w:i/>
              </w:rPr>
            </w:pPr>
          </w:p>
        </w:tc>
      </w:tr>
      <w:tr w:rsidR="00704B64" w14:paraId="3E0D051B" w14:textId="352DD6B2" w:rsidTr="00E31E38">
        <w:tc>
          <w:tcPr>
            <w:tcW w:w="1560" w:type="dxa"/>
            <w:tcBorders>
              <w:bottom w:val="single" w:sz="4" w:space="0" w:color="auto"/>
            </w:tcBorders>
          </w:tcPr>
          <w:p w14:paraId="617EC453" w14:textId="2DFE4C2C" w:rsidR="00704B64" w:rsidRDefault="00704B64" w:rsidP="00624860">
            <w:r>
              <w:t>Time x Group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573E839C" w14:textId="543BAB79" w:rsidR="00704B64" w:rsidRDefault="00704B64" w:rsidP="00624860">
            <w:proofErr w:type="gramStart"/>
            <w:r>
              <w:t>F(</w:t>
            </w:r>
            <w:proofErr w:type="gramEnd"/>
            <w:r>
              <w:t>3,631) = 4.399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144BE140" w14:textId="4CC8B09F" w:rsidR="00704B64" w:rsidRPr="0009082F" w:rsidRDefault="00704B64" w:rsidP="00624860">
            <w:pPr>
              <w:rPr>
                <w:i/>
              </w:rPr>
            </w:pPr>
            <w:r w:rsidRPr="00B02844">
              <w:rPr>
                <w:i/>
              </w:rPr>
              <w:t>p</w:t>
            </w:r>
            <w:r w:rsidRPr="00B02844">
              <w:t xml:space="preserve"> =</w:t>
            </w:r>
            <w:r>
              <w:t xml:space="preserve"> .011</w:t>
            </w:r>
          </w:p>
        </w:tc>
        <w:tc>
          <w:tcPr>
            <w:tcW w:w="4074" w:type="dxa"/>
            <w:tcBorders>
              <w:bottom w:val="single" w:sz="4" w:space="0" w:color="auto"/>
            </w:tcBorders>
          </w:tcPr>
          <w:p w14:paraId="3A922F86" w14:textId="14AB8D49" w:rsidR="00704B64" w:rsidRPr="00B02844" w:rsidRDefault="00B93991" w:rsidP="00624860">
            <w:pPr>
              <w:rPr>
                <w:i/>
              </w:rPr>
            </w:pPr>
            <w:r w:rsidRPr="00B93991">
              <w:t xml:space="preserve">guided iSMT </w:t>
            </w:r>
            <w:r w:rsidRPr="00B93991">
              <w:rPr>
                <w:rFonts w:ascii="Calibri" w:hAnsi="Calibri" w:cs="Calibri"/>
              </w:rPr>
              <w:t>↓</w:t>
            </w:r>
            <w:r w:rsidRPr="00B93991">
              <w:t>,</w:t>
            </w:r>
            <w:r>
              <w:t xml:space="preserve"> unguided iSMT </w:t>
            </w:r>
            <w:r>
              <w:rPr>
                <w:rFonts w:ascii="Calibri" w:hAnsi="Calibri" w:cs="Calibri"/>
              </w:rPr>
              <w:t>↓, PE ↓</w:t>
            </w:r>
          </w:p>
        </w:tc>
      </w:tr>
      <w:tr w:rsidR="00704B64" w14:paraId="1BBBD2DB" w14:textId="2768A159" w:rsidTr="00E31E38">
        <w:tc>
          <w:tcPr>
            <w:tcW w:w="5140" w:type="dxa"/>
            <w:gridSpan w:val="3"/>
            <w:tcBorders>
              <w:top w:val="single" w:sz="4" w:space="0" w:color="auto"/>
            </w:tcBorders>
          </w:tcPr>
          <w:p w14:paraId="1F1C4CD2" w14:textId="08EE7058" w:rsidR="00704B64" w:rsidRPr="0009082F" w:rsidRDefault="00704B64" w:rsidP="00067C19">
            <w:pPr>
              <w:rPr>
                <w:i/>
              </w:rPr>
            </w:pPr>
            <w:r w:rsidRPr="006D0DAD">
              <w:rPr>
                <w:rFonts w:cstheme="minorHAnsi"/>
                <w:b/>
                <w:szCs w:val="24"/>
              </w:rPr>
              <w:t>RSQ</w:t>
            </w:r>
            <w:r>
              <w:rPr>
                <w:rFonts w:cstheme="minorHAnsi"/>
                <w:b/>
                <w:szCs w:val="24"/>
              </w:rPr>
              <w:t xml:space="preserve">-D </w:t>
            </w:r>
            <w:r w:rsidRPr="006D0DAD">
              <w:rPr>
                <w:rFonts w:cstheme="minorHAnsi"/>
                <w:b/>
                <w:szCs w:val="24"/>
              </w:rPr>
              <w:t>-</w:t>
            </w:r>
            <w:r>
              <w:rPr>
                <w:rFonts w:cstheme="minorHAnsi"/>
                <w:b/>
                <w:szCs w:val="24"/>
              </w:rPr>
              <w:t xml:space="preserve"> </w:t>
            </w:r>
            <w:r w:rsidRPr="00B36115">
              <w:rPr>
                <w:rFonts w:cstheme="minorHAnsi"/>
                <w:b/>
                <w:i/>
                <w:szCs w:val="24"/>
              </w:rPr>
              <w:t>Self-related Rumination</w:t>
            </w:r>
          </w:p>
        </w:tc>
        <w:tc>
          <w:tcPr>
            <w:tcW w:w="4074" w:type="dxa"/>
            <w:tcBorders>
              <w:top w:val="single" w:sz="4" w:space="0" w:color="auto"/>
            </w:tcBorders>
          </w:tcPr>
          <w:p w14:paraId="740293B1" w14:textId="77777777" w:rsidR="00704B64" w:rsidRPr="006D0DAD" w:rsidRDefault="00704B64" w:rsidP="00067C19">
            <w:pPr>
              <w:rPr>
                <w:rFonts w:cstheme="minorHAnsi"/>
                <w:b/>
                <w:szCs w:val="24"/>
              </w:rPr>
            </w:pPr>
          </w:p>
        </w:tc>
      </w:tr>
      <w:tr w:rsidR="00704B64" w14:paraId="7F0DC130" w14:textId="1B743843" w:rsidTr="00E31E38">
        <w:tc>
          <w:tcPr>
            <w:tcW w:w="1560" w:type="dxa"/>
          </w:tcPr>
          <w:p w14:paraId="1C069E30" w14:textId="27574C8B" w:rsidR="00704B64" w:rsidRDefault="00704B64" w:rsidP="00624860">
            <w:r>
              <w:rPr>
                <w:rFonts w:cstheme="minorHAnsi"/>
                <w:szCs w:val="24"/>
                <w:lang w:val="en-US"/>
              </w:rPr>
              <w:t>Time</w:t>
            </w:r>
          </w:p>
        </w:tc>
        <w:tc>
          <w:tcPr>
            <w:tcW w:w="1874" w:type="dxa"/>
          </w:tcPr>
          <w:p w14:paraId="44EF47C4" w14:textId="6FDA1BF8" w:rsidR="00704B64" w:rsidRDefault="00704B64" w:rsidP="00624860">
            <w:proofErr w:type="gramStart"/>
            <w:r>
              <w:t>F(</w:t>
            </w:r>
            <w:proofErr w:type="gramEnd"/>
            <w:r>
              <w:t>1,631) = 7.055</w:t>
            </w:r>
          </w:p>
        </w:tc>
        <w:tc>
          <w:tcPr>
            <w:tcW w:w="1706" w:type="dxa"/>
          </w:tcPr>
          <w:p w14:paraId="2AA10A1D" w14:textId="56D50E44" w:rsidR="00704B64" w:rsidRPr="0009082F" w:rsidRDefault="00704B64" w:rsidP="00624860">
            <w:pPr>
              <w:rPr>
                <w:i/>
              </w:rPr>
            </w:pPr>
            <w:r w:rsidRPr="00BF7F88">
              <w:rPr>
                <w:i/>
              </w:rPr>
              <w:t>p</w:t>
            </w:r>
            <w:r w:rsidRPr="00BF7F88">
              <w:t xml:space="preserve"> =</w:t>
            </w:r>
            <w:r>
              <w:t xml:space="preserve"> .049</w:t>
            </w:r>
          </w:p>
        </w:tc>
        <w:tc>
          <w:tcPr>
            <w:tcW w:w="4074" w:type="dxa"/>
          </w:tcPr>
          <w:p w14:paraId="549F2DF1" w14:textId="77777777" w:rsidR="00704B64" w:rsidRPr="00BF7F88" w:rsidRDefault="00704B64" w:rsidP="00624860">
            <w:pPr>
              <w:rPr>
                <w:i/>
              </w:rPr>
            </w:pPr>
          </w:p>
        </w:tc>
      </w:tr>
      <w:tr w:rsidR="00704B64" w14:paraId="61DA3687" w14:textId="19A31A27" w:rsidTr="00E31E38">
        <w:tc>
          <w:tcPr>
            <w:tcW w:w="1560" w:type="dxa"/>
          </w:tcPr>
          <w:p w14:paraId="75763093" w14:textId="5B203CB2" w:rsidR="00704B64" w:rsidRDefault="00704B64" w:rsidP="00624860">
            <w:r>
              <w:t>Group</w:t>
            </w:r>
          </w:p>
        </w:tc>
        <w:tc>
          <w:tcPr>
            <w:tcW w:w="1874" w:type="dxa"/>
          </w:tcPr>
          <w:p w14:paraId="52326878" w14:textId="5EBA5E64" w:rsidR="00704B64" w:rsidRDefault="00704B64" w:rsidP="00624860">
            <w:proofErr w:type="gramStart"/>
            <w:r>
              <w:t>F(</w:t>
            </w:r>
            <w:proofErr w:type="gramEnd"/>
            <w:r>
              <w:t>3,631) = 0.320</w:t>
            </w:r>
          </w:p>
        </w:tc>
        <w:tc>
          <w:tcPr>
            <w:tcW w:w="1706" w:type="dxa"/>
          </w:tcPr>
          <w:p w14:paraId="72DEA12D" w14:textId="53324C37" w:rsidR="00704B64" w:rsidRPr="0009082F" w:rsidRDefault="00704B64" w:rsidP="00624860">
            <w:pPr>
              <w:rPr>
                <w:i/>
              </w:rPr>
            </w:pPr>
            <w:r w:rsidRPr="00BF7F88">
              <w:rPr>
                <w:i/>
              </w:rPr>
              <w:t>p</w:t>
            </w:r>
            <w:r w:rsidRPr="00BF7F88">
              <w:t xml:space="preserve"> =</w:t>
            </w:r>
            <w:r>
              <w:t xml:space="preserve"> .810</w:t>
            </w:r>
          </w:p>
        </w:tc>
        <w:tc>
          <w:tcPr>
            <w:tcW w:w="4074" w:type="dxa"/>
          </w:tcPr>
          <w:p w14:paraId="212EFEEB" w14:textId="77777777" w:rsidR="00704B64" w:rsidRPr="00BF7F88" w:rsidRDefault="00704B64" w:rsidP="00624860">
            <w:pPr>
              <w:rPr>
                <w:i/>
              </w:rPr>
            </w:pPr>
          </w:p>
        </w:tc>
      </w:tr>
      <w:tr w:rsidR="00704B64" w14:paraId="7757618A" w14:textId="35516B45" w:rsidTr="00E31E38">
        <w:tc>
          <w:tcPr>
            <w:tcW w:w="1560" w:type="dxa"/>
            <w:tcBorders>
              <w:bottom w:val="single" w:sz="4" w:space="0" w:color="auto"/>
            </w:tcBorders>
          </w:tcPr>
          <w:p w14:paraId="5381F348" w14:textId="7EC56E73" w:rsidR="00704B64" w:rsidRDefault="00704B64" w:rsidP="00624860">
            <w:r>
              <w:t>Time x Group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3B5EF453" w14:textId="2A23F6A7" w:rsidR="00704B64" w:rsidRDefault="00704B64" w:rsidP="00624860">
            <w:proofErr w:type="gramStart"/>
            <w:r>
              <w:t>F(</w:t>
            </w:r>
            <w:proofErr w:type="gramEnd"/>
            <w:r>
              <w:t>3,631) = 0.484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44CFEA2C" w14:textId="2F497602" w:rsidR="00704B64" w:rsidRPr="0009082F" w:rsidRDefault="00704B64" w:rsidP="00624860">
            <w:pPr>
              <w:rPr>
                <w:i/>
              </w:rPr>
            </w:pPr>
            <w:r w:rsidRPr="00BF7F88">
              <w:rPr>
                <w:i/>
              </w:rPr>
              <w:t>p</w:t>
            </w:r>
            <w:r w:rsidRPr="00BF7F88">
              <w:t xml:space="preserve"> =</w:t>
            </w:r>
            <w:r>
              <w:t xml:space="preserve"> .709</w:t>
            </w:r>
          </w:p>
        </w:tc>
        <w:tc>
          <w:tcPr>
            <w:tcW w:w="4074" w:type="dxa"/>
            <w:tcBorders>
              <w:bottom w:val="single" w:sz="4" w:space="0" w:color="auto"/>
            </w:tcBorders>
          </w:tcPr>
          <w:p w14:paraId="0F8D12AE" w14:textId="72410B8C" w:rsidR="00704B64" w:rsidRPr="00E11EB0" w:rsidRDefault="00E11EB0" w:rsidP="00624860">
            <w:proofErr w:type="spellStart"/>
            <w:r w:rsidRPr="00E11EB0">
              <w:t>n.</w:t>
            </w:r>
            <w:r w:rsidR="00F41FF3">
              <w:t>a</w:t>
            </w:r>
            <w:r w:rsidRPr="00E11EB0">
              <w:t>.</w:t>
            </w:r>
            <w:proofErr w:type="spellEnd"/>
          </w:p>
        </w:tc>
      </w:tr>
      <w:tr w:rsidR="00704B64" w14:paraId="3E293AFA" w14:textId="4E9B62A2" w:rsidTr="00E31E38">
        <w:tc>
          <w:tcPr>
            <w:tcW w:w="5140" w:type="dxa"/>
            <w:gridSpan w:val="3"/>
            <w:tcBorders>
              <w:top w:val="single" w:sz="4" w:space="0" w:color="auto"/>
            </w:tcBorders>
          </w:tcPr>
          <w:p w14:paraId="17A8B4B5" w14:textId="7B8F9062" w:rsidR="00704B64" w:rsidRPr="0009082F" w:rsidRDefault="00704B64" w:rsidP="00067C19">
            <w:pPr>
              <w:rPr>
                <w:i/>
              </w:rPr>
            </w:pPr>
            <w:r w:rsidRPr="006D0DAD">
              <w:rPr>
                <w:rFonts w:cstheme="minorHAnsi"/>
                <w:b/>
                <w:szCs w:val="24"/>
              </w:rPr>
              <w:t>RSQ</w:t>
            </w:r>
            <w:r>
              <w:rPr>
                <w:rFonts w:cstheme="minorHAnsi"/>
                <w:b/>
                <w:szCs w:val="24"/>
              </w:rPr>
              <w:t xml:space="preserve">-D </w:t>
            </w:r>
            <w:r w:rsidRPr="006D0DAD">
              <w:rPr>
                <w:rFonts w:cstheme="minorHAnsi"/>
                <w:b/>
                <w:szCs w:val="24"/>
              </w:rPr>
              <w:t>-</w:t>
            </w:r>
            <w:r>
              <w:rPr>
                <w:rFonts w:cstheme="minorHAnsi"/>
                <w:b/>
                <w:szCs w:val="24"/>
              </w:rPr>
              <w:t xml:space="preserve"> </w:t>
            </w:r>
            <w:r w:rsidRPr="00B36115">
              <w:rPr>
                <w:rFonts w:cstheme="minorHAnsi"/>
                <w:b/>
                <w:i/>
                <w:szCs w:val="24"/>
              </w:rPr>
              <w:t>Distraction</w:t>
            </w:r>
          </w:p>
        </w:tc>
        <w:tc>
          <w:tcPr>
            <w:tcW w:w="4074" w:type="dxa"/>
            <w:tcBorders>
              <w:top w:val="single" w:sz="4" w:space="0" w:color="auto"/>
            </w:tcBorders>
          </w:tcPr>
          <w:p w14:paraId="3A23C3C2" w14:textId="77777777" w:rsidR="00704B64" w:rsidRPr="006D0DAD" w:rsidRDefault="00704B64" w:rsidP="00067C19">
            <w:pPr>
              <w:rPr>
                <w:rFonts w:cstheme="minorHAnsi"/>
                <w:b/>
                <w:szCs w:val="24"/>
              </w:rPr>
            </w:pPr>
          </w:p>
        </w:tc>
      </w:tr>
      <w:tr w:rsidR="00704B64" w14:paraId="6287DDDC" w14:textId="1DAF1198" w:rsidTr="00E31E38">
        <w:tc>
          <w:tcPr>
            <w:tcW w:w="1560" w:type="dxa"/>
          </w:tcPr>
          <w:p w14:paraId="398BB322" w14:textId="46233BEA" w:rsidR="00704B64" w:rsidRDefault="00704B64" w:rsidP="00624860">
            <w:r>
              <w:rPr>
                <w:rFonts w:cstheme="minorHAnsi"/>
                <w:szCs w:val="24"/>
                <w:lang w:val="en-US"/>
              </w:rPr>
              <w:t>Time</w:t>
            </w:r>
          </w:p>
        </w:tc>
        <w:tc>
          <w:tcPr>
            <w:tcW w:w="1874" w:type="dxa"/>
          </w:tcPr>
          <w:p w14:paraId="3F63F778" w14:textId="0421513A" w:rsidR="00704B64" w:rsidRDefault="00704B64" w:rsidP="00624860">
            <w:proofErr w:type="gramStart"/>
            <w:r>
              <w:t>F(</w:t>
            </w:r>
            <w:proofErr w:type="gramEnd"/>
            <w:r>
              <w:t>1,631) = 64.456</w:t>
            </w:r>
          </w:p>
        </w:tc>
        <w:tc>
          <w:tcPr>
            <w:tcW w:w="1706" w:type="dxa"/>
          </w:tcPr>
          <w:p w14:paraId="79198172" w14:textId="2B1CFF42" w:rsidR="00704B64" w:rsidRPr="0009082F" w:rsidRDefault="00704B64" w:rsidP="00624860">
            <w:pPr>
              <w:rPr>
                <w:i/>
              </w:rPr>
            </w:pPr>
            <w:r w:rsidRPr="000962C5">
              <w:rPr>
                <w:i/>
              </w:rPr>
              <w:t>p</w:t>
            </w:r>
            <w:r w:rsidRPr="000962C5">
              <w:t xml:space="preserve"> </w:t>
            </w:r>
            <w:r>
              <w:t xml:space="preserve">&lt; .001 </w:t>
            </w:r>
          </w:p>
        </w:tc>
        <w:tc>
          <w:tcPr>
            <w:tcW w:w="4074" w:type="dxa"/>
          </w:tcPr>
          <w:p w14:paraId="6042BBD9" w14:textId="77777777" w:rsidR="00704B64" w:rsidRPr="000962C5" w:rsidRDefault="00704B64" w:rsidP="00624860">
            <w:pPr>
              <w:rPr>
                <w:i/>
              </w:rPr>
            </w:pPr>
          </w:p>
        </w:tc>
      </w:tr>
      <w:tr w:rsidR="00704B64" w14:paraId="7CD673FF" w14:textId="5163D8C5" w:rsidTr="00E31E38">
        <w:tc>
          <w:tcPr>
            <w:tcW w:w="1560" w:type="dxa"/>
          </w:tcPr>
          <w:p w14:paraId="2E4AF571" w14:textId="50BE50EE" w:rsidR="00704B64" w:rsidRDefault="00704B64" w:rsidP="00624860">
            <w:r>
              <w:t>Group</w:t>
            </w:r>
          </w:p>
        </w:tc>
        <w:tc>
          <w:tcPr>
            <w:tcW w:w="1874" w:type="dxa"/>
          </w:tcPr>
          <w:p w14:paraId="0CB6CE9D" w14:textId="6B72A7AC" w:rsidR="00704B64" w:rsidRDefault="00704B64" w:rsidP="00624860">
            <w:proofErr w:type="gramStart"/>
            <w:r>
              <w:t>F(</w:t>
            </w:r>
            <w:proofErr w:type="gramEnd"/>
            <w:r>
              <w:t>3,631) = 2.052</w:t>
            </w:r>
          </w:p>
        </w:tc>
        <w:tc>
          <w:tcPr>
            <w:tcW w:w="1706" w:type="dxa"/>
          </w:tcPr>
          <w:p w14:paraId="5C21195A" w14:textId="0E598005" w:rsidR="00704B64" w:rsidRPr="0009082F" w:rsidRDefault="00704B64" w:rsidP="00624860">
            <w:pPr>
              <w:rPr>
                <w:i/>
              </w:rPr>
            </w:pPr>
            <w:r w:rsidRPr="000962C5">
              <w:rPr>
                <w:i/>
              </w:rPr>
              <w:t>p</w:t>
            </w:r>
            <w:r w:rsidRPr="000962C5">
              <w:t xml:space="preserve"> =</w:t>
            </w:r>
            <w:r>
              <w:t xml:space="preserve"> .106</w:t>
            </w:r>
          </w:p>
        </w:tc>
        <w:tc>
          <w:tcPr>
            <w:tcW w:w="4074" w:type="dxa"/>
          </w:tcPr>
          <w:p w14:paraId="7E7FE304" w14:textId="77777777" w:rsidR="00704B64" w:rsidRPr="000962C5" w:rsidRDefault="00704B64" w:rsidP="00624860">
            <w:pPr>
              <w:rPr>
                <w:i/>
              </w:rPr>
            </w:pPr>
          </w:p>
        </w:tc>
      </w:tr>
      <w:tr w:rsidR="00704B64" w14:paraId="05AFA3B3" w14:textId="18E51FEF" w:rsidTr="00E31E38">
        <w:tc>
          <w:tcPr>
            <w:tcW w:w="1560" w:type="dxa"/>
            <w:tcBorders>
              <w:bottom w:val="single" w:sz="4" w:space="0" w:color="auto"/>
            </w:tcBorders>
          </w:tcPr>
          <w:p w14:paraId="673268CE" w14:textId="30339AE5" w:rsidR="00704B64" w:rsidRDefault="00704B64" w:rsidP="00624860">
            <w:r>
              <w:t>Time x Group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13EBA5B1" w14:textId="1B96BE22" w:rsidR="00704B64" w:rsidRDefault="00704B64" w:rsidP="00624860">
            <w:proofErr w:type="gramStart"/>
            <w:r>
              <w:t>F(</w:t>
            </w:r>
            <w:proofErr w:type="gramEnd"/>
            <w:r>
              <w:t>3,631) = 5.101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2403EA2" w14:textId="2D90644E" w:rsidR="00704B64" w:rsidRPr="0009082F" w:rsidRDefault="00704B64" w:rsidP="00624860">
            <w:pPr>
              <w:rPr>
                <w:i/>
              </w:rPr>
            </w:pPr>
            <w:r w:rsidRPr="000962C5">
              <w:rPr>
                <w:i/>
              </w:rPr>
              <w:t>p</w:t>
            </w:r>
            <w:r w:rsidRPr="000962C5">
              <w:t xml:space="preserve"> =</w:t>
            </w:r>
            <w:r>
              <w:t xml:space="preserve"> .002</w:t>
            </w:r>
          </w:p>
        </w:tc>
        <w:tc>
          <w:tcPr>
            <w:tcW w:w="4074" w:type="dxa"/>
            <w:tcBorders>
              <w:bottom w:val="single" w:sz="4" w:space="0" w:color="auto"/>
            </w:tcBorders>
          </w:tcPr>
          <w:p w14:paraId="2906D2B1" w14:textId="65FCEA96" w:rsidR="00704B64" w:rsidRPr="000962C5" w:rsidRDefault="009E21B4" w:rsidP="00624860">
            <w:pPr>
              <w:rPr>
                <w:i/>
              </w:rPr>
            </w:pPr>
            <w:r w:rsidRPr="009E21B4">
              <w:t xml:space="preserve">guided iSMT </w:t>
            </w:r>
            <w:r w:rsidRPr="009E21B4">
              <w:rPr>
                <w:rFonts w:ascii="Calibri" w:hAnsi="Calibri" w:cs="Calibri"/>
              </w:rPr>
              <w:t>↑</w:t>
            </w:r>
            <w:r w:rsidRPr="009E21B4">
              <w:t>,</w:t>
            </w:r>
            <w:r>
              <w:t xml:space="preserve"> unguided iSMT </w:t>
            </w:r>
            <w:r>
              <w:rPr>
                <w:rFonts w:ascii="Calibri" w:hAnsi="Calibri" w:cs="Calibri"/>
              </w:rPr>
              <w:t>↑</w:t>
            </w:r>
          </w:p>
        </w:tc>
      </w:tr>
    </w:tbl>
    <w:p w14:paraId="537DFFC4" w14:textId="08030EB1" w:rsidR="00BB757E" w:rsidRDefault="00BB757E" w:rsidP="008368E3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  <w:r>
        <w:t>Note: pooled test statistics are derived from</w:t>
      </w:r>
      <w:r>
        <w:rPr>
          <w:b/>
        </w:rPr>
        <w:t xml:space="preserve"> </w:t>
      </w:r>
      <w:r w:rsidRPr="00BB757E">
        <w:t>applying Rubin’s rules to the ten imputed data sets</w:t>
      </w:r>
      <w:r w:rsidR="001501E8">
        <w:rPr>
          <w:rFonts w:cstheme="minorHAnsi"/>
          <w:szCs w:val="24"/>
        </w:rPr>
        <w:t xml:space="preserve">; </w:t>
      </w:r>
      <w:r w:rsidR="00036946">
        <w:rPr>
          <w:rFonts w:cstheme="minorHAnsi"/>
          <w:szCs w:val="24"/>
        </w:rPr>
        <w:t xml:space="preserve">significant interaction effects = changes of scores within </w:t>
      </w:r>
      <w:r w:rsidR="00E260C1">
        <w:rPr>
          <w:rFonts w:cstheme="minorHAnsi"/>
          <w:szCs w:val="24"/>
        </w:rPr>
        <w:t xml:space="preserve">each </w:t>
      </w:r>
      <w:r w:rsidR="00036946">
        <w:rPr>
          <w:rFonts w:cstheme="minorHAnsi"/>
          <w:szCs w:val="24"/>
        </w:rPr>
        <w:t xml:space="preserve">study arm across time (from t1 to t2); ↓ indicates a significant decrease </w:t>
      </w:r>
      <w:r w:rsidR="004F3BE3">
        <w:rPr>
          <w:rFonts w:cstheme="minorHAnsi"/>
          <w:szCs w:val="24"/>
        </w:rPr>
        <w:t xml:space="preserve">in the score </w:t>
      </w:r>
      <w:r w:rsidR="00036946">
        <w:rPr>
          <w:rFonts w:cstheme="minorHAnsi"/>
          <w:szCs w:val="24"/>
        </w:rPr>
        <w:t xml:space="preserve">over time; </w:t>
      </w:r>
      <w:r w:rsidR="00E260C1">
        <w:rPr>
          <w:rFonts w:cstheme="minorHAnsi"/>
          <w:szCs w:val="24"/>
        </w:rPr>
        <w:t xml:space="preserve">↑ indicates a significant increase in the score over time; </w:t>
      </w:r>
      <w:r w:rsidR="001501E8">
        <w:rPr>
          <w:rFonts w:cstheme="minorHAnsi"/>
          <w:szCs w:val="24"/>
        </w:rPr>
        <w:t>DASS-21 = Depression-Anxiety-Stress Scale; ERQ = Emotion Regulation Questionnaire; RSQ-D = Responses Styles Questionnaire</w:t>
      </w:r>
      <w:r w:rsidR="00E11EB0">
        <w:rPr>
          <w:rFonts w:cstheme="minorHAnsi"/>
          <w:szCs w:val="24"/>
        </w:rPr>
        <w:t xml:space="preserve">; </w:t>
      </w:r>
      <w:proofErr w:type="spellStart"/>
      <w:r w:rsidR="00E11EB0">
        <w:rPr>
          <w:rFonts w:cstheme="minorHAnsi"/>
          <w:szCs w:val="24"/>
        </w:rPr>
        <w:t>n.</w:t>
      </w:r>
      <w:r w:rsidR="00F41FF3">
        <w:rPr>
          <w:rFonts w:cstheme="minorHAnsi"/>
          <w:szCs w:val="24"/>
        </w:rPr>
        <w:t>a</w:t>
      </w:r>
      <w:r w:rsidR="00E11EB0">
        <w:rPr>
          <w:rFonts w:cstheme="minorHAnsi"/>
          <w:szCs w:val="24"/>
        </w:rPr>
        <w:t>.</w:t>
      </w:r>
      <w:proofErr w:type="spellEnd"/>
      <w:r w:rsidR="00E11EB0">
        <w:rPr>
          <w:rFonts w:cstheme="minorHAnsi"/>
          <w:szCs w:val="24"/>
        </w:rPr>
        <w:t xml:space="preserve"> = not </w:t>
      </w:r>
      <w:r w:rsidR="00F41FF3">
        <w:rPr>
          <w:rFonts w:cstheme="minorHAnsi"/>
          <w:szCs w:val="24"/>
        </w:rPr>
        <w:t>applicable</w:t>
      </w:r>
      <w:r w:rsidR="00E11EB0">
        <w:rPr>
          <w:rFonts w:cstheme="minorHAnsi"/>
          <w:szCs w:val="24"/>
        </w:rPr>
        <w:t>.</w:t>
      </w:r>
    </w:p>
    <w:sectPr w:rsidR="00BB757E" w:rsidSect="001F032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0B995F" w14:textId="77777777" w:rsidR="006C1F33" w:rsidRDefault="006C1F33" w:rsidP="006C1F33">
      <w:pPr>
        <w:spacing w:after="0" w:line="240" w:lineRule="auto"/>
      </w:pPr>
      <w:r>
        <w:separator/>
      </w:r>
    </w:p>
  </w:endnote>
  <w:endnote w:type="continuationSeparator" w:id="0">
    <w:p w14:paraId="531A66A9" w14:textId="77777777" w:rsidR="006C1F33" w:rsidRDefault="006C1F33" w:rsidP="006C1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795293" w14:textId="77777777" w:rsidR="006C1F33" w:rsidRDefault="006C1F3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51748010"/>
      <w:docPartObj>
        <w:docPartGallery w:val="Page Numbers (Bottom of Page)"/>
        <w:docPartUnique/>
      </w:docPartObj>
    </w:sdtPr>
    <w:sdtContent>
      <w:p w14:paraId="18625AF8" w14:textId="4EA0F8B4" w:rsidR="006C1F33" w:rsidRDefault="006C1F3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87D6080" w14:textId="77777777" w:rsidR="006C1F33" w:rsidRDefault="006C1F3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4C4E3D" w14:textId="77777777" w:rsidR="006C1F33" w:rsidRDefault="006C1F3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70860D" w14:textId="77777777" w:rsidR="006C1F33" w:rsidRDefault="006C1F33" w:rsidP="006C1F33">
      <w:pPr>
        <w:spacing w:after="0" w:line="240" w:lineRule="auto"/>
      </w:pPr>
      <w:r>
        <w:separator/>
      </w:r>
    </w:p>
  </w:footnote>
  <w:footnote w:type="continuationSeparator" w:id="0">
    <w:p w14:paraId="46056878" w14:textId="77777777" w:rsidR="006C1F33" w:rsidRDefault="006C1F33" w:rsidP="006C1F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5C4AF0" w14:textId="77777777" w:rsidR="006C1F33" w:rsidRDefault="006C1F3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519263" w14:textId="77777777" w:rsidR="006C1F33" w:rsidRDefault="006C1F3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F2B80" w14:textId="77777777" w:rsidR="006C1F33" w:rsidRDefault="006C1F3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CC9"/>
    <w:rsid w:val="00020C46"/>
    <w:rsid w:val="00024976"/>
    <w:rsid w:val="00036946"/>
    <w:rsid w:val="00067C19"/>
    <w:rsid w:val="00073E25"/>
    <w:rsid w:val="0009082F"/>
    <w:rsid w:val="00090D77"/>
    <w:rsid w:val="000A171D"/>
    <w:rsid w:val="000A6A38"/>
    <w:rsid w:val="000A7BB6"/>
    <w:rsid w:val="000B1B43"/>
    <w:rsid w:val="000D454F"/>
    <w:rsid w:val="000D69BD"/>
    <w:rsid w:val="00112AA9"/>
    <w:rsid w:val="00125FC8"/>
    <w:rsid w:val="001501E8"/>
    <w:rsid w:val="00166499"/>
    <w:rsid w:val="00187696"/>
    <w:rsid w:val="001913A3"/>
    <w:rsid w:val="001E7CEE"/>
    <w:rsid w:val="001F032A"/>
    <w:rsid w:val="00217CD0"/>
    <w:rsid w:val="00217DD4"/>
    <w:rsid w:val="0023542E"/>
    <w:rsid w:val="00235A3F"/>
    <w:rsid w:val="0025050A"/>
    <w:rsid w:val="00253577"/>
    <w:rsid w:val="002756BA"/>
    <w:rsid w:val="00291AD1"/>
    <w:rsid w:val="002A1736"/>
    <w:rsid w:val="002A6E85"/>
    <w:rsid w:val="002C1E47"/>
    <w:rsid w:val="002D6580"/>
    <w:rsid w:val="002E5603"/>
    <w:rsid w:val="002F5CFA"/>
    <w:rsid w:val="002F7FB2"/>
    <w:rsid w:val="00314AAB"/>
    <w:rsid w:val="00317145"/>
    <w:rsid w:val="003270B2"/>
    <w:rsid w:val="003311E7"/>
    <w:rsid w:val="0034108D"/>
    <w:rsid w:val="0036096F"/>
    <w:rsid w:val="0036133C"/>
    <w:rsid w:val="0036582E"/>
    <w:rsid w:val="00373331"/>
    <w:rsid w:val="00390BD4"/>
    <w:rsid w:val="00392BF1"/>
    <w:rsid w:val="003A7A1D"/>
    <w:rsid w:val="003B3B75"/>
    <w:rsid w:val="003F37FA"/>
    <w:rsid w:val="00404226"/>
    <w:rsid w:val="004067F1"/>
    <w:rsid w:val="00412708"/>
    <w:rsid w:val="004346A3"/>
    <w:rsid w:val="00456C0D"/>
    <w:rsid w:val="00481993"/>
    <w:rsid w:val="004A71E5"/>
    <w:rsid w:val="004B136F"/>
    <w:rsid w:val="004C7AA2"/>
    <w:rsid w:val="004D3F90"/>
    <w:rsid w:val="004D7952"/>
    <w:rsid w:val="004F3BE3"/>
    <w:rsid w:val="005017E8"/>
    <w:rsid w:val="00505594"/>
    <w:rsid w:val="00516934"/>
    <w:rsid w:val="00525D92"/>
    <w:rsid w:val="00531EED"/>
    <w:rsid w:val="00535BC7"/>
    <w:rsid w:val="00544D99"/>
    <w:rsid w:val="005625EB"/>
    <w:rsid w:val="005753E8"/>
    <w:rsid w:val="00591261"/>
    <w:rsid w:val="0059701A"/>
    <w:rsid w:val="005A0060"/>
    <w:rsid w:val="005B1A07"/>
    <w:rsid w:val="005B522F"/>
    <w:rsid w:val="005C33F2"/>
    <w:rsid w:val="005F0727"/>
    <w:rsid w:val="005F4E28"/>
    <w:rsid w:val="005F7DEA"/>
    <w:rsid w:val="00602BE2"/>
    <w:rsid w:val="00610A50"/>
    <w:rsid w:val="006148AE"/>
    <w:rsid w:val="00624860"/>
    <w:rsid w:val="006341B1"/>
    <w:rsid w:val="00672D90"/>
    <w:rsid w:val="00681EC0"/>
    <w:rsid w:val="00687F0A"/>
    <w:rsid w:val="006C1F33"/>
    <w:rsid w:val="006D0DAD"/>
    <w:rsid w:val="006E1643"/>
    <w:rsid w:val="006F3C6C"/>
    <w:rsid w:val="00702D28"/>
    <w:rsid w:val="00704B64"/>
    <w:rsid w:val="00705A19"/>
    <w:rsid w:val="00706ECF"/>
    <w:rsid w:val="00737B62"/>
    <w:rsid w:val="00763BD4"/>
    <w:rsid w:val="00764B8E"/>
    <w:rsid w:val="00776617"/>
    <w:rsid w:val="00787DCD"/>
    <w:rsid w:val="00792495"/>
    <w:rsid w:val="007A07F9"/>
    <w:rsid w:val="007C1112"/>
    <w:rsid w:val="007F43E8"/>
    <w:rsid w:val="008219AB"/>
    <w:rsid w:val="00833265"/>
    <w:rsid w:val="008368E3"/>
    <w:rsid w:val="0085006B"/>
    <w:rsid w:val="008627C4"/>
    <w:rsid w:val="008647F3"/>
    <w:rsid w:val="008C1262"/>
    <w:rsid w:val="008C4FEB"/>
    <w:rsid w:val="008D0771"/>
    <w:rsid w:val="008E0929"/>
    <w:rsid w:val="008E14E1"/>
    <w:rsid w:val="008F3953"/>
    <w:rsid w:val="00907D46"/>
    <w:rsid w:val="00963AEC"/>
    <w:rsid w:val="0097774D"/>
    <w:rsid w:val="00985640"/>
    <w:rsid w:val="009E21B4"/>
    <w:rsid w:val="00A14C39"/>
    <w:rsid w:val="00A222EC"/>
    <w:rsid w:val="00A330C9"/>
    <w:rsid w:val="00A33DDC"/>
    <w:rsid w:val="00A4615F"/>
    <w:rsid w:val="00A56C76"/>
    <w:rsid w:val="00A772EA"/>
    <w:rsid w:val="00A8239D"/>
    <w:rsid w:val="00A86227"/>
    <w:rsid w:val="00A92B74"/>
    <w:rsid w:val="00AA0732"/>
    <w:rsid w:val="00AA61F1"/>
    <w:rsid w:val="00AB18A2"/>
    <w:rsid w:val="00AB6EC1"/>
    <w:rsid w:val="00AC6620"/>
    <w:rsid w:val="00AC7F21"/>
    <w:rsid w:val="00AD1834"/>
    <w:rsid w:val="00AD6BFF"/>
    <w:rsid w:val="00AE042B"/>
    <w:rsid w:val="00AE3430"/>
    <w:rsid w:val="00AE568A"/>
    <w:rsid w:val="00B01165"/>
    <w:rsid w:val="00B122A0"/>
    <w:rsid w:val="00B16D7B"/>
    <w:rsid w:val="00B25B42"/>
    <w:rsid w:val="00B3272C"/>
    <w:rsid w:val="00B36115"/>
    <w:rsid w:val="00B421F6"/>
    <w:rsid w:val="00B81474"/>
    <w:rsid w:val="00B82AA4"/>
    <w:rsid w:val="00B93991"/>
    <w:rsid w:val="00BA0F3E"/>
    <w:rsid w:val="00BB614E"/>
    <w:rsid w:val="00BB757E"/>
    <w:rsid w:val="00BB77BB"/>
    <w:rsid w:val="00BD2540"/>
    <w:rsid w:val="00BD5F1F"/>
    <w:rsid w:val="00BD6973"/>
    <w:rsid w:val="00BE4CC9"/>
    <w:rsid w:val="00C235EA"/>
    <w:rsid w:val="00C25401"/>
    <w:rsid w:val="00C366F8"/>
    <w:rsid w:val="00C42E4D"/>
    <w:rsid w:val="00C50948"/>
    <w:rsid w:val="00C540ED"/>
    <w:rsid w:val="00C54C83"/>
    <w:rsid w:val="00C72FB1"/>
    <w:rsid w:val="00C77659"/>
    <w:rsid w:val="00C85CC4"/>
    <w:rsid w:val="00CC2776"/>
    <w:rsid w:val="00CD47FD"/>
    <w:rsid w:val="00CF0B7D"/>
    <w:rsid w:val="00D269C9"/>
    <w:rsid w:val="00D279CA"/>
    <w:rsid w:val="00D45975"/>
    <w:rsid w:val="00D70CE4"/>
    <w:rsid w:val="00D715A6"/>
    <w:rsid w:val="00D80C18"/>
    <w:rsid w:val="00D85C1F"/>
    <w:rsid w:val="00D87FC5"/>
    <w:rsid w:val="00DA1203"/>
    <w:rsid w:val="00DB2839"/>
    <w:rsid w:val="00DB6F9D"/>
    <w:rsid w:val="00DD0ABE"/>
    <w:rsid w:val="00DD5A13"/>
    <w:rsid w:val="00DE035F"/>
    <w:rsid w:val="00DE3077"/>
    <w:rsid w:val="00DF2BFF"/>
    <w:rsid w:val="00E01105"/>
    <w:rsid w:val="00E02802"/>
    <w:rsid w:val="00E03B20"/>
    <w:rsid w:val="00E11EB0"/>
    <w:rsid w:val="00E125C3"/>
    <w:rsid w:val="00E15C02"/>
    <w:rsid w:val="00E260C1"/>
    <w:rsid w:val="00E31E38"/>
    <w:rsid w:val="00E530E1"/>
    <w:rsid w:val="00E549F5"/>
    <w:rsid w:val="00E606CC"/>
    <w:rsid w:val="00E6548F"/>
    <w:rsid w:val="00E80D68"/>
    <w:rsid w:val="00E854E6"/>
    <w:rsid w:val="00E91D97"/>
    <w:rsid w:val="00EA59EA"/>
    <w:rsid w:val="00EB109C"/>
    <w:rsid w:val="00ED725B"/>
    <w:rsid w:val="00EE156D"/>
    <w:rsid w:val="00F0336E"/>
    <w:rsid w:val="00F170C0"/>
    <w:rsid w:val="00F177F3"/>
    <w:rsid w:val="00F23193"/>
    <w:rsid w:val="00F33B36"/>
    <w:rsid w:val="00F41FF3"/>
    <w:rsid w:val="00F504D7"/>
    <w:rsid w:val="00F52ACF"/>
    <w:rsid w:val="00F54A89"/>
    <w:rsid w:val="00F54F71"/>
    <w:rsid w:val="00F63D39"/>
    <w:rsid w:val="00F70791"/>
    <w:rsid w:val="00F72EB3"/>
    <w:rsid w:val="00F775BF"/>
    <w:rsid w:val="00F77AB7"/>
    <w:rsid w:val="00F77B49"/>
    <w:rsid w:val="00F858D7"/>
    <w:rsid w:val="00F86B9D"/>
    <w:rsid w:val="00FA5538"/>
    <w:rsid w:val="00FC2A90"/>
    <w:rsid w:val="00FE022A"/>
    <w:rsid w:val="00FE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A611B"/>
  <w15:chartTrackingRefBased/>
  <w15:docId w15:val="{27805EC8-E6DB-409B-A4D9-94076792A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4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8C1262"/>
    <w:pPr>
      <w:spacing w:after="0" w:line="240" w:lineRule="auto"/>
    </w:pPr>
    <w:rPr>
      <w:rFonts w:eastAsiaTheme="minorEastAsia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8C126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HTMLCode">
    <w:name w:val="HTML Code"/>
    <w:basedOn w:val="Absatz-Standardschriftart"/>
    <w:uiPriority w:val="99"/>
    <w:semiHidden/>
    <w:unhideWhenUsed/>
    <w:rsid w:val="00090D77"/>
    <w:rPr>
      <w:rFonts w:ascii="Courier New" w:eastAsia="Times New Roman" w:hAnsi="Courier New" w:cs="Courier New"/>
      <w:sz w:val="20"/>
      <w:szCs w:val="20"/>
    </w:rPr>
  </w:style>
  <w:style w:type="paragraph" w:customStyle="1" w:styleId="my-0">
    <w:name w:val="my-0"/>
    <w:basedOn w:val="Standard"/>
    <w:rsid w:val="00392B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nswerparsertextcontainerziiv">
    <w:name w:val="answerparser_textcontainer__z_iiv"/>
    <w:basedOn w:val="Absatz-Standardschriftart"/>
    <w:rsid w:val="000A7BB6"/>
  </w:style>
  <w:style w:type="character" w:styleId="Hervorhebung">
    <w:name w:val="Emphasis"/>
    <w:basedOn w:val="Absatz-Standardschriftart"/>
    <w:uiPriority w:val="20"/>
    <w:qFormat/>
    <w:rsid w:val="000A7BB6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0A7BB6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A7BB6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6C1F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1F33"/>
  </w:style>
  <w:style w:type="paragraph" w:styleId="Fuzeile">
    <w:name w:val="footer"/>
    <w:basedOn w:val="Standard"/>
    <w:link w:val="FuzeileZchn"/>
    <w:uiPriority w:val="99"/>
    <w:unhideWhenUsed/>
    <w:rsid w:val="006C1F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1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2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53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004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906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03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8547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1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8</Words>
  <Characters>5637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Canazei</dc:creator>
  <cp:keywords/>
  <dc:description/>
  <cp:lastModifiedBy>Markus Canazei</cp:lastModifiedBy>
  <cp:revision>247</cp:revision>
  <dcterms:created xsi:type="dcterms:W3CDTF">2025-03-24T12:47:00Z</dcterms:created>
  <dcterms:modified xsi:type="dcterms:W3CDTF">2025-03-25T13:04:00Z</dcterms:modified>
</cp:coreProperties>
</file>